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3D19EB" w14:textId="339A83FE" w:rsidR="00561F9B" w:rsidRPr="00E84636" w:rsidRDefault="00561F9B" w:rsidP="00FD25CF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E84636">
        <w:rPr>
          <w:rFonts w:ascii="Arial" w:hAnsi="Arial" w:cs="Arial"/>
          <w:b/>
          <w:bCs/>
          <w:lang w:val="en-US"/>
        </w:rPr>
        <w:t xml:space="preserve">Supplementary Material </w:t>
      </w:r>
    </w:p>
    <w:p w14:paraId="49C682D6" w14:textId="77777777" w:rsidR="00561F9B" w:rsidRPr="00E84636" w:rsidRDefault="00561F9B" w:rsidP="00FD25CF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tbl>
      <w:tblPr>
        <w:tblW w:w="10740" w:type="dxa"/>
        <w:tblLook w:val="0000" w:firstRow="0" w:lastRow="0" w:firstColumn="0" w:lastColumn="0" w:noHBand="0" w:noVBand="0"/>
      </w:tblPr>
      <w:tblGrid>
        <w:gridCol w:w="2296"/>
        <w:gridCol w:w="1008"/>
        <w:gridCol w:w="6242"/>
        <w:gridCol w:w="1194"/>
      </w:tblGrid>
      <w:tr w:rsidR="00F8564A" w:rsidRPr="00E84636" w14:paraId="6BC86D51" w14:textId="77777777" w:rsidTr="00EC0501">
        <w:tc>
          <w:tcPr>
            <w:tcW w:w="10740" w:type="dxa"/>
            <w:gridSpan w:val="4"/>
            <w:tcBorders>
              <w:bottom w:val="single" w:sz="4" w:space="0" w:color="auto"/>
            </w:tcBorders>
          </w:tcPr>
          <w:p w14:paraId="0C106391" w14:textId="3610B990" w:rsidR="00F8564A" w:rsidRPr="00E84636" w:rsidRDefault="00F8564A" w:rsidP="00F8564A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E84636">
              <w:rPr>
                <w:rFonts w:ascii="Arial" w:eastAsia="Times New Roman" w:hAnsi="Arial" w:cs="Arial"/>
                <w:b/>
                <w:bCs/>
                <w:lang w:val="en-GB"/>
              </w:rPr>
              <w:t xml:space="preserve">Table </w:t>
            </w:r>
            <w:r w:rsidR="002F2A06" w:rsidRPr="00E84636">
              <w:rPr>
                <w:rFonts w:ascii="Arial" w:eastAsia="Times New Roman" w:hAnsi="Arial" w:cs="Arial"/>
                <w:b/>
                <w:bCs/>
                <w:lang w:val="en-GB"/>
              </w:rPr>
              <w:t>S</w:t>
            </w:r>
            <w:r w:rsidRPr="00E84636">
              <w:rPr>
                <w:rFonts w:ascii="Arial" w:eastAsia="Times New Roman" w:hAnsi="Arial" w:cs="Arial"/>
                <w:b/>
                <w:bCs/>
                <w:lang w:val="en-GB"/>
              </w:rPr>
              <w:t>1</w:t>
            </w:r>
            <w:r w:rsidRPr="00E84636">
              <w:rPr>
                <w:rFonts w:ascii="Arial" w:eastAsia="Times New Roman" w:hAnsi="Arial" w:cs="Arial"/>
                <w:bCs/>
                <w:lang w:val="en-GB"/>
              </w:rPr>
              <w:t xml:space="preserve"> STROBE Statement—Checklist of items that should be included in reports of </w:t>
            </w:r>
            <w:r w:rsidRPr="00E84636">
              <w:rPr>
                <w:rFonts w:ascii="Arial" w:eastAsia="Times New Roman" w:hAnsi="Arial" w:cs="Arial"/>
                <w:bCs/>
                <w:i/>
                <w:lang w:val="en-GB"/>
              </w:rPr>
              <w:t>cohort studies</w:t>
            </w:r>
          </w:p>
        </w:tc>
      </w:tr>
      <w:tr w:rsidR="00F8564A" w:rsidRPr="00E84636" w14:paraId="51F58369" w14:textId="77777777" w:rsidTr="00EC0501"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0316ACBF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17EDD9A8" w14:textId="77777777" w:rsidR="00F8564A" w:rsidRPr="00E84636" w:rsidRDefault="00F8564A" w:rsidP="00F8564A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E84636">
              <w:rPr>
                <w:rFonts w:ascii="Arial" w:eastAsia="Times New Roman" w:hAnsi="Arial" w:cs="Arial"/>
                <w:b/>
                <w:bCs/>
                <w:lang w:val="en-GB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C3B357" w14:textId="77777777" w:rsidR="00F8564A" w:rsidRPr="00E84636" w:rsidRDefault="00F8564A" w:rsidP="00F8564A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E84636">
              <w:rPr>
                <w:rFonts w:ascii="Arial" w:eastAsia="Times New Roman" w:hAnsi="Arial" w:cs="Arial"/>
                <w:b/>
                <w:bCs/>
                <w:lang w:val="en-GB"/>
              </w:rPr>
              <w:t>Recommendation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60C3C8A6" w14:textId="77777777" w:rsidR="00F8564A" w:rsidRPr="00E84636" w:rsidRDefault="00F8564A" w:rsidP="00F8564A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E84636">
              <w:rPr>
                <w:rFonts w:ascii="Arial" w:eastAsia="Times New Roman" w:hAnsi="Arial" w:cs="Arial"/>
                <w:b/>
                <w:bCs/>
                <w:lang w:val="en-GB"/>
              </w:rPr>
              <w:t>Page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F8564A" w:rsidRPr="00E84636" w14:paraId="1D1D07CC" w14:textId="77777777" w:rsidTr="00EC0501">
        <w:tc>
          <w:tcPr>
            <w:tcW w:w="2296" w:type="dxa"/>
            <w:vMerge w:val="restart"/>
            <w:tcBorders>
              <w:top w:val="single" w:sz="4" w:space="0" w:color="auto"/>
            </w:tcBorders>
          </w:tcPr>
          <w:p w14:paraId="52BF3DB1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E84636">
              <w:rPr>
                <w:rFonts w:ascii="Arial" w:eastAsia="Times New Roman" w:hAnsi="Arial" w:cs="Arial"/>
                <w:bCs/>
                <w:lang w:val="en-GB"/>
              </w:rPr>
              <w:t xml:space="preserve"> </w:t>
            </w:r>
            <w:r w:rsidRPr="00E84636">
              <w:rPr>
                <w:rFonts w:ascii="Arial" w:eastAsia="Times New Roman" w:hAnsi="Arial" w:cs="Arial"/>
                <w:b/>
                <w:lang w:val="en-GB"/>
              </w:rPr>
              <w:t>Title and abstract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</w:tcBorders>
          </w:tcPr>
          <w:p w14:paraId="0DAE9462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7F2859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(</w:t>
            </w:r>
            <w:r w:rsidRPr="00E84636">
              <w:rPr>
                <w:rFonts w:ascii="Arial" w:eastAsia="Times New Roman" w:hAnsi="Arial" w:cs="Arial"/>
                <w:i/>
                <w:lang w:val="en-GB"/>
              </w:rPr>
              <w:t>a</w:t>
            </w:r>
            <w:r w:rsidRPr="00E84636">
              <w:rPr>
                <w:rFonts w:ascii="Arial" w:eastAsia="Times New Roman" w:hAnsi="Arial" w:cs="Arial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123BD9BE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1</w:t>
            </w:r>
          </w:p>
        </w:tc>
      </w:tr>
      <w:tr w:rsidR="00F8564A" w:rsidRPr="00E84636" w14:paraId="5324B689" w14:textId="77777777" w:rsidTr="00EC0501">
        <w:tc>
          <w:tcPr>
            <w:tcW w:w="2296" w:type="dxa"/>
            <w:vMerge/>
          </w:tcPr>
          <w:p w14:paraId="7DC0D24E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1008" w:type="dxa"/>
            <w:vMerge/>
          </w:tcPr>
          <w:p w14:paraId="6950F930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</w:tcPr>
          <w:p w14:paraId="62749435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(</w:t>
            </w:r>
            <w:r w:rsidRPr="00E84636">
              <w:rPr>
                <w:rFonts w:ascii="Arial" w:eastAsia="Times New Roman" w:hAnsi="Arial" w:cs="Arial"/>
                <w:i/>
                <w:lang w:val="en-GB"/>
              </w:rPr>
              <w:t>b</w:t>
            </w:r>
            <w:r w:rsidRPr="00E84636">
              <w:rPr>
                <w:rFonts w:ascii="Arial" w:eastAsia="Times New Roman" w:hAnsi="Arial" w:cs="Arial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1194" w:type="dxa"/>
          </w:tcPr>
          <w:p w14:paraId="2D669311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3-4</w:t>
            </w:r>
          </w:p>
        </w:tc>
      </w:tr>
      <w:tr w:rsidR="00F8564A" w:rsidRPr="00E84636" w14:paraId="02EE5FDA" w14:textId="77777777" w:rsidTr="00EC0501">
        <w:tc>
          <w:tcPr>
            <w:tcW w:w="0" w:type="auto"/>
            <w:gridSpan w:val="3"/>
          </w:tcPr>
          <w:p w14:paraId="427B8AEC" w14:textId="77777777" w:rsidR="00F8564A" w:rsidRPr="00E84636" w:rsidRDefault="00F8564A" w:rsidP="00F8564A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lang w:val="en-GB"/>
              </w:rPr>
            </w:pPr>
            <w:bookmarkStart w:id="11" w:name="bold7"/>
            <w:bookmarkStart w:id="12" w:name="italic8"/>
            <w:bookmarkEnd w:id="9"/>
            <w:bookmarkEnd w:id="10"/>
            <w:r w:rsidRPr="00E84636">
              <w:rPr>
                <w:rFonts w:ascii="Arial" w:eastAsia="Times New Roman" w:hAnsi="Arial" w:cs="Arial"/>
                <w:b/>
                <w:lang w:val="en-GB"/>
              </w:rPr>
              <w:t>Introduction</w:t>
            </w:r>
            <w:bookmarkEnd w:id="11"/>
            <w:bookmarkEnd w:id="12"/>
          </w:p>
        </w:tc>
        <w:tc>
          <w:tcPr>
            <w:tcW w:w="1194" w:type="dxa"/>
          </w:tcPr>
          <w:p w14:paraId="188D61D1" w14:textId="77777777" w:rsidR="00F8564A" w:rsidRPr="00E84636" w:rsidRDefault="00F8564A" w:rsidP="00F8564A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lang w:val="en-GB"/>
              </w:rPr>
            </w:pPr>
          </w:p>
        </w:tc>
      </w:tr>
      <w:tr w:rsidR="00F8564A" w:rsidRPr="00E84636" w14:paraId="3922C507" w14:textId="77777777" w:rsidTr="00EC0501">
        <w:tc>
          <w:tcPr>
            <w:tcW w:w="2296" w:type="dxa"/>
          </w:tcPr>
          <w:p w14:paraId="0DDFE845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13" w:name="bold8"/>
            <w:bookmarkStart w:id="14" w:name="italic9"/>
            <w:r w:rsidRPr="00E84636">
              <w:rPr>
                <w:rFonts w:ascii="Arial" w:eastAsia="Times New Roman" w:hAnsi="Arial" w:cs="Arial"/>
                <w:bCs/>
                <w:lang w:val="en-GB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E84636">
              <w:rPr>
                <w:rFonts w:ascii="Arial" w:eastAsia="Times New Roman" w:hAnsi="Arial" w:cs="Arial"/>
                <w:bCs/>
                <w:lang w:val="en-GB"/>
              </w:rPr>
              <w:t>rationale</w:t>
            </w:r>
            <w:bookmarkEnd w:id="15"/>
            <w:bookmarkEnd w:id="16"/>
          </w:p>
        </w:tc>
        <w:tc>
          <w:tcPr>
            <w:tcW w:w="1008" w:type="dxa"/>
          </w:tcPr>
          <w:p w14:paraId="61DE49C7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2</w:t>
            </w:r>
          </w:p>
        </w:tc>
        <w:tc>
          <w:tcPr>
            <w:tcW w:w="0" w:type="auto"/>
          </w:tcPr>
          <w:p w14:paraId="27C1364E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194" w:type="dxa"/>
          </w:tcPr>
          <w:p w14:paraId="3A4D0E1A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5</w:t>
            </w:r>
          </w:p>
        </w:tc>
      </w:tr>
      <w:tr w:rsidR="00F8564A" w:rsidRPr="00E84636" w14:paraId="792F2EC2" w14:textId="77777777" w:rsidTr="00EC0501">
        <w:tc>
          <w:tcPr>
            <w:tcW w:w="2296" w:type="dxa"/>
          </w:tcPr>
          <w:p w14:paraId="05ED5F42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17" w:name="bold10" w:colFirst="0" w:colLast="0"/>
            <w:bookmarkStart w:id="18" w:name="italic11" w:colFirst="0" w:colLast="0"/>
            <w:r w:rsidRPr="00E84636">
              <w:rPr>
                <w:rFonts w:ascii="Arial" w:eastAsia="Times New Roman" w:hAnsi="Arial" w:cs="Arial"/>
                <w:bCs/>
                <w:lang w:val="en-GB"/>
              </w:rPr>
              <w:t>Objectives</w:t>
            </w:r>
          </w:p>
        </w:tc>
        <w:tc>
          <w:tcPr>
            <w:tcW w:w="1008" w:type="dxa"/>
          </w:tcPr>
          <w:p w14:paraId="7E6C25EA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3</w:t>
            </w:r>
          </w:p>
        </w:tc>
        <w:tc>
          <w:tcPr>
            <w:tcW w:w="0" w:type="auto"/>
          </w:tcPr>
          <w:p w14:paraId="15F77207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State specific objectives, including any prespecified hypotheses</w:t>
            </w:r>
          </w:p>
        </w:tc>
        <w:tc>
          <w:tcPr>
            <w:tcW w:w="1194" w:type="dxa"/>
          </w:tcPr>
          <w:p w14:paraId="50DE3F4C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5</w:t>
            </w:r>
          </w:p>
        </w:tc>
      </w:tr>
      <w:tr w:rsidR="00F8564A" w:rsidRPr="00E84636" w14:paraId="1E2E6C73" w14:textId="77777777" w:rsidTr="00EC0501">
        <w:tc>
          <w:tcPr>
            <w:tcW w:w="0" w:type="auto"/>
            <w:gridSpan w:val="3"/>
          </w:tcPr>
          <w:p w14:paraId="2221B4C0" w14:textId="77777777" w:rsidR="00F8564A" w:rsidRPr="00E84636" w:rsidRDefault="00F8564A" w:rsidP="00F8564A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lang w:val="en-GB"/>
              </w:rPr>
            </w:pPr>
            <w:bookmarkStart w:id="19" w:name="bold11"/>
            <w:bookmarkStart w:id="20" w:name="italic12"/>
            <w:bookmarkEnd w:id="17"/>
            <w:bookmarkEnd w:id="18"/>
            <w:r w:rsidRPr="00E84636">
              <w:rPr>
                <w:rFonts w:ascii="Arial" w:eastAsia="Times New Roman" w:hAnsi="Arial" w:cs="Arial"/>
                <w:b/>
                <w:lang w:val="en-GB"/>
              </w:rPr>
              <w:t>Methods</w:t>
            </w:r>
            <w:bookmarkEnd w:id="19"/>
            <w:bookmarkEnd w:id="20"/>
          </w:p>
        </w:tc>
        <w:tc>
          <w:tcPr>
            <w:tcW w:w="1194" w:type="dxa"/>
          </w:tcPr>
          <w:p w14:paraId="021FEF5D" w14:textId="77777777" w:rsidR="00F8564A" w:rsidRPr="00E84636" w:rsidRDefault="00F8564A" w:rsidP="00F8564A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lang w:val="en-GB"/>
              </w:rPr>
            </w:pPr>
          </w:p>
        </w:tc>
      </w:tr>
      <w:tr w:rsidR="00F8564A" w:rsidRPr="00E84636" w14:paraId="283BE04D" w14:textId="77777777" w:rsidTr="00EC0501">
        <w:tc>
          <w:tcPr>
            <w:tcW w:w="2296" w:type="dxa"/>
          </w:tcPr>
          <w:p w14:paraId="76032AF4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21" w:name="bold12" w:colFirst="0" w:colLast="0"/>
            <w:bookmarkStart w:id="22" w:name="italic13" w:colFirst="0" w:colLast="0"/>
            <w:r w:rsidRPr="00E84636">
              <w:rPr>
                <w:rFonts w:ascii="Arial" w:eastAsia="Times New Roman" w:hAnsi="Arial" w:cs="Arial"/>
                <w:bCs/>
                <w:lang w:val="en-GB"/>
              </w:rPr>
              <w:t>Study design</w:t>
            </w:r>
          </w:p>
        </w:tc>
        <w:tc>
          <w:tcPr>
            <w:tcW w:w="1008" w:type="dxa"/>
          </w:tcPr>
          <w:p w14:paraId="7293C5CD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4</w:t>
            </w:r>
          </w:p>
        </w:tc>
        <w:tc>
          <w:tcPr>
            <w:tcW w:w="0" w:type="auto"/>
          </w:tcPr>
          <w:p w14:paraId="2A1850B8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Present key elements of study design early in the paper</w:t>
            </w:r>
          </w:p>
        </w:tc>
        <w:tc>
          <w:tcPr>
            <w:tcW w:w="1194" w:type="dxa"/>
          </w:tcPr>
          <w:p w14:paraId="01DD7771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6</w:t>
            </w:r>
          </w:p>
        </w:tc>
      </w:tr>
      <w:tr w:rsidR="00F8564A" w:rsidRPr="00E84636" w14:paraId="578508C6" w14:textId="77777777" w:rsidTr="00EC0501">
        <w:tc>
          <w:tcPr>
            <w:tcW w:w="2296" w:type="dxa"/>
          </w:tcPr>
          <w:p w14:paraId="1C18B0EF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E84636">
              <w:rPr>
                <w:rFonts w:ascii="Arial" w:eastAsia="Times New Roman" w:hAnsi="Arial" w:cs="Arial"/>
                <w:bCs/>
                <w:lang w:val="en-GB"/>
              </w:rPr>
              <w:t>Setting</w:t>
            </w:r>
          </w:p>
        </w:tc>
        <w:tc>
          <w:tcPr>
            <w:tcW w:w="1008" w:type="dxa"/>
          </w:tcPr>
          <w:p w14:paraId="7A488BD3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5</w:t>
            </w:r>
          </w:p>
        </w:tc>
        <w:tc>
          <w:tcPr>
            <w:tcW w:w="0" w:type="auto"/>
          </w:tcPr>
          <w:p w14:paraId="4C291709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94" w:type="dxa"/>
          </w:tcPr>
          <w:p w14:paraId="5F6597FF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6</w:t>
            </w:r>
          </w:p>
        </w:tc>
      </w:tr>
      <w:bookmarkEnd w:id="23"/>
      <w:bookmarkEnd w:id="24"/>
      <w:tr w:rsidR="00F8564A" w:rsidRPr="00E84636" w14:paraId="1B73BD5F" w14:textId="77777777" w:rsidTr="00EC0501">
        <w:tc>
          <w:tcPr>
            <w:tcW w:w="2296" w:type="dxa"/>
            <w:vMerge w:val="restart"/>
          </w:tcPr>
          <w:p w14:paraId="25AE666D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r w:rsidRPr="00E84636">
              <w:rPr>
                <w:rFonts w:ascii="Arial" w:eastAsia="Times New Roman" w:hAnsi="Arial" w:cs="Arial"/>
                <w:bCs/>
                <w:lang w:val="en-GB"/>
              </w:rPr>
              <w:t>Participants</w:t>
            </w:r>
          </w:p>
        </w:tc>
        <w:tc>
          <w:tcPr>
            <w:tcW w:w="1008" w:type="dxa"/>
            <w:vMerge w:val="restart"/>
          </w:tcPr>
          <w:p w14:paraId="2E9C3CEA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6</w:t>
            </w:r>
          </w:p>
        </w:tc>
        <w:tc>
          <w:tcPr>
            <w:tcW w:w="0" w:type="auto"/>
          </w:tcPr>
          <w:p w14:paraId="3AD9A444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(</w:t>
            </w:r>
            <w:r w:rsidRPr="00E84636">
              <w:rPr>
                <w:rFonts w:ascii="Arial" w:eastAsia="Times New Roman" w:hAnsi="Arial" w:cs="Arial"/>
                <w:i/>
                <w:lang w:val="en-GB"/>
              </w:rPr>
              <w:t>a</w:t>
            </w:r>
            <w:r w:rsidRPr="00E84636">
              <w:rPr>
                <w:rFonts w:ascii="Arial" w:eastAsia="Times New Roman" w:hAnsi="Arial" w:cs="Arial"/>
                <w:lang w:val="en-GB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194" w:type="dxa"/>
          </w:tcPr>
          <w:p w14:paraId="4A7F9494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6</w:t>
            </w:r>
          </w:p>
        </w:tc>
      </w:tr>
      <w:tr w:rsidR="00F8564A" w:rsidRPr="00E84636" w14:paraId="538F5F18" w14:textId="77777777" w:rsidTr="00EC0501">
        <w:tc>
          <w:tcPr>
            <w:tcW w:w="2296" w:type="dxa"/>
            <w:vMerge/>
          </w:tcPr>
          <w:p w14:paraId="4234A38D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1008" w:type="dxa"/>
            <w:vMerge/>
          </w:tcPr>
          <w:p w14:paraId="78734158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</w:tcPr>
          <w:p w14:paraId="789EC719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i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(</w:t>
            </w:r>
            <w:r w:rsidRPr="00E84636">
              <w:rPr>
                <w:rFonts w:ascii="Arial" w:eastAsia="Times New Roman" w:hAnsi="Arial" w:cs="Arial"/>
                <w:i/>
                <w:lang w:val="en-GB"/>
              </w:rPr>
              <w:t>b</w:t>
            </w:r>
            <w:r w:rsidRPr="00E84636">
              <w:rPr>
                <w:rFonts w:ascii="Arial" w:eastAsia="Times New Roman" w:hAnsi="Arial" w:cs="Arial"/>
                <w:lang w:val="en-GB"/>
              </w:rPr>
              <w:t>)</w:t>
            </w:r>
            <w:r w:rsidRPr="00E84636">
              <w:rPr>
                <w:rFonts w:ascii="Arial" w:eastAsia="Times New Roman" w:hAnsi="Arial" w:cs="Arial"/>
                <w:b/>
                <w:bCs/>
                <w:lang w:val="en-GB"/>
              </w:rPr>
              <w:t xml:space="preserve"> </w:t>
            </w:r>
            <w:r w:rsidRPr="00E84636">
              <w:rPr>
                <w:rFonts w:ascii="Arial" w:eastAsia="Times New Roman" w:hAnsi="Arial" w:cs="Arial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1194" w:type="dxa"/>
          </w:tcPr>
          <w:p w14:paraId="7E490D47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F8564A" w:rsidRPr="00E84636" w14:paraId="678279D3" w14:textId="77777777" w:rsidTr="00EC0501">
        <w:tc>
          <w:tcPr>
            <w:tcW w:w="2296" w:type="dxa"/>
          </w:tcPr>
          <w:p w14:paraId="3E3FF0C3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E84636">
              <w:rPr>
                <w:rFonts w:ascii="Arial" w:eastAsia="Times New Roman" w:hAnsi="Arial" w:cs="Arial"/>
                <w:bCs/>
                <w:lang w:val="en-GB"/>
              </w:rPr>
              <w:t>Variables</w:t>
            </w:r>
          </w:p>
        </w:tc>
        <w:tc>
          <w:tcPr>
            <w:tcW w:w="1008" w:type="dxa"/>
          </w:tcPr>
          <w:p w14:paraId="360448E6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7</w:t>
            </w:r>
          </w:p>
        </w:tc>
        <w:tc>
          <w:tcPr>
            <w:tcW w:w="0" w:type="auto"/>
          </w:tcPr>
          <w:p w14:paraId="5D6D7426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94" w:type="dxa"/>
          </w:tcPr>
          <w:p w14:paraId="4B0DB26A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6-7, Suppl</w:t>
            </w:r>
          </w:p>
        </w:tc>
      </w:tr>
      <w:tr w:rsidR="00F8564A" w:rsidRPr="00E84636" w14:paraId="25980513" w14:textId="77777777" w:rsidTr="00EC0501">
        <w:trPr>
          <w:trHeight w:val="294"/>
        </w:trPr>
        <w:tc>
          <w:tcPr>
            <w:tcW w:w="2296" w:type="dxa"/>
          </w:tcPr>
          <w:p w14:paraId="13889462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29" w:name="bold17"/>
            <w:bookmarkStart w:id="30" w:name="italic18"/>
            <w:bookmarkEnd w:id="27"/>
            <w:bookmarkEnd w:id="28"/>
            <w:r w:rsidRPr="00E84636">
              <w:rPr>
                <w:rFonts w:ascii="Arial" w:eastAsia="Times New Roman" w:hAnsi="Arial" w:cs="Arial"/>
                <w:bCs/>
                <w:lang w:val="en-GB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E84636">
              <w:rPr>
                <w:rFonts w:ascii="Arial" w:eastAsia="Times New Roman" w:hAnsi="Arial" w:cs="Arial"/>
                <w:bCs/>
                <w:lang w:val="en-GB"/>
              </w:rPr>
              <w:t xml:space="preserve"> measurement</w:t>
            </w:r>
            <w:bookmarkEnd w:id="31"/>
            <w:bookmarkEnd w:id="32"/>
          </w:p>
        </w:tc>
        <w:tc>
          <w:tcPr>
            <w:tcW w:w="1008" w:type="dxa"/>
          </w:tcPr>
          <w:p w14:paraId="79B12952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8</w:t>
            </w:r>
            <w:bookmarkStart w:id="33" w:name="bold19"/>
            <w:r w:rsidRPr="00E84636">
              <w:rPr>
                <w:rFonts w:ascii="Arial" w:eastAsia="Times New Roman" w:hAnsi="Arial" w:cs="Arial"/>
                <w:bCs/>
                <w:lang w:val="en-GB"/>
              </w:rPr>
              <w:t>*</w:t>
            </w:r>
            <w:bookmarkEnd w:id="33"/>
          </w:p>
        </w:tc>
        <w:tc>
          <w:tcPr>
            <w:tcW w:w="0" w:type="auto"/>
          </w:tcPr>
          <w:p w14:paraId="1C8B380F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i/>
                <w:lang w:val="en-GB"/>
              </w:rPr>
              <w:t xml:space="preserve"> </w:t>
            </w:r>
            <w:r w:rsidRPr="00E84636">
              <w:rPr>
                <w:rFonts w:ascii="Arial" w:eastAsia="Times New Roman" w:hAnsi="Arial" w:cs="Arial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94" w:type="dxa"/>
          </w:tcPr>
          <w:p w14:paraId="23F2684D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i/>
                <w:lang w:val="en-GB"/>
              </w:rPr>
            </w:pPr>
            <w:r w:rsidRPr="00E84636">
              <w:rPr>
                <w:rFonts w:ascii="Arial" w:eastAsia="Times New Roman" w:hAnsi="Arial" w:cs="Arial"/>
                <w:i/>
                <w:lang w:val="en-GB"/>
              </w:rPr>
              <w:t>6-7</w:t>
            </w:r>
          </w:p>
        </w:tc>
      </w:tr>
      <w:tr w:rsidR="00F8564A" w:rsidRPr="00E84636" w14:paraId="4C4425F0" w14:textId="77777777" w:rsidTr="00EC0501">
        <w:tc>
          <w:tcPr>
            <w:tcW w:w="2296" w:type="dxa"/>
          </w:tcPr>
          <w:p w14:paraId="54077F18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color w:val="000000"/>
                <w:lang w:val="en-GB"/>
              </w:rPr>
            </w:pPr>
            <w:bookmarkStart w:id="34" w:name="bold20" w:colFirst="0" w:colLast="0"/>
            <w:bookmarkStart w:id="35" w:name="italic20" w:colFirst="0" w:colLast="0"/>
            <w:r w:rsidRPr="00E84636">
              <w:rPr>
                <w:rFonts w:ascii="Arial" w:eastAsia="Times New Roman" w:hAnsi="Arial" w:cs="Arial"/>
                <w:bCs/>
                <w:color w:val="000000"/>
                <w:lang w:val="en-GB"/>
              </w:rPr>
              <w:t>Bias</w:t>
            </w:r>
          </w:p>
        </w:tc>
        <w:tc>
          <w:tcPr>
            <w:tcW w:w="1008" w:type="dxa"/>
          </w:tcPr>
          <w:p w14:paraId="3EA3A9B7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9</w:t>
            </w:r>
          </w:p>
        </w:tc>
        <w:tc>
          <w:tcPr>
            <w:tcW w:w="0" w:type="auto"/>
          </w:tcPr>
          <w:p w14:paraId="27B29DD6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84636">
              <w:rPr>
                <w:rFonts w:ascii="Arial" w:eastAsia="Times New Roman" w:hAnsi="Arial" w:cs="Arial"/>
                <w:color w:val="000000"/>
                <w:lang w:val="en-GB"/>
              </w:rPr>
              <w:t>Describe any efforts to address potential sources of bias</w:t>
            </w:r>
          </w:p>
        </w:tc>
        <w:tc>
          <w:tcPr>
            <w:tcW w:w="1194" w:type="dxa"/>
          </w:tcPr>
          <w:p w14:paraId="0A5DD1BE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84636">
              <w:rPr>
                <w:rFonts w:ascii="Arial" w:eastAsia="Times New Roman" w:hAnsi="Arial" w:cs="Arial"/>
                <w:color w:val="000000"/>
                <w:lang w:val="en-GB"/>
              </w:rPr>
              <w:t>8-9</w:t>
            </w:r>
          </w:p>
        </w:tc>
      </w:tr>
      <w:tr w:rsidR="00F8564A" w:rsidRPr="00E84636" w14:paraId="30B75CDE" w14:textId="77777777" w:rsidTr="00EC0501">
        <w:tc>
          <w:tcPr>
            <w:tcW w:w="2296" w:type="dxa"/>
          </w:tcPr>
          <w:p w14:paraId="6D703FB4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E84636">
              <w:rPr>
                <w:rFonts w:ascii="Arial" w:eastAsia="Times New Roman" w:hAnsi="Arial" w:cs="Arial"/>
                <w:bCs/>
                <w:lang w:val="en-GB"/>
              </w:rPr>
              <w:t>Study size</w:t>
            </w:r>
          </w:p>
        </w:tc>
        <w:tc>
          <w:tcPr>
            <w:tcW w:w="1008" w:type="dxa"/>
          </w:tcPr>
          <w:p w14:paraId="0648BC3A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10</w:t>
            </w:r>
          </w:p>
        </w:tc>
        <w:tc>
          <w:tcPr>
            <w:tcW w:w="0" w:type="auto"/>
          </w:tcPr>
          <w:p w14:paraId="2F69BCD6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Explain how the study size was arrived at</w:t>
            </w:r>
          </w:p>
        </w:tc>
        <w:tc>
          <w:tcPr>
            <w:tcW w:w="1194" w:type="dxa"/>
          </w:tcPr>
          <w:p w14:paraId="067E2753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6</w:t>
            </w:r>
          </w:p>
        </w:tc>
      </w:tr>
      <w:tr w:rsidR="00F8564A" w:rsidRPr="00E84636" w14:paraId="2321A448" w14:textId="77777777" w:rsidTr="00EC0501">
        <w:tc>
          <w:tcPr>
            <w:tcW w:w="2296" w:type="dxa"/>
          </w:tcPr>
          <w:p w14:paraId="05726F98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38" w:name="bold22"/>
            <w:bookmarkStart w:id="39" w:name="italic22"/>
            <w:bookmarkEnd w:id="36"/>
            <w:bookmarkEnd w:id="37"/>
            <w:r w:rsidRPr="00E84636">
              <w:rPr>
                <w:rFonts w:ascii="Arial" w:eastAsia="Times New Roman" w:hAnsi="Arial" w:cs="Arial"/>
                <w:bCs/>
                <w:lang w:val="en-GB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E84636">
              <w:rPr>
                <w:rFonts w:ascii="Arial" w:eastAsia="Times New Roman" w:hAnsi="Arial" w:cs="Arial"/>
                <w:bCs/>
                <w:lang w:val="en-GB"/>
              </w:rPr>
              <w:t xml:space="preserve"> variables</w:t>
            </w:r>
            <w:bookmarkEnd w:id="40"/>
            <w:bookmarkEnd w:id="41"/>
          </w:p>
        </w:tc>
        <w:tc>
          <w:tcPr>
            <w:tcW w:w="1008" w:type="dxa"/>
          </w:tcPr>
          <w:p w14:paraId="122FBD83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11</w:t>
            </w:r>
          </w:p>
        </w:tc>
        <w:tc>
          <w:tcPr>
            <w:tcW w:w="0" w:type="auto"/>
          </w:tcPr>
          <w:p w14:paraId="4C861345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94" w:type="dxa"/>
          </w:tcPr>
          <w:p w14:paraId="4E9E1F3F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8-9</w:t>
            </w:r>
          </w:p>
        </w:tc>
      </w:tr>
      <w:tr w:rsidR="00F8564A" w:rsidRPr="00E84636" w14:paraId="36296D0A" w14:textId="77777777" w:rsidTr="00EC0501">
        <w:tc>
          <w:tcPr>
            <w:tcW w:w="2296" w:type="dxa"/>
            <w:vMerge w:val="restart"/>
          </w:tcPr>
          <w:p w14:paraId="5CA82350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bookmarkStart w:id="42" w:name="italic24"/>
            <w:r w:rsidRPr="00E84636">
              <w:rPr>
                <w:rFonts w:ascii="Arial" w:eastAsia="Times New Roman" w:hAnsi="Arial" w:cs="Arial"/>
                <w:lang w:val="en-GB"/>
              </w:rPr>
              <w:t>Statistical</w:t>
            </w:r>
            <w:bookmarkStart w:id="43" w:name="italic25"/>
            <w:bookmarkEnd w:id="42"/>
            <w:r w:rsidRPr="00E84636">
              <w:rPr>
                <w:rFonts w:ascii="Arial" w:eastAsia="Times New Roman" w:hAnsi="Arial" w:cs="Arial"/>
                <w:lang w:val="en-GB"/>
              </w:rPr>
              <w:t xml:space="preserve"> methods</w:t>
            </w:r>
            <w:bookmarkEnd w:id="43"/>
          </w:p>
        </w:tc>
        <w:tc>
          <w:tcPr>
            <w:tcW w:w="1008" w:type="dxa"/>
            <w:vMerge w:val="restart"/>
          </w:tcPr>
          <w:p w14:paraId="395FA701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12</w:t>
            </w:r>
          </w:p>
        </w:tc>
        <w:tc>
          <w:tcPr>
            <w:tcW w:w="0" w:type="auto"/>
          </w:tcPr>
          <w:p w14:paraId="25969D45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(</w:t>
            </w:r>
            <w:r w:rsidRPr="00E84636">
              <w:rPr>
                <w:rFonts w:ascii="Arial" w:eastAsia="Times New Roman" w:hAnsi="Arial" w:cs="Arial"/>
                <w:i/>
                <w:lang w:val="en-GB"/>
              </w:rPr>
              <w:t>a</w:t>
            </w:r>
            <w:r w:rsidRPr="00E84636">
              <w:rPr>
                <w:rFonts w:ascii="Arial" w:eastAsia="Times New Roman" w:hAnsi="Arial" w:cs="Arial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1194" w:type="dxa"/>
          </w:tcPr>
          <w:p w14:paraId="1E1C139F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8-9</w:t>
            </w:r>
          </w:p>
        </w:tc>
      </w:tr>
      <w:tr w:rsidR="00F8564A" w:rsidRPr="00E84636" w14:paraId="4106EABC" w14:textId="77777777" w:rsidTr="00EC0501">
        <w:tc>
          <w:tcPr>
            <w:tcW w:w="2296" w:type="dxa"/>
            <w:vMerge/>
          </w:tcPr>
          <w:p w14:paraId="6E48EDE6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1008" w:type="dxa"/>
            <w:vMerge/>
          </w:tcPr>
          <w:p w14:paraId="7EDB8584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</w:tcPr>
          <w:p w14:paraId="469E079F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(</w:t>
            </w:r>
            <w:r w:rsidRPr="00E84636">
              <w:rPr>
                <w:rFonts w:ascii="Arial" w:eastAsia="Times New Roman" w:hAnsi="Arial" w:cs="Arial"/>
                <w:i/>
                <w:lang w:val="en-GB"/>
              </w:rPr>
              <w:t>b</w:t>
            </w:r>
            <w:r w:rsidRPr="00E84636">
              <w:rPr>
                <w:rFonts w:ascii="Arial" w:eastAsia="Times New Roman" w:hAnsi="Arial" w:cs="Arial"/>
                <w:lang w:val="en-GB"/>
              </w:rPr>
              <w:t>) Describe any methods used to examine subgroups and interactions</w:t>
            </w:r>
          </w:p>
        </w:tc>
        <w:tc>
          <w:tcPr>
            <w:tcW w:w="1194" w:type="dxa"/>
          </w:tcPr>
          <w:p w14:paraId="3797438B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8-9</w:t>
            </w:r>
          </w:p>
        </w:tc>
      </w:tr>
      <w:tr w:rsidR="00F8564A" w:rsidRPr="00E84636" w14:paraId="496C45D6" w14:textId="77777777" w:rsidTr="00EC0501">
        <w:tc>
          <w:tcPr>
            <w:tcW w:w="2296" w:type="dxa"/>
            <w:vMerge/>
          </w:tcPr>
          <w:p w14:paraId="416813D3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1008" w:type="dxa"/>
            <w:vMerge/>
          </w:tcPr>
          <w:p w14:paraId="50CD6436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</w:tcPr>
          <w:p w14:paraId="728A4E4C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(</w:t>
            </w:r>
            <w:r w:rsidRPr="00E84636">
              <w:rPr>
                <w:rFonts w:ascii="Arial" w:eastAsia="Times New Roman" w:hAnsi="Arial" w:cs="Arial"/>
                <w:i/>
                <w:lang w:val="en-GB"/>
              </w:rPr>
              <w:t>c</w:t>
            </w:r>
            <w:r w:rsidRPr="00E84636">
              <w:rPr>
                <w:rFonts w:ascii="Arial" w:eastAsia="Times New Roman" w:hAnsi="Arial" w:cs="Arial"/>
                <w:lang w:val="en-GB"/>
              </w:rPr>
              <w:t>) Explain how missing data were addressed</w:t>
            </w:r>
          </w:p>
        </w:tc>
        <w:tc>
          <w:tcPr>
            <w:tcW w:w="1194" w:type="dxa"/>
          </w:tcPr>
          <w:p w14:paraId="3EEA9BEA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6-9, Suppl</w:t>
            </w:r>
          </w:p>
        </w:tc>
      </w:tr>
      <w:tr w:rsidR="00F8564A" w:rsidRPr="00E84636" w14:paraId="7B70AFED" w14:textId="77777777" w:rsidTr="00EC0501">
        <w:tc>
          <w:tcPr>
            <w:tcW w:w="2296" w:type="dxa"/>
            <w:vMerge/>
          </w:tcPr>
          <w:p w14:paraId="59BFF6CF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1008" w:type="dxa"/>
            <w:vMerge/>
          </w:tcPr>
          <w:p w14:paraId="346C5BC3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</w:tcPr>
          <w:p w14:paraId="3C090548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(</w:t>
            </w:r>
            <w:r w:rsidRPr="00E84636">
              <w:rPr>
                <w:rFonts w:ascii="Arial" w:eastAsia="Times New Roman" w:hAnsi="Arial" w:cs="Arial"/>
                <w:i/>
                <w:lang w:val="en-GB"/>
              </w:rPr>
              <w:t>d</w:t>
            </w:r>
            <w:r w:rsidRPr="00E84636">
              <w:rPr>
                <w:rFonts w:ascii="Arial" w:eastAsia="Times New Roman" w:hAnsi="Arial" w:cs="Arial"/>
                <w:lang w:val="en-GB"/>
              </w:rPr>
              <w:t>) If applicable, explain how loss to follow-up was addressed</w:t>
            </w:r>
          </w:p>
        </w:tc>
        <w:tc>
          <w:tcPr>
            <w:tcW w:w="1194" w:type="dxa"/>
          </w:tcPr>
          <w:p w14:paraId="411C72E6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n/a</w:t>
            </w:r>
          </w:p>
        </w:tc>
      </w:tr>
      <w:tr w:rsidR="00F8564A" w:rsidRPr="00E84636" w14:paraId="302BF107" w14:textId="77777777" w:rsidTr="00EC0501">
        <w:tc>
          <w:tcPr>
            <w:tcW w:w="2296" w:type="dxa"/>
            <w:vMerge/>
          </w:tcPr>
          <w:p w14:paraId="2D1A1727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1008" w:type="dxa"/>
            <w:vMerge/>
          </w:tcPr>
          <w:p w14:paraId="5CF6F6FA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</w:tcPr>
          <w:p w14:paraId="096DBD6D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(</w:t>
            </w:r>
            <w:r w:rsidRPr="00E84636">
              <w:rPr>
                <w:rFonts w:ascii="Arial" w:eastAsia="Times New Roman" w:hAnsi="Arial" w:cs="Arial"/>
                <w:i/>
                <w:u w:val="single"/>
                <w:lang w:val="en-GB"/>
              </w:rPr>
              <w:t>e</w:t>
            </w:r>
            <w:r w:rsidRPr="00E84636">
              <w:rPr>
                <w:rFonts w:ascii="Arial" w:eastAsia="Times New Roman" w:hAnsi="Arial" w:cs="Arial"/>
                <w:lang w:val="en-GB"/>
              </w:rPr>
              <w:t>) Describe any sensitivity analyses</w:t>
            </w:r>
          </w:p>
        </w:tc>
        <w:tc>
          <w:tcPr>
            <w:tcW w:w="1194" w:type="dxa"/>
          </w:tcPr>
          <w:p w14:paraId="5208A197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8-9</w:t>
            </w:r>
          </w:p>
        </w:tc>
      </w:tr>
      <w:tr w:rsidR="00F8564A" w:rsidRPr="00E84636" w14:paraId="7ABA4007" w14:textId="77777777" w:rsidTr="00EC0501">
        <w:tc>
          <w:tcPr>
            <w:tcW w:w="0" w:type="auto"/>
            <w:gridSpan w:val="3"/>
          </w:tcPr>
          <w:p w14:paraId="20CA64D9" w14:textId="77777777" w:rsidR="00F8564A" w:rsidRPr="00E84636" w:rsidRDefault="00F8564A" w:rsidP="00F8564A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lang w:val="en-GB"/>
              </w:rPr>
            </w:pPr>
            <w:bookmarkStart w:id="52" w:name="bold28"/>
            <w:bookmarkStart w:id="53" w:name="italic30"/>
            <w:bookmarkEnd w:id="50"/>
            <w:bookmarkEnd w:id="51"/>
            <w:r w:rsidRPr="00E84636">
              <w:rPr>
                <w:rFonts w:ascii="Arial" w:eastAsia="Times New Roman" w:hAnsi="Arial" w:cs="Arial"/>
                <w:b/>
                <w:lang w:val="en-GB"/>
              </w:rPr>
              <w:t>Results</w:t>
            </w:r>
            <w:bookmarkEnd w:id="52"/>
            <w:bookmarkEnd w:id="53"/>
          </w:p>
        </w:tc>
        <w:tc>
          <w:tcPr>
            <w:tcW w:w="1194" w:type="dxa"/>
          </w:tcPr>
          <w:p w14:paraId="0F8BA15E" w14:textId="77777777" w:rsidR="00F8564A" w:rsidRPr="00E84636" w:rsidRDefault="00F8564A" w:rsidP="00F8564A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lang w:val="en-GB"/>
              </w:rPr>
            </w:pPr>
          </w:p>
        </w:tc>
      </w:tr>
      <w:tr w:rsidR="00F8564A" w:rsidRPr="00E84636" w14:paraId="0BDE77C6" w14:textId="77777777" w:rsidTr="00EC0501">
        <w:tc>
          <w:tcPr>
            <w:tcW w:w="2296" w:type="dxa"/>
            <w:vMerge w:val="restart"/>
          </w:tcPr>
          <w:p w14:paraId="5637452D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54" w:name="bold29"/>
            <w:bookmarkStart w:id="55" w:name="italic31"/>
            <w:r w:rsidRPr="00E84636">
              <w:rPr>
                <w:rFonts w:ascii="Arial" w:eastAsia="Times New Roman" w:hAnsi="Arial" w:cs="Arial"/>
                <w:bCs/>
                <w:lang w:val="en-GB"/>
              </w:rPr>
              <w:lastRenderedPageBreak/>
              <w:t>Participants</w:t>
            </w:r>
            <w:bookmarkEnd w:id="54"/>
            <w:bookmarkEnd w:id="55"/>
          </w:p>
        </w:tc>
        <w:tc>
          <w:tcPr>
            <w:tcW w:w="1008" w:type="dxa"/>
            <w:vMerge w:val="restart"/>
          </w:tcPr>
          <w:p w14:paraId="2165BA46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13</w:t>
            </w:r>
            <w:bookmarkStart w:id="56" w:name="bold30"/>
            <w:r w:rsidRPr="00E84636">
              <w:rPr>
                <w:rFonts w:ascii="Arial" w:eastAsia="Times New Roman" w:hAnsi="Arial" w:cs="Arial"/>
                <w:bCs/>
                <w:lang w:val="en-GB"/>
              </w:rPr>
              <w:t>*</w:t>
            </w:r>
            <w:bookmarkEnd w:id="56"/>
          </w:p>
        </w:tc>
        <w:tc>
          <w:tcPr>
            <w:tcW w:w="0" w:type="auto"/>
          </w:tcPr>
          <w:p w14:paraId="56A7CA9F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94" w:type="dxa"/>
          </w:tcPr>
          <w:p w14:paraId="7E1522A1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9, Fig 1</w:t>
            </w:r>
          </w:p>
        </w:tc>
      </w:tr>
      <w:tr w:rsidR="00F8564A" w:rsidRPr="00E84636" w14:paraId="66B4294C" w14:textId="77777777" w:rsidTr="00EC0501">
        <w:tc>
          <w:tcPr>
            <w:tcW w:w="2296" w:type="dxa"/>
            <w:vMerge/>
          </w:tcPr>
          <w:p w14:paraId="70A58F04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1008" w:type="dxa"/>
            <w:vMerge/>
          </w:tcPr>
          <w:p w14:paraId="1A6C6D1D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</w:tcPr>
          <w:p w14:paraId="4CA2B14C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(b) Give reasons for non-participation at each stage</w:t>
            </w:r>
          </w:p>
        </w:tc>
        <w:tc>
          <w:tcPr>
            <w:tcW w:w="1194" w:type="dxa"/>
          </w:tcPr>
          <w:p w14:paraId="1878A08E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Fig 1</w:t>
            </w:r>
          </w:p>
        </w:tc>
      </w:tr>
      <w:tr w:rsidR="00F8564A" w:rsidRPr="00E84636" w14:paraId="66BE6B0A" w14:textId="77777777" w:rsidTr="00EC0501">
        <w:tc>
          <w:tcPr>
            <w:tcW w:w="2296" w:type="dxa"/>
            <w:vMerge/>
          </w:tcPr>
          <w:p w14:paraId="28A12DEA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1008" w:type="dxa"/>
            <w:vMerge/>
          </w:tcPr>
          <w:p w14:paraId="4A6B33A9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</w:tcPr>
          <w:p w14:paraId="0DA9C971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bookmarkStart w:id="61" w:name="OLE_LINK4"/>
            <w:r w:rsidRPr="00E84636">
              <w:rPr>
                <w:rFonts w:ascii="Arial" w:eastAsia="Times New Roman" w:hAnsi="Arial" w:cs="Arial"/>
                <w:lang w:val="en-GB"/>
              </w:rPr>
              <w:t>(c) Consider use of a flow diagram</w:t>
            </w:r>
            <w:bookmarkEnd w:id="61"/>
          </w:p>
        </w:tc>
        <w:tc>
          <w:tcPr>
            <w:tcW w:w="1194" w:type="dxa"/>
          </w:tcPr>
          <w:p w14:paraId="45A1AEDF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Fig 1</w:t>
            </w:r>
          </w:p>
        </w:tc>
      </w:tr>
      <w:tr w:rsidR="00F8564A" w:rsidRPr="00E84636" w14:paraId="0BCEA392" w14:textId="77777777" w:rsidTr="00EC0501">
        <w:tc>
          <w:tcPr>
            <w:tcW w:w="2296" w:type="dxa"/>
            <w:vMerge w:val="restart"/>
          </w:tcPr>
          <w:p w14:paraId="321D4A28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62" w:name="bold33"/>
            <w:bookmarkStart w:id="63" w:name="italic34"/>
            <w:bookmarkEnd w:id="59"/>
            <w:bookmarkEnd w:id="60"/>
            <w:r w:rsidRPr="00E84636">
              <w:rPr>
                <w:rFonts w:ascii="Arial" w:eastAsia="Times New Roman" w:hAnsi="Arial" w:cs="Arial"/>
                <w:bCs/>
                <w:lang w:val="en-GB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E84636">
              <w:rPr>
                <w:rFonts w:ascii="Arial" w:eastAsia="Times New Roman" w:hAnsi="Arial" w:cs="Arial"/>
                <w:bCs/>
                <w:lang w:val="en-GB"/>
              </w:rPr>
              <w:t>data</w:t>
            </w:r>
            <w:bookmarkEnd w:id="64"/>
            <w:bookmarkEnd w:id="65"/>
          </w:p>
        </w:tc>
        <w:tc>
          <w:tcPr>
            <w:tcW w:w="1008" w:type="dxa"/>
            <w:vMerge w:val="restart"/>
          </w:tcPr>
          <w:p w14:paraId="28B2AD1C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14</w:t>
            </w:r>
            <w:bookmarkStart w:id="66" w:name="bold35"/>
            <w:r w:rsidRPr="00E84636">
              <w:rPr>
                <w:rFonts w:ascii="Arial" w:eastAsia="Times New Roman" w:hAnsi="Arial" w:cs="Arial"/>
                <w:bCs/>
                <w:lang w:val="en-GB"/>
              </w:rPr>
              <w:t>*</w:t>
            </w:r>
            <w:bookmarkEnd w:id="66"/>
          </w:p>
        </w:tc>
        <w:tc>
          <w:tcPr>
            <w:tcW w:w="0" w:type="auto"/>
          </w:tcPr>
          <w:p w14:paraId="69A7D712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94" w:type="dxa"/>
          </w:tcPr>
          <w:p w14:paraId="66F2CDD0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9, Table 1 &amp; Suppl T2</w:t>
            </w:r>
          </w:p>
        </w:tc>
      </w:tr>
      <w:tr w:rsidR="00F8564A" w:rsidRPr="00E84636" w14:paraId="477E3FF4" w14:textId="77777777" w:rsidTr="00EC0501">
        <w:tc>
          <w:tcPr>
            <w:tcW w:w="2296" w:type="dxa"/>
            <w:vMerge/>
          </w:tcPr>
          <w:p w14:paraId="1165C6F3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1008" w:type="dxa"/>
            <w:vMerge/>
          </w:tcPr>
          <w:p w14:paraId="088E0084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</w:tcPr>
          <w:p w14:paraId="4AB6902F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1194" w:type="dxa"/>
          </w:tcPr>
          <w:p w14:paraId="58C638CF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Table 1</w:t>
            </w:r>
          </w:p>
        </w:tc>
      </w:tr>
      <w:tr w:rsidR="00F8564A" w:rsidRPr="00E84636" w14:paraId="57F55B21" w14:textId="77777777" w:rsidTr="00EC0501">
        <w:tc>
          <w:tcPr>
            <w:tcW w:w="2296" w:type="dxa"/>
            <w:vMerge/>
          </w:tcPr>
          <w:p w14:paraId="51685CEA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1008" w:type="dxa"/>
            <w:vMerge/>
          </w:tcPr>
          <w:p w14:paraId="2BC15EB7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</w:tcPr>
          <w:p w14:paraId="345B66ED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(c) Summarise follow-up time (eg, average and total amount)</w:t>
            </w:r>
          </w:p>
        </w:tc>
        <w:tc>
          <w:tcPr>
            <w:tcW w:w="1194" w:type="dxa"/>
          </w:tcPr>
          <w:p w14:paraId="318860C6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10</w:t>
            </w:r>
          </w:p>
        </w:tc>
      </w:tr>
      <w:tr w:rsidR="00F8564A" w:rsidRPr="00E84636" w14:paraId="78BB258E" w14:textId="77777777" w:rsidTr="00EC0501">
        <w:trPr>
          <w:trHeight w:val="295"/>
        </w:trPr>
        <w:tc>
          <w:tcPr>
            <w:tcW w:w="2296" w:type="dxa"/>
          </w:tcPr>
          <w:p w14:paraId="7AB5DA99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E84636">
              <w:rPr>
                <w:rFonts w:ascii="Arial" w:eastAsia="Times New Roman" w:hAnsi="Arial" w:cs="Arial"/>
                <w:bCs/>
                <w:lang w:val="en-GB"/>
              </w:rPr>
              <w:t>Outcome data</w:t>
            </w:r>
          </w:p>
        </w:tc>
        <w:tc>
          <w:tcPr>
            <w:tcW w:w="1008" w:type="dxa"/>
          </w:tcPr>
          <w:p w14:paraId="2D902914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15</w:t>
            </w:r>
            <w:bookmarkStart w:id="73" w:name="bold39"/>
            <w:r w:rsidRPr="00E84636">
              <w:rPr>
                <w:rFonts w:ascii="Arial" w:eastAsia="Times New Roman" w:hAnsi="Arial" w:cs="Arial"/>
                <w:bCs/>
                <w:lang w:val="en-GB"/>
              </w:rPr>
              <w:t>*</w:t>
            </w:r>
            <w:bookmarkEnd w:id="73"/>
          </w:p>
        </w:tc>
        <w:tc>
          <w:tcPr>
            <w:tcW w:w="0" w:type="auto"/>
          </w:tcPr>
          <w:p w14:paraId="0E84A3BC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Report numbers of outcome events or summary measures over time</w:t>
            </w:r>
          </w:p>
        </w:tc>
        <w:tc>
          <w:tcPr>
            <w:tcW w:w="1194" w:type="dxa"/>
          </w:tcPr>
          <w:p w14:paraId="118A1102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Suppl 2</w:t>
            </w:r>
          </w:p>
        </w:tc>
      </w:tr>
      <w:tr w:rsidR="00F8564A" w:rsidRPr="00E84636" w14:paraId="2C7055B1" w14:textId="77777777" w:rsidTr="00EC0501">
        <w:tc>
          <w:tcPr>
            <w:tcW w:w="2296" w:type="dxa"/>
            <w:vMerge w:val="restart"/>
          </w:tcPr>
          <w:p w14:paraId="3E9CC2C1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E84636">
              <w:rPr>
                <w:rFonts w:ascii="Arial" w:eastAsia="Times New Roman" w:hAnsi="Arial" w:cs="Arial"/>
                <w:bCs/>
                <w:lang w:val="en-GB"/>
              </w:rPr>
              <w:t>Main results</w:t>
            </w:r>
          </w:p>
        </w:tc>
        <w:tc>
          <w:tcPr>
            <w:tcW w:w="1008" w:type="dxa"/>
            <w:vMerge w:val="restart"/>
          </w:tcPr>
          <w:p w14:paraId="1EE83DDB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16</w:t>
            </w:r>
          </w:p>
        </w:tc>
        <w:tc>
          <w:tcPr>
            <w:tcW w:w="0" w:type="auto"/>
          </w:tcPr>
          <w:p w14:paraId="4E99C8EF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(</w:t>
            </w:r>
            <w:r w:rsidRPr="00E84636">
              <w:rPr>
                <w:rFonts w:ascii="Arial" w:eastAsia="Times New Roman" w:hAnsi="Arial" w:cs="Arial"/>
                <w:i/>
                <w:lang w:val="en-GB"/>
              </w:rPr>
              <w:t>a</w:t>
            </w:r>
            <w:r w:rsidRPr="00E84636">
              <w:rPr>
                <w:rFonts w:ascii="Arial" w:eastAsia="Times New Roman" w:hAnsi="Arial" w:cs="Arial"/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94" w:type="dxa"/>
          </w:tcPr>
          <w:p w14:paraId="7CBE5283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10, Table 2</w:t>
            </w:r>
          </w:p>
        </w:tc>
      </w:tr>
      <w:tr w:rsidR="00F8564A" w:rsidRPr="00E84636" w14:paraId="4E488E52" w14:textId="77777777" w:rsidTr="00EC0501">
        <w:tc>
          <w:tcPr>
            <w:tcW w:w="2296" w:type="dxa"/>
            <w:vMerge/>
          </w:tcPr>
          <w:p w14:paraId="6C942291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1008" w:type="dxa"/>
            <w:vMerge/>
          </w:tcPr>
          <w:p w14:paraId="09FF0885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</w:tcPr>
          <w:p w14:paraId="17F682E7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(</w:t>
            </w:r>
            <w:r w:rsidRPr="00E84636">
              <w:rPr>
                <w:rFonts w:ascii="Arial" w:eastAsia="Times New Roman" w:hAnsi="Arial" w:cs="Arial"/>
                <w:i/>
                <w:lang w:val="en-GB"/>
              </w:rPr>
              <w:t>b</w:t>
            </w:r>
            <w:r w:rsidRPr="00E84636">
              <w:rPr>
                <w:rFonts w:ascii="Arial" w:eastAsia="Times New Roman" w:hAnsi="Arial" w:cs="Arial"/>
                <w:lang w:val="en-GB"/>
              </w:rPr>
              <w:t>) Report category boundaries when continuous variables were categorized</w:t>
            </w:r>
          </w:p>
        </w:tc>
        <w:tc>
          <w:tcPr>
            <w:tcW w:w="1194" w:type="dxa"/>
          </w:tcPr>
          <w:p w14:paraId="67088E50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n/a</w:t>
            </w:r>
          </w:p>
        </w:tc>
      </w:tr>
      <w:tr w:rsidR="00F8564A" w:rsidRPr="00E84636" w14:paraId="548CFB22" w14:textId="77777777" w:rsidTr="00EC0501">
        <w:tc>
          <w:tcPr>
            <w:tcW w:w="2296" w:type="dxa"/>
            <w:vMerge/>
          </w:tcPr>
          <w:p w14:paraId="5088B1E9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1008" w:type="dxa"/>
            <w:vMerge/>
          </w:tcPr>
          <w:p w14:paraId="271E147C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0" w:type="auto"/>
          </w:tcPr>
          <w:p w14:paraId="48048E8C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(</w:t>
            </w:r>
            <w:r w:rsidRPr="00E84636">
              <w:rPr>
                <w:rFonts w:ascii="Arial" w:eastAsia="Times New Roman" w:hAnsi="Arial" w:cs="Arial"/>
                <w:i/>
                <w:lang w:val="en-GB"/>
              </w:rPr>
              <w:t>c</w:t>
            </w:r>
            <w:r w:rsidRPr="00E84636">
              <w:rPr>
                <w:rFonts w:ascii="Arial" w:eastAsia="Times New Roman" w:hAnsi="Arial" w:cs="Arial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1194" w:type="dxa"/>
          </w:tcPr>
          <w:p w14:paraId="71DD5EDB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n/a</w:t>
            </w:r>
          </w:p>
        </w:tc>
      </w:tr>
      <w:tr w:rsidR="00F8564A" w:rsidRPr="00E84636" w14:paraId="4D544B52" w14:textId="77777777" w:rsidTr="00EC0501">
        <w:tc>
          <w:tcPr>
            <w:tcW w:w="2296" w:type="dxa"/>
          </w:tcPr>
          <w:p w14:paraId="3F8B1FB1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80" w:name="italic43"/>
            <w:bookmarkStart w:id="81" w:name="bold44"/>
            <w:bookmarkEnd w:id="78"/>
            <w:bookmarkEnd w:id="79"/>
            <w:r w:rsidRPr="00E84636">
              <w:rPr>
                <w:rFonts w:ascii="Arial" w:eastAsia="Times New Roman" w:hAnsi="Arial" w:cs="Arial"/>
                <w:bCs/>
                <w:lang w:val="en-GB"/>
              </w:rPr>
              <w:t>Other analyses</w:t>
            </w:r>
            <w:bookmarkEnd w:id="80"/>
            <w:bookmarkEnd w:id="81"/>
          </w:p>
        </w:tc>
        <w:tc>
          <w:tcPr>
            <w:tcW w:w="1008" w:type="dxa"/>
          </w:tcPr>
          <w:p w14:paraId="574BA90F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17</w:t>
            </w:r>
          </w:p>
        </w:tc>
        <w:tc>
          <w:tcPr>
            <w:tcW w:w="0" w:type="auto"/>
          </w:tcPr>
          <w:p w14:paraId="0CA18389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Report other analyses done—eg analyses of subgroups and interactions, and sensitivity analyses</w:t>
            </w:r>
          </w:p>
        </w:tc>
        <w:tc>
          <w:tcPr>
            <w:tcW w:w="1194" w:type="dxa"/>
          </w:tcPr>
          <w:p w14:paraId="2B3FE581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11, Figure 2</w:t>
            </w:r>
          </w:p>
        </w:tc>
      </w:tr>
      <w:tr w:rsidR="00F8564A" w:rsidRPr="00E84636" w14:paraId="13DE82F7" w14:textId="77777777" w:rsidTr="00EC0501">
        <w:tc>
          <w:tcPr>
            <w:tcW w:w="0" w:type="auto"/>
            <w:gridSpan w:val="3"/>
          </w:tcPr>
          <w:p w14:paraId="35DA713D" w14:textId="77777777" w:rsidR="00F8564A" w:rsidRPr="00E84636" w:rsidRDefault="00F8564A" w:rsidP="00F8564A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lang w:val="en-GB"/>
              </w:rPr>
            </w:pPr>
            <w:bookmarkStart w:id="82" w:name="italic44"/>
            <w:bookmarkStart w:id="83" w:name="bold45"/>
            <w:r w:rsidRPr="00E84636">
              <w:rPr>
                <w:rFonts w:ascii="Arial" w:eastAsia="Times New Roman" w:hAnsi="Arial" w:cs="Arial"/>
                <w:b/>
                <w:lang w:val="en-GB"/>
              </w:rPr>
              <w:t>Discussion</w:t>
            </w:r>
            <w:bookmarkEnd w:id="82"/>
            <w:bookmarkEnd w:id="83"/>
          </w:p>
        </w:tc>
        <w:tc>
          <w:tcPr>
            <w:tcW w:w="1194" w:type="dxa"/>
          </w:tcPr>
          <w:p w14:paraId="183712F2" w14:textId="77777777" w:rsidR="00F8564A" w:rsidRPr="00E84636" w:rsidRDefault="00F8564A" w:rsidP="00F8564A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lang w:val="en-GB"/>
              </w:rPr>
            </w:pPr>
          </w:p>
        </w:tc>
      </w:tr>
      <w:tr w:rsidR="00F8564A" w:rsidRPr="00E84636" w14:paraId="6FBAAB9E" w14:textId="77777777" w:rsidTr="00EC0501">
        <w:tc>
          <w:tcPr>
            <w:tcW w:w="2296" w:type="dxa"/>
          </w:tcPr>
          <w:p w14:paraId="5A530848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84" w:name="italic45" w:colFirst="0" w:colLast="0"/>
            <w:bookmarkStart w:id="85" w:name="bold46" w:colFirst="0" w:colLast="0"/>
            <w:r w:rsidRPr="00E84636">
              <w:rPr>
                <w:rFonts w:ascii="Arial" w:eastAsia="Times New Roman" w:hAnsi="Arial" w:cs="Arial"/>
                <w:bCs/>
                <w:lang w:val="en-GB"/>
              </w:rPr>
              <w:t>Key results</w:t>
            </w:r>
          </w:p>
        </w:tc>
        <w:tc>
          <w:tcPr>
            <w:tcW w:w="1008" w:type="dxa"/>
          </w:tcPr>
          <w:p w14:paraId="3E71A818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18</w:t>
            </w:r>
          </w:p>
        </w:tc>
        <w:tc>
          <w:tcPr>
            <w:tcW w:w="0" w:type="auto"/>
          </w:tcPr>
          <w:p w14:paraId="294A76D0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Summarise key results with reference to study objectives</w:t>
            </w:r>
          </w:p>
        </w:tc>
        <w:tc>
          <w:tcPr>
            <w:tcW w:w="1194" w:type="dxa"/>
          </w:tcPr>
          <w:p w14:paraId="28BCD817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11-12</w:t>
            </w:r>
          </w:p>
        </w:tc>
      </w:tr>
      <w:tr w:rsidR="00F8564A" w:rsidRPr="00E84636" w14:paraId="44E73663" w14:textId="77777777" w:rsidTr="00EC0501">
        <w:tc>
          <w:tcPr>
            <w:tcW w:w="2296" w:type="dxa"/>
          </w:tcPr>
          <w:p w14:paraId="6756AE41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E84636">
              <w:rPr>
                <w:rFonts w:ascii="Arial" w:eastAsia="Times New Roman" w:hAnsi="Arial" w:cs="Arial"/>
                <w:bCs/>
                <w:lang w:val="en-GB"/>
              </w:rPr>
              <w:t>Limitations</w:t>
            </w:r>
          </w:p>
        </w:tc>
        <w:tc>
          <w:tcPr>
            <w:tcW w:w="1008" w:type="dxa"/>
          </w:tcPr>
          <w:p w14:paraId="0367D626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19</w:t>
            </w:r>
          </w:p>
        </w:tc>
        <w:tc>
          <w:tcPr>
            <w:tcW w:w="0" w:type="auto"/>
          </w:tcPr>
          <w:p w14:paraId="418F1DD0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94" w:type="dxa"/>
          </w:tcPr>
          <w:p w14:paraId="2A777C45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15</w:t>
            </w:r>
          </w:p>
        </w:tc>
      </w:tr>
      <w:tr w:rsidR="00F8564A" w:rsidRPr="00E84636" w14:paraId="07A5CEB6" w14:textId="77777777" w:rsidTr="00EC0501">
        <w:tc>
          <w:tcPr>
            <w:tcW w:w="2296" w:type="dxa"/>
          </w:tcPr>
          <w:p w14:paraId="751E4D34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E84636">
              <w:rPr>
                <w:rFonts w:ascii="Arial" w:eastAsia="Times New Roman" w:hAnsi="Arial" w:cs="Arial"/>
                <w:bCs/>
                <w:lang w:val="en-GB"/>
              </w:rPr>
              <w:t>Interpretation</w:t>
            </w:r>
          </w:p>
        </w:tc>
        <w:tc>
          <w:tcPr>
            <w:tcW w:w="1008" w:type="dxa"/>
          </w:tcPr>
          <w:p w14:paraId="2684AA8B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20</w:t>
            </w:r>
          </w:p>
        </w:tc>
        <w:tc>
          <w:tcPr>
            <w:tcW w:w="0" w:type="auto"/>
          </w:tcPr>
          <w:p w14:paraId="4A8F6AA4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94" w:type="dxa"/>
          </w:tcPr>
          <w:p w14:paraId="7AFAEEBD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15-16</w:t>
            </w:r>
          </w:p>
        </w:tc>
      </w:tr>
      <w:tr w:rsidR="00F8564A" w:rsidRPr="00E84636" w14:paraId="6A586FAC" w14:textId="77777777" w:rsidTr="00EC0501">
        <w:tc>
          <w:tcPr>
            <w:tcW w:w="2296" w:type="dxa"/>
          </w:tcPr>
          <w:p w14:paraId="7EF7CDF1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E84636">
              <w:rPr>
                <w:rFonts w:ascii="Arial" w:eastAsia="Times New Roman" w:hAnsi="Arial" w:cs="Arial"/>
                <w:bCs/>
                <w:lang w:val="en-GB"/>
              </w:rPr>
              <w:t>Generalisability</w:t>
            </w:r>
          </w:p>
        </w:tc>
        <w:tc>
          <w:tcPr>
            <w:tcW w:w="1008" w:type="dxa"/>
          </w:tcPr>
          <w:p w14:paraId="03A48EBD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21</w:t>
            </w:r>
          </w:p>
        </w:tc>
        <w:tc>
          <w:tcPr>
            <w:tcW w:w="0" w:type="auto"/>
          </w:tcPr>
          <w:p w14:paraId="5B04A99F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Discuss the generalisability (external validity) of the study results</w:t>
            </w:r>
          </w:p>
        </w:tc>
        <w:tc>
          <w:tcPr>
            <w:tcW w:w="1194" w:type="dxa"/>
          </w:tcPr>
          <w:p w14:paraId="5CEC251B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11-15</w:t>
            </w:r>
          </w:p>
        </w:tc>
      </w:tr>
      <w:tr w:rsidR="00F8564A" w:rsidRPr="00E84636" w14:paraId="6DFB4090" w14:textId="77777777" w:rsidTr="00EC0501">
        <w:tc>
          <w:tcPr>
            <w:tcW w:w="0" w:type="auto"/>
            <w:gridSpan w:val="3"/>
          </w:tcPr>
          <w:p w14:paraId="5DC104C8" w14:textId="77777777" w:rsidR="00F8564A" w:rsidRPr="00E84636" w:rsidRDefault="00F8564A" w:rsidP="00F8564A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lang w:val="en-GB"/>
              </w:rPr>
            </w:pPr>
            <w:bookmarkStart w:id="92" w:name="italic49"/>
            <w:bookmarkStart w:id="93" w:name="bold50"/>
            <w:bookmarkEnd w:id="90"/>
            <w:bookmarkEnd w:id="91"/>
            <w:r w:rsidRPr="00E84636">
              <w:rPr>
                <w:rFonts w:ascii="Arial" w:eastAsia="Times New Roman" w:hAnsi="Arial" w:cs="Arial"/>
                <w:b/>
                <w:lang w:val="en-GB"/>
              </w:rPr>
              <w:t>Other information</w:t>
            </w:r>
            <w:bookmarkEnd w:id="92"/>
            <w:bookmarkEnd w:id="93"/>
          </w:p>
        </w:tc>
        <w:tc>
          <w:tcPr>
            <w:tcW w:w="1194" w:type="dxa"/>
          </w:tcPr>
          <w:p w14:paraId="50E14AB1" w14:textId="77777777" w:rsidR="00F8564A" w:rsidRPr="00E84636" w:rsidRDefault="00F8564A" w:rsidP="00F8564A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lang w:val="en-GB"/>
              </w:rPr>
            </w:pPr>
          </w:p>
        </w:tc>
      </w:tr>
      <w:tr w:rsidR="00F8564A" w:rsidRPr="00E84636" w14:paraId="5EEB7380" w14:textId="77777777" w:rsidTr="00EC0501">
        <w:tc>
          <w:tcPr>
            <w:tcW w:w="2296" w:type="dxa"/>
            <w:tcBorders>
              <w:bottom w:val="single" w:sz="4" w:space="0" w:color="auto"/>
            </w:tcBorders>
          </w:tcPr>
          <w:p w14:paraId="5AE8D377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bCs/>
                <w:lang w:val="en-GB"/>
              </w:rPr>
            </w:pPr>
            <w:bookmarkStart w:id="94" w:name="italic50" w:colFirst="0" w:colLast="0"/>
            <w:bookmarkStart w:id="95" w:name="bold51" w:colFirst="0" w:colLast="0"/>
            <w:r w:rsidRPr="00E84636">
              <w:rPr>
                <w:rFonts w:ascii="Arial" w:eastAsia="Times New Roman" w:hAnsi="Arial" w:cs="Arial"/>
                <w:bCs/>
                <w:lang w:val="en-GB"/>
              </w:rPr>
              <w:t>Funding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31055F83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2DF1EB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94" w:type="dxa"/>
          </w:tcPr>
          <w:p w14:paraId="1BA6893C" w14:textId="77777777" w:rsidR="00F8564A" w:rsidRPr="00E84636" w:rsidRDefault="00F8564A" w:rsidP="00F8564A">
            <w:pPr>
              <w:tabs>
                <w:tab w:val="left" w:pos="5400"/>
              </w:tabs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84636">
              <w:rPr>
                <w:rFonts w:ascii="Arial" w:eastAsia="Times New Roman" w:hAnsi="Arial" w:cs="Arial"/>
                <w:lang w:val="en-GB"/>
              </w:rPr>
              <w:t>17</w:t>
            </w:r>
          </w:p>
        </w:tc>
      </w:tr>
      <w:bookmarkEnd w:id="94"/>
      <w:bookmarkEnd w:id="95"/>
    </w:tbl>
    <w:p w14:paraId="7A58EBBB" w14:textId="4F195ED7" w:rsidR="00050725" w:rsidRPr="00E84636" w:rsidRDefault="00050725" w:rsidP="0011269C">
      <w:pPr>
        <w:spacing w:after="0" w:line="480" w:lineRule="auto"/>
        <w:rPr>
          <w:rFonts w:ascii="Arial" w:hAnsi="Arial" w:cs="Arial"/>
          <w:lang w:val="en-US"/>
        </w:rPr>
      </w:pPr>
    </w:p>
    <w:p w14:paraId="637CDB8F" w14:textId="77777777" w:rsidR="00B1508B" w:rsidRPr="00E84636" w:rsidRDefault="00B1508B" w:rsidP="00FD25CF">
      <w:pPr>
        <w:spacing w:after="0" w:line="240" w:lineRule="auto"/>
        <w:rPr>
          <w:rFonts w:ascii="Arial" w:eastAsia="Times New Roman" w:hAnsi="Arial" w:cs="Arial"/>
          <w:b/>
          <w:kern w:val="32"/>
          <w:lang w:val="en-US" w:eastAsia="fr-FR"/>
        </w:rPr>
        <w:sectPr w:rsidR="00B1508B" w:rsidRPr="00E84636" w:rsidSect="00916C5A">
          <w:footerReference w:type="default" r:id="rId11"/>
          <w:footerReference w:type="first" r:id="rId12"/>
          <w:pgSz w:w="12240" w:h="15840"/>
          <w:pgMar w:top="720" w:right="720" w:bottom="720" w:left="720" w:header="720" w:footer="720" w:gutter="0"/>
          <w:cols w:space="720"/>
          <w:titlePg/>
          <w:docGrid w:linePitch="360"/>
        </w:sectPr>
      </w:pPr>
    </w:p>
    <w:tbl>
      <w:tblPr>
        <w:tblW w:w="15030" w:type="dxa"/>
        <w:jc w:val="center"/>
        <w:tblLayout w:type="fixed"/>
        <w:tblLook w:val="0420" w:firstRow="1" w:lastRow="0" w:firstColumn="0" w:lastColumn="0" w:noHBand="0" w:noVBand="1"/>
      </w:tblPr>
      <w:tblGrid>
        <w:gridCol w:w="3934"/>
        <w:gridCol w:w="1800"/>
        <w:gridCol w:w="1800"/>
        <w:gridCol w:w="2096"/>
        <w:gridCol w:w="1684"/>
        <w:gridCol w:w="1911"/>
        <w:gridCol w:w="1805"/>
      </w:tblGrid>
      <w:tr w:rsidR="00EC0501" w:rsidRPr="00E84636" w14:paraId="06BDFA45" w14:textId="77777777" w:rsidTr="00CF2F5E">
        <w:trPr>
          <w:cantSplit/>
          <w:tblHeader/>
          <w:jc w:val="center"/>
        </w:trPr>
        <w:tc>
          <w:tcPr>
            <w:tcW w:w="15030" w:type="dxa"/>
            <w:gridSpan w:val="7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02FFE" w14:textId="4E7C0713" w:rsidR="00EC0501" w:rsidRPr="003B1B17" w:rsidRDefault="00EC0501" w:rsidP="00EC050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eastAsia="MS Mincho" w:hAnsi="Arial" w:cs="Arial"/>
                <w:b/>
                <w:lang w:val="en-US"/>
              </w:rPr>
              <w:lastRenderedPageBreak/>
              <w:t xml:space="preserve">Table S2: </w:t>
            </w:r>
            <w:r w:rsidRPr="003B1B17">
              <w:rPr>
                <w:rFonts w:ascii="Arial" w:eastAsia="MS Mincho" w:hAnsi="Arial" w:cs="Arial"/>
                <w:lang w:val="en-US"/>
              </w:rPr>
              <w:t>ESKD Patient Characteristics at Dialysis Initiation (2012-2017), by Referral Status, in Sensitivity Analyses</w:t>
            </w:r>
            <w:r w:rsidR="00B06FA2" w:rsidRPr="003B1B17">
              <w:rPr>
                <w:rFonts w:ascii="Arial" w:eastAsia="MS Mincho" w:hAnsi="Arial" w:cs="Arial"/>
                <w:lang w:val="en-US"/>
              </w:rPr>
              <w:t xml:space="preserve"> (using all dialysis patients to determine PS)</w:t>
            </w:r>
          </w:p>
        </w:tc>
      </w:tr>
      <w:tr w:rsidR="00EC0501" w:rsidRPr="00E84636" w14:paraId="2DFDADC3" w14:textId="50EEC18A" w:rsidTr="00CF2F5E">
        <w:trPr>
          <w:cantSplit/>
          <w:tblHeader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B45DB" w14:textId="77777777" w:rsidR="00EC0501" w:rsidRPr="003B1B17" w:rsidRDefault="00EC0501" w:rsidP="00EC050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56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23450" w14:textId="77777777" w:rsidR="00EC0501" w:rsidRPr="003B1B17" w:rsidRDefault="00EC0501" w:rsidP="00EC050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b/>
                <w:lang w:val="en-US"/>
              </w:rPr>
            </w:pPr>
            <w:r w:rsidRPr="003B1B17">
              <w:rPr>
                <w:rFonts w:ascii="Arial" w:eastAsia="Arial" w:hAnsi="Arial" w:cs="Arial"/>
                <w:b/>
                <w:lang w:val="en-US"/>
              </w:rPr>
              <w:t>All ESKD patients</w:t>
            </w:r>
          </w:p>
          <w:p w14:paraId="06C82DF9" w14:textId="731DC457" w:rsidR="00EC0501" w:rsidRPr="003B1B17" w:rsidRDefault="00EC0501" w:rsidP="00EC050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b/>
                <w:lang w:val="en-US"/>
              </w:rPr>
            </w:pPr>
            <w:r w:rsidRPr="003B1B17">
              <w:rPr>
                <w:rFonts w:ascii="Arial" w:eastAsia="MS Mincho" w:hAnsi="Arial" w:cs="Arial"/>
                <w:b/>
                <w:lang w:val="en-US"/>
              </w:rPr>
              <w:t>(N=43,952)</w:t>
            </w:r>
          </w:p>
        </w:tc>
        <w:tc>
          <w:tcPr>
            <w:tcW w:w="54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3B3A8" w14:textId="73E5B9B4" w:rsidR="00EC0501" w:rsidRPr="003B1B17" w:rsidRDefault="00EC0501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b/>
                <w:lang w:val="en-US"/>
              </w:rPr>
            </w:pPr>
            <w:r w:rsidRPr="003B1B17">
              <w:rPr>
                <w:rFonts w:ascii="Arial" w:eastAsia="Arial" w:hAnsi="Arial" w:cs="Arial"/>
                <w:b/>
                <w:lang w:val="en-US"/>
              </w:rPr>
              <w:t>ESKD Patients with a High Probability of Waitlisting* (N=</w:t>
            </w:r>
            <w:r w:rsidR="004C7E1A">
              <w:rPr>
                <w:rFonts w:ascii="Arial" w:eastAsia="Arial" w:hAnsi="Arial" w:cs="Arial"/>
                <w:b/>
                <w:lang w:val="en-US"/>
              </w:rPr>
              <w:t>16,218</w:t>
            </w:r>
            <w:r w:rsidRPr="003B1B17">
              <w:rPr>
                <w:rFonts w:ascii="Arial" w:eastAsia="Arial" w:hAnsi="Arial" w:cs="Arial"/>
                <w:b/>
                <w:lang w:val="en-US"/>
              </w:rPr>
              <w:t>)</w:t>
            </w:r>
          </w:p>
        </w:tc>
      </w:tr>
      <w:tr w:rsidR="00D65F99" w:rsidRPr="00E84636" w14:paraId="57A1B8A6" w14:textId="41901CC8" w:rsidTr="00CF2F5E">
        <w:trPr>
          <w:cantSplit/>
          <w:tblHeader/>
          <w:jc w:val="center"/>
        </w:trPr>
        <w:tc>
          <w:tcPr>
            <w:tcW w:w="39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FD2A6" w14:textId="77777777" w:rsidR="00D65F99" w:rsidRPr="003B1B17" w:rsidRDefault="00D65F99" w:rsidP="00D65F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7E702" w14:textId="38C3E754" w:rsidR="00D65F99" w:rsidRPr="003B1B17" w:rsidRDefault="00D65F99" w:rsidP="00D65F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b/>
                <w:lang w:val="en-US"/>
              </w:rPr>
            </w:pPr>
            <w:r w:rsidRPr="003B1B17">
              <w:rPr>
                <w:rFonts w:ascii="Arial" w:eastAsia="Arial" w:hAnsi="Arial" w:cs="Arial"/>
                <w:b/>
                <w:lang w:val="en-US"/>
              </w:rPr>
              <w:t xml:space="preserve">Not Referred </w:t>
            </w:r>
            <w:r w:rsidRPr="003B1B17">
              <w:rPr>
                <w:rFonts w:ascii="Arial" w:eastAsia="Arial" w:hAnsi="Arial" w:cs="Arial"/>
                <w:b/>
                <w:lang w:val="en-US"/>
              </w:rPr>
              <w:br/>
              <w:t>(N=20,674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62246" w14:textId="2B4FF59C" w:rsidR="00D65F99" w:rsidRPr="003B1B17" w:rsidRDefault="00D65F99" w:rsidP="00D65F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b/>
                <w:lang w:val="en-US"/>
              </w:rPr>
            </w:pPr>
            <w:r w:rsidRPr="003B1B17">
              <w:rPr>
                <w:rFonts w:ascii="Arial" w:eastAsia="Arial" w:hAnsi="Arial" w:cs="Arial"/>
                <w:b/>
                <w:lang w:val="en-US"/>
              </w:rPr>
              <w:t>Referred + not waitlisted (N=16,647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B0C2DA6" w14:textId="7F71B9EF" w:rsidR="00D65F99" w:rsidRPr="003B1B17" w:rsidRDefault="00D65F99" w:rsidP="00D65F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b/>
                <w:lang w:val="en-US"/>
              </w:rPr>
            </w:pPr>
            <w:r w:rsidRPr="003B1B17">
              <w:rPr>
                <w:rFonts w:ascii="Arial" w:eastAsia="Arial" w:hAnsi="Arial" w:cs="Arial"/>
                <w:b/>
                <w:lang w:val="en-US"/>
              </w:rPr>
              <w:t>Referred + waitlisted (N=6,631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DBC83" w14:textId="56A79D1D" w:rsidR="00D65F99" w:rsidRPr="003B1B17" w:rsidRDefault="001A72B1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Not </w:t>
            </w:r>
            <w:r w:rsidR="00D65F99" w:rsidRPr="003B1B17">
              <w:rPr>
                <w:rFonts w:ascii="Arial" w:hAnsi="Arial" w:cs="Arial"/>
                <w:b/>
                <w:bCs/>
                <w:color w:val="000000"/>
              </w:rPr>
              <w:t>Referred N=</w:t>
            </w:r>
            <w:r w:rsidR="004C7E1A">
              <w:rPr>
                <w:rFonts w:ascii="Arial" w:hAnsi="Arial" w:cs="Arial"/>
                <w:b/>
                <w:bCs/>
                <w:color w:val="000000"/>
              </w:rPr>
              <w:t>4,36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5A257" w14:textId="4256A863" w:rsidR="00D65F99" w:rsidRPr="003B1B17" w:rsidRDefault="001A72B1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b/>
                <w:lang w:val="en-US"/>
              </w:rPr>
            </w:pPr>
            <w:r w:rsidRPr="003B1B17">
              <w:rPr>
                <w:rFonts w:ascii="Arial" w:eastAsia="Arial" w:hAnsi="Arial" w:cs="Arial"/>
                <w:b/>
                <w:lang w:val="en-US"/>
              </w:rPr>
              <w:t>Referred + not waitlisted</w:t>
            </w:r>
            <w:r w:rsidR="00D65F99" w:rsidRPr="003B1B17">
              <w:rPr>
                <w:rFonts w:ascii="Arial" w:hAnsi="Arial" w:cs="Arial"/>
                <w:b/>
                <w:bCs/>
                <w:color w:val="000000"/>
              </w:rPr>
              <w:t xml:space="preserve"> N=</w:t>
            </w:r>
            <w:r w:rsidR="004C7E1A">
              <w:rPr>
                <w:rFonts w:ascii="Arial" w:hAnsi="Arial" w:cs="Arial"/>
                <w:b/>
                <w:bCs/>
                <w:color w:val="000000"/>
              </w:rPr>
              <w:t>7,183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0ACFC19" w14:textId="48F5FCAF" w:rsidR="00D65F99" w:rsidRPr="003B1B17" w:rsidRDefault="001A72B1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b/>
                <w:lang w:val="en-US"/>
              </w:rPr>
            </w:pPr>
            <w:r w:rsidRPr="003B1B17">
              <w:rPr>
                <w:rFonts w:ascii="Arial" w:eastAsia="Arial" w:hAnsi="Arial" w:cs="Arial"/>
                <w:b/>
                <w:lang w:val="en-US"/>
              </w:rPr>
              <w:t>Referred + waitlisted</w:t>
            </w:r>
            <w:r w:rsidRPr="003B1B17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D65F99" w:rsidRPr="003B1B17">
              <w:rPr>
                <w:rFonts w:ascii="Arial" w:hAnsi="Arial" w:cs="Arial"/>
                <w:b/>
                <w:bCs/>
                <w:color w:val="000000"/>
              </w:rPr>
              <w:t>N=</w:t>
            </w:r>
            <w:r w:rsidR="004C7E1A">
              <w:rPr>
                <w:rFonts w:ascii="Arial" w:hAnsi="Arial" w:cs="Arial"/>
                <w:b/>
                <w:bCs/>
                <w:color w:val="000000"/>
              </w:rPr>
              <w:t>4,675</w:t>
            </w:r>
          </w:p>
        </w:tc>
      </w:tr>
      <w:tr w:rsidR="00EC0501" w:rsidRPr="00E84636" w14:paraId="3160820D" w14:textId="175023F3" w:rsidTr="00CF2F5E">
        <w:trPr>
          <w:cantSplit/>
          <w:jc w:val="center"/>
        </w:trPr>
        <w:tc>
          <w:tcPr>
            <w:tcW w:w="39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5985C" w14:textId="77777777" w:rsidR="00EC0501" w:rsidRPr="003B1B17" w:rsidRDefault="00EC0501" w:rsidP="00EC050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b/>
                <w:lang w:val="en-US"/>
              </w:rPr>
              <w:t>Ag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8F1ED" w14:textId="77777777" w:rsidR="00EC0501" w:rsidRPr="003B1B17" w:rsidRDefault="00EC0501" w:rsidP="00EC050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5DF06" w14:textId="77777777" w:rsidR="00EC0501" w:rsidRPr="003B1B17" w:rsidRDefault="00EC0501" w:rsidP="00EC050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2096" w:type="dxa"/>
            <w:tcBorders>
              <w:top w:val="single" w:sz="4" w:space="0" w:color="auto"/>
            </w:tcBorders>
            <w:shd w:val="clear" w:color="auto" w:fill="FFFFFF"/>
          </w:tcPr>
          <w:p w14:paraId="5C7657C5" w14:textId="77777777" w:rsidR="00EC0501" w:rsidRPr="003B1B17" w:rsidRDefault="00EC0501" w:rsidP="00EC050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9BF6C" w14:textId="3D4007C1" w:rsidR="00EC0501" w:rsidRPr="003B1B17" w:rsidRDefault="00EC0501" w:rsidP="00EC050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16EB3" w14:textId="77777777" w:rsidR="00EC0501" w:rsidRPr="003B1B17" w:rsidRDefault="00EC0501" w:rsidP="00EC050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FFFFFF"/>
          </w:tcPr>
          <w:p w14:paraId="787FE516" w14:textId="77777777" w:rsidR="00EC0501" w:rsidRPr="003B1B17" w:rsidRDefault="00EC0501" w:rsidP="00EC050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</w:tr>
      <w:tr w:rsidR="004C7E1A" w:rsidRPr="00E84636" w14:paraId="494E2F4C" w14:textId="5D846597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9E8F7" w14:textId="77777777" w:rsidR="004C7E1A" w:rsidRPr="003B1B17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Median [IQR]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6A120" w14:textId="57745F6C" w:rsidR="004C7E1A" w:rsidRPr="003B1B17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64 [58, 73]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01C53" w14:textId="004E1BF3" w:rsidR="004C7E1A" w:rsidRPr="003B1B17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55 [47, 65]</w:t>
            </w:r>
          </w:p>
        </w:tc>
        <w:tc>
          <w:tcPr>
            <w:tcW w:w="2096" w:type="dxa"/>
            <w:shd w:val="clear" w:color="auto" w:fill="FFFFFF"/>
          </w:tcPr>
          <w:p w14:paraId="2591E481" w14:textId="527A52C1" w:rsidR="004C7E1A" w:rsidRPr="003B1B17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53 [42, 62]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B4B82" w14:textId="66492410" w:rsidR="004C7E1A" w:rsidRPr="00B642BE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eastAsia="Arial" w:hAnsi="Arial" w:cs="Arial"/>
                <w:lang w:val="en-US"/>
              </w:rPr>
              <w:t>56 [46, 63</w:t>
            </w:r>
            <w:r w:rsidRPr="00B642BE">
              <w:rPr>
                <w:rFonts w:ascii="Arial" w:eastAsia="Arial" w:hAnsi="Arial" w:cs="Arial"/>
                <w:lang w:val="en-US"/>
              </w:rPr>
              <w:t>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C8C45" w14:textId="4DF93270" w:rsidR="004C7E1A" w:rsidRPr="00B642BE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eastAsia="Arial" w:hAnsi="Arial" w:cs="Arial"/>
                <w:lang w:val="en-US"/>
              </w:rPr>
              <w:t>5</w:t>
            </w:r>
            <w:r w:rsidRPr="00B642BE">
              <w:rPr>
                <w:rFonts w:ascii="Arial" w:eastAsia="Arial" w:hAnsi="Arial" w:cs="Arial"/>
                <w:lang w:val="en-US"/>
              </w:rPr>
              <w:t>0 [41, 59</w:t>
            </w:r>
            <w:r w:rsidRPr="00B642BE">
              <w:rPr>
                <w:rFonts w:ascii="Arial" w:eastAsia="Arial" w:hAnsi="Arial" w:cs="Arial"/>
                <w:lang w:val="en-US"/>
              </w:rPr>
              <w:t>]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A4193" w14:textId="5B917C8C" w:rsidR="004C7E1A" w:rsidRPr="00B642BE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eastAsia="Arial" w:hAnsi="Arial" w:cs="Arial"/>
                <w:lang w:val="en-US"/>
              </w:rPr>
              <w:t>48 [39</w:t>
            </w:r>
            <w:r w:rsidRPr="00B642BE">
              <w:rPr>
                <w:rFonts w:ascii="Arial" w:eastAsia="Arial" w:hAnsi="Arial" w:cs="Arial"/>
                <w:lang w:val="en-US"/>
              </w:rPr>
              <w:t xml:space="preserve">, </w:t>
            </w:r>
            <w:r w:rsidRPr="00B642BE">
              <w:rPr>
                <w:rFonts w:ascii="Arial" w:eastAsia="Arial" w:hAnsi="Arial" w:cs="Arial"/>
                <w:lang w:val="en-US"/>
              </w:rPr>
              <w:t>58</w:t>
            </w:r>
            <w:r w:rsidRPr="00B642BE">
              <w:rPr>
                <w:rFonts w:ascii="Arial" w:eastAsia="Arial" w:hAnsi="Arial" w:cs="Arial"/>
                <w:lang w:val="en-US"/>
              </w:rPr>
              <w:t>]</w:t>
            </w:r>
          </w:p>
        </w:tc>
      </w:tr>
      <w:tr w:rsidR="004C7E1A" w:rsidRPr="00E84636" w14:paraId="1A976074" w14:textId="44F27793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956BE" w14:textId="77777777" w:rsidR="004C7E1A" w:rsidRPr="003B1B17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b/>
                <w:lang w:val="en-US"/>
              </w:rPr>
              <w:t>Sex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15CFC" w14:textId="77777777" w:rsidR="004C7E1A" w:rsidRPr="003B1B17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8F6E2" w14:textId="77777777" w:rsidR="004C7E1A" w:rsidRPr="003B1B17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2096" w:type="dxa"/>
            <w:shd w:val="clear" w:color="auto" w:fill="FFFFFF"/>
          </w:tcPr>
          <w:p w14:paraId="0B2B207C" w14:textId="77777777" w:rsidR="004C7E1A" w:rsidRPr="003B1B17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6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3EC95" w14:textId="68F7F2D1" w:rsidR="004C7E1A" w:rsidRPr="00B642BE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7D79D" w14:textId="77777777" w:rsidR="004C7E1A" w:rsidRPr="00B642BE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805" w:type="dxa"/>
            <w:shd w:val="clear" w:color="auto" w:fill="FFFFFF"/>
          </w:tcPr>
          <w:p w14:paraId="24E20DB5" w14:textId="77777777" w:rsidR="004C7E1A" w:rsidRPr="00B642BE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</w:tr>
      <w:tr w:rsidR="004C7E1A" w:rsidRPr="00E84636" w14:paraId="472E3CED" w14:textId="0F34A14A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C0161" w14:textId="77777777" w:rsidR="004C7E1A" w:rsidRPr="003B1B17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Female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EFCC4" w14:textId="7AE4EDCB" w:rsidR="004C7E1A" w:rsidRPr="003B1B17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9,958 (48.17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3A785" w14:textId="089090C0" w:rsidR="004C7E1A" w:rsidRPr="003B1B17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7,112 (42.72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144B7E22" w14:textId="478BF302" w:rsidR="004C7E1A" w:rsidRPr="003B1B17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,630 (39.66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E7B9F" w14:textId="6B32058D" w:rsidR="004C7E1A" w:rsidRPr="00B642BE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934 (44.36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96897" w14:textId="07A8B055" w:rsidR="004C7E1A" w:rsidRPr="00B642BE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3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015 (41.9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C40C3" w14:textId="22FFDEF4" w:rsidR="004C7E1A" w:rsidRPr="00B642BE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902 (40.68)</w:t>
            </w:r>
          </w:p>
        </w:tc>
      </w:tr>
      <w:tr w:rsidR="004C7E1A" w:rsidRPr="00E84636" w14:paraId="7AFB9735" w14:textId="2218AE4C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D7F2E" w14:textId="77777777" w:rsidR="004C7E1A" w:rsidRPr="003B1B17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b/>
                <w:lang w:val="en-US"/>
              </w:rPr>
              <w:t>Race/ethnicity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AE6BC" w14:textId="77777777" w:rsidR="004C7E1A" w:rsidRPr="003B1B17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25BF2" w14:textId="77777777" w:rsidR="004C7E1A" w:rsidRPr="003B1B17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2096" w:type="dxa"/>
            <w:shd w:val="clear" w:color="auto" w:fill="FFFFFF"/>
          </w:tcPr>
          <w:p w14:paraId="0422BE7A" w14:textId="77777777" w:rsidR="004C7E1A" w:rsidRPr="003B1B17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6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DF561" w14:textId="58926B14" w:rsidR="004C7E1A" w:rsidRPr="00B642BE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B795C" w14:textId="77777777" w:rsidR="004C7E1A" w:rsidRPr="00B642BE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805" w:type="dxa"/>
            <w:shd w:val="clear" w:color="auto" w:fill="FFFFFF"/>
          </w:tcPr>
          <w:p w14:paraId="27E3601E" w14:textId="77777777" w:rsidR="004C7E1A" w:rsidRPr="00B642BE" w:rsidRDefault="004C7E1A" w:rsidP="004C7E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</w:tr>
      <w:tr w:rsidR="00964B09" w:rsidRPr="00E84636" w14:paraId="5634E2FA" w14:textId="58EB35D0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4D5D3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Non-Hispanic White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82A12" w14:textId="4BF4BCB8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9,726 (47.04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CB3B" w14:textId="1D6C46A5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5,521 (33.17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378931C8" w14:textId="663FFD56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,413 (36.3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B7658" w14:textId="3F3960F9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523 (34.9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7D4A0" w14:textId="55885FEE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929 (26.8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C6160" w14:textId="452AAEC8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623 (34.72)</w:t>
            </w:r>
          </w:p>
        </w:tc>
      </w:tr>
      <w:tr w:rsidR="00964B09" w:rsidRPr="00E84636" w14:paraId="5F6B695D" w14:textId="08B08089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47D64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Non-Hispanic Black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5793B" w14:textId="20297329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0,042 (48.57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8AB98" w14:textId="465A64CF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0,440 (62.71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4506FC1B" w14:textId="0F0414BD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3,751 (56.57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BB3EC" w14:textId="0CC1F4BE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2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432 (55.7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22613" w14:textId="3D29480B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4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897 (68.1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FC761" w14:textId="4394158A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2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688 (57.5)</w:t>
            </w:r>
          </w:p>
        </w:tc>
      </w:tr>
      <w:tr w:rsidR="00964B09" w:rsidRPr="00E84636" w14:paraId="2C675EBA" w14:textId="07D0DC9D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5F30C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 xml:space="preserve">  Hispanic 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3700D" w14:textId="6AF71B3D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548 (2.65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E60AF" w14:textId="49829EC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371 (2.23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50B7C003" w14:textId="33120492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36 (3.56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02218" w14:textId="43262998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297 (6.8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8CAC3" w14:textId="2A167773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212 (2.9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C16A0" w14:textId="3AF13857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92 (4.11)</w:t>
            </w:r>
          </w:p>
        </w:tc>
      </w:tr>
      <w:tr w:rsidR="00964B09" w:rsidRPr="00E84636" w14:paraId="377D8736" w14:textId="4EECDCAE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CEC7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Other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CA797" w14:textId="7FFD055B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358 (1.73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613A3" w14:textId="6CE884BD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315 (1.89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3072A239" w14:textId="2F39484A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31 (3.48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C2E82" w14:textId="530B38F9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08 (2.4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0DFFB" w14:textId="70957A5A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45 (2.0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AD00E" w14:textId="3183BCFE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72 (3.68)</w:t>
            </w:r>
          </w:p>
        </w:tc>
      </w:tr>
      <w:tr w:rsidR="00964B09" w:rsidRPr="00E84636" w14:paraId="307678BC" w14:textId="386CA8EA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F32A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b/>
                <w:lang w:val="en-US"/>
              </w:rPr>
              <w:t>Insurance coverage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4DB4D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DB8BE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2096" w:type="dxa"/>
            <w:shd w:val="clear" w:color="auto" w:fill="FFFFFF"/>
          </w:tcPr>
          <w:p w14:paraId="24B6FC6F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6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2B77" w14:textId="38C62645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13C64" w14:textId="77777777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805" w:type="dxa"/>
            <w:shd w:val="clear" w:color="auto" w:fill="FFFFFF"/>
          </w:tcPr>
          <w:p w14:paraId="3B98EE5A" w14:textId="77777777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</w:tr>
      <w:tr w:rsidR="00964B09" w:rsidRPr="00E84636" w14:paraId="435D1554" w14:textId="74FCC843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284CF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Medicaid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7BE50" w14:textId="1ACF651F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5,352 (25.89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CC5BF" w14:textId="73542ECF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4,233 (25.43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43B852A3" w14:textId="1D054315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931 (14.0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B238E" w14:textId="130EDB36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325 (30.39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FB91A" w14:textId="137B7954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982 (27.5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B9CD1" w14:textId="0D4CF0F9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676 (14.46)</w:t>
            </w:r>
          </w:p>
        </w:tc>
      </w:tr>
      <w:tr w:rsidR="00964B09" w:rsidRPr="00E84636" w14:paraId="1B88EAC2" w14:textId="0CDBB5C0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80D28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Medicare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83272" w14:textId="51F554A0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0,266 (49.66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41F05" w14:textId="208F4E33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5,787 (34.76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708DFEED" w14:textId="354D33B8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,506 (22.7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705CA" w14:textId="4E6C1163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243 (28.5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603B4" w14:textId="41488349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594 (22.1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84696" w14:textId="0C36638E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755 (16.15)</w:t>
            </w:r>
          </w:p>
        </w:tc>
      </w:tr>
      <w:tr w:rsidR="00964B09" w:rsidRPr="00E84636" w14:paraId="7DADA3E8" w14:textId="7B18DF66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2CA33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Employer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F182C" w14:textId="1045CA2B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,385 (11.54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F2986" w14:textId="09DC8ACF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3,408 (20.47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61A9A7E1" w14:textId="101764F4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,830 (42.68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8D5D8" w14:textId="1D95FD01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649 (14.89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082FB" w14:textId="05E75555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784 (24.8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F5660" w14:textId="3D107F8B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2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165 (46.31)</w:t>
            </w:r>
          </w:p>
        </w:tc>
      </w:tr>
      <w:tr w:rsidR="00964B09" w:rsidRPr="00E84636" w14:paraId="22C60427" w14:textId="0CE16058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5FB7D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Other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6D1A" w14:textId="1F66551D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,183 (5.72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E6EEA" w14:textId="0CAFE592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,158 (6.96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6D299EE4" w14:textId="6B2440A1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620 (9.3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1D336" w14:textId="33ED3385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343 (7.87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08E0B" w14:textId="2DDE31A3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549 (7.6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9BDAD" w14:textId="4022F628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478 (10.22)</w:t>
            </w:r>
          </w:p>
        </w:tc>
      </w:tr>
      <w:tr w:rsidR="00964B09" w:rsidRPr="00E84636" w14:paraId="5379982F" w14:textId="6B2E680B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A22F0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None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2E8ED" w14:textId="629CE62D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,488 (7.20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B153" w14:textId="6F46BCE5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,061 (12.38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4A6A6E4F" w14:textId="0F10A870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744 (11.2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A633" w14:textId="184A425D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800 (18.35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5E5B1" w14:textId="67A8BBB9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274 (17.7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A51CC" w14:textId="0A208EF9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601 (12.86)</w:t>
            </w:r>
          </w:p>
        </w:tc>
      </w:tr>
      <w:tr w:rsidR="00964B09" w:rsidRPr="00E84636" w14:paraId="1789704A" w14:textId="1A00FD37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17AA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b/>
                <w:lang w:val="en-US"/>
              </w:rPr>
              <w:t>Attributed cause of ESKD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90E41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4ADFA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2096" w:type="dxa"/>
            <w:shd w:val="clear" w:color="auto" w:fill="FFFFFF"/>
          </w:tcPr>
          <w:p w14:paraId="3089C799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6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32BE8" w14:textId="7016AA22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84630" w14:textId="77777777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805" w:type="dxa"/>
            <w:shd w:val="clear" w:color="auto" w:fill="FFFFFF"/>
          </w:tcPr>
          <w:p w14:paraId="32FEF56E" w14:textId="77777777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</w:tr>
      <w:tr w:rsidR="00964B09" w:rsidRPr="00E84636" w14:paraId="761172BB" w14:textId="7A1A5D9D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579FD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Diabetes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B79A7" w14:textId="624CD4D8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9,695 (47.88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6EE63" w14:textId="7B44D0C4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7,953 (48.41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12CD15C6" w14:textId="6EF84C9F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,295 (35.2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4030A" w14:textId="16C82A5F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512 (35.4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55D85" w14:textId="2AC53DBE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2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665 (37.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65C60" w14:textId="234A1568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274 (27.73)</w:t>
            </w:r>
          </w:p>
        </w:tc>
      </w:tr>
      <w:tr w:rsidR="00964B09" w:rsidRPr="00E84636" w14:paraId="66502EE8" w14:textId="1D92B0F5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B71B6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Hypertension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D1F0F" w14:textId="630E2895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7,235 (35.73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D588C" w14:textId="546CC72E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6,061 (36.89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1A32A6AE" w14:textId="4EA6D1EF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,367 (36.3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A9B06" w14:textId="353F26C6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614 (37.8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9F672" w14:textId="20F9F535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2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805 (39.5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B77EE" w14:textId="23993C7C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689 (36.76)</w:t>
            </w:r>
          </w:p>
        </w:tc>
      </w:tr>
      <w:tr w:rsidR="00964B09" w:rsidRPr="00E84636" w14:paraId="501100E1" w14:textId="2A549F88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45CAA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Glomerulonephritis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1A3C1" w14:textId="61A3A753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975 (4.82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3CF52" w14:textId="2F85CA9C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,163 (7.08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0BED5EDA" w14:textId="3C78F169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,073 (16.46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55D13" w14:textId="07256982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470 (11.0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0650A" w14:textId="414D5547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905 (12.7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8F57B" w14:textId="4ECD4F59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995 (21.65)</w:t>
            </w:r>
          </w:p>
        </w:tc>
      </w:tr>
      <w:tr w:rsidR="00964B09" w:rsidRPr="00E84636" w14:paraId="4340A9EA" w14:textId="3A6E37B1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BA62F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Other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3DE02" w14:textId="76948AAF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,343 (11.57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8DB40" w14:textId="3C0A8841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,253 (7.63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74D346B9" w14:textId="06282D39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783 (12.0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00F00" w14:textId="3569D8E8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665 (15.6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C4A71" w14:textId="38B31260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712 (10.0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B4A22" w14:textId="48D4BB66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637 (13.86)</w:t>
            </w:r>
          </w:p>
        </w:tc>
      </w:tr>
      <w:tr w:rsidR="00964B09" w:rsidRPr="00E84636" w14:paraId="792EC61B" w14:textId="1637C31C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3602F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b/>
                <w:lang w:val="en-US"/>
              </w:rPr>
              <w:t>Dialysis Type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9F6C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69F0A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2096" w:type="dxa"/>
            <w:shd w:val="clear" w:color="auto" w:fill="FFFFFF"/>
          </w:tcPr>
          <w:p w14:paraId="6FEB5B8C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6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344C" w14:textId="684D1354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33682" w14:textId="77777777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805" w:type="dxa"/>
            <w:shd w:val="clear" w:color="auto" w:fill="FFFFFF"/>
          </w:tcPr>
          <w:p w14:paraId="7444CAF5" w14:textId="77777777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</w:tr>
      <w:tr w:rsidR="00964B09" w:rsidRPr="00E84636" w14:paraId="694140F9" w14:textId="0E2B0547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2F273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Hemodialysis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C3071" w14:textId="637ADFE2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9,509 (94.41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B3C30" w14:textId="672D2C1B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4,633 (87.98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08667C5B" w14:textId="686D4540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4,826 (73.0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0CECF" w14:textId="1C6255DB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4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090 (93.8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ABF13" w14:textId="721072FE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6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130 (85.4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63A67" w14:textId="6070C016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3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283 (70.48)</w:t>
            </w:r>
          </w:p>
        </w:tc>
      </w:tr>
      <w:tr w:rsidR="00964B09" w:rsidRPr="00E84636" w14:paraId="4377849A" w14:textId="09AB5172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68114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CAPD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9DD50" w14:textId="412FDA1A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490 (2.37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BECBB" w14:textId="145ED6F4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928 (5.58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20382D70" w14:textId="156912C1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755 (11.4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581EB" w14:textId="5D3BF435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21 (2.7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E1E2" w14:textId="60148F63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480 (6.6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03598" w14:textId="0FCDA5A8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594 (12.75)</w:t>
            </w:r>
          </w:p>
        </w:tc>
      </w:tr>
      <w:tr w:rsidR="00964B09" w:rsidRPr="00E84636" w14:paraId="1C6BA14F" w14:textId="61F4BE04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6D831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CCPD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F46AF" w14:textId="7749302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657 (3.18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792A5" w14:textId="7B004E51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065 (6.40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30DB3785" w14:textId="56EC2FC3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,022 (15.47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1B36F" w14:textId="5F58C598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49 (3.42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D8DF5" w14:textId="6BA12E75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559 (7.7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A8955" w14:textId="21804155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779 (16.72)</w:t>
            </w:r>
          </w:p>
        </w:tc>
      </w:tr>
      <w:tr w:rsidR="00964B09" w:rsidRPr="00E84636" w14:paraId="593D44ED" w14:textId="4BE3283E" w:rsidTr="00CF2F5E">
        <w:trPr>
          <w:cantSplit/>
          <w:trHeight w:val="207"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1B1B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Other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6F20" w14:textId="3594F912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NR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2DD7E" w14:textId="38F4B3AB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NR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10E041A5" w14:textId="56BCC50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N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7ED75" w14:textId="2FD4606D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</w:rPr>
              <w:t>NR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D94AB" w14:textId="4328A3A9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</w:rPr>
              <w:t>N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BAC5C" w14:textId="7A7C9375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</w:rPr>
              <w:t>NR</w:t>
            </w:r>
          </w:p>
        </w:tc>
      </w:tr>
      <w:tr w:rsidR="00964B09" w:rsidRPr="00E84636" w14:paraId="37C6FE6F" w14:textId="5D603D75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A2C04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Arial" w:hAnsi="Arial" w:cs="Arial"/>
                <w:b/>
                <w:lang w:val="en-US"/>
              </w:rPr>
            </w:pPr>
            <w:r w:rsidRPr="003B1B17">
              <w:rPr>
                <w:rFonts w:ascii="Arial" w:eastAsia="Arial" w:hAnsi="Arial" w:cs="Arial"/>
                <w:b/>
                <w:lang w:val="en-US"/>
              </w:rPr>
              <w:t>Pre-ESKD Nephrology Care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C443" w14:textId="67FDDE7E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2,899 (71.56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01BDA" w14:textId="54E1AB82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1,231 (76.02)</w:t>
            </w:r>
          </w:p>
        </w:tc>
        <w:tc>
          <w:tcPr>
            <w:tcW w:w="2096" w:type="dxa"/>
            <w:shd w:val="clear" w:color="auto" w:fill="FFFFFF"/>
            <w:vAlign w:val="center"/>
          </w:tcPr>
          <w:p w14:paraId="5712C419" w14:textId="07B5CB3D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4,872 (80.6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9480B" w14:textId="0868175C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2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314 (62.74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DC3A3" w14:textId="0621B6B6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4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503 (71.7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28AE5" w14:textId="1D9587CA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3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336 (78.75)</w:t>
            </w:r>
          </w:p>
        </w:tc>
      </w:tr>
      <w:tr w:rsidR="00964B09" w:rsidRPr="00E84636" w14:paraId="56FE32C4" w14:textId="5837416A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C755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b/>
                <w:lang w:val="en-US"/>
              </w:rPr>
              <w:t>Patient-Level Comorbidities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98C4E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87469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2096" w:type="dxa"/>
            <w:shd w:val="clear" w:color="auto" w:fill="FFFFFF"/>
          </w:tcPr>
          <w:p w14:paraId="5F283E03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6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6C585" w14:textId="05F9E73A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47661" w14:textId="77777777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805" w:type="dxa"/>
            <w:shd w:val="clear" w:color="auto" w:fill="FFFFFF"/>
          </w:tcPr>
          <w:p w14:paraId="5AD5719F" w14:textId="77777777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</w:tr>
      <w:tr w:rsidR="00964B09" w:rsidRPr="00E84636" w14:paraId="3D705A79" w14:textId="4974D31A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E66A3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Diabetes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84A69" w14:textId="314BDB02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2,921 (62.5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B8C4B" w14:textId="102DAF19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0,217 (61.37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184C9362" w14:textId="40B771D1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3,110 (46.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1CD2C" w14:textId="38773541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2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111 (48.42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8E61B" w14:textId="0E672452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3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518 (48.9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36D54" w14:textId="6D294092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790 (38.29)</w:t>
            </w:r>
          </w:p>
        </w:tc>
      </w:tr>
      <w:tr w:rsidR="00964B09" w:rsidRPr="00E84636" w14:paraId="7C46EDDB" w14:textId="47160409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BA46F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lastRenderedPageBreak/>
              <w:t>  Hypertension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1E9B7" w14:textId="62652A7F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8258 (88.31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FD73E" w14:textId="7BB98F9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5,117 (90.81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50B9B7A6" w14:textId="019BADC6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6,024 (90.8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11D20" w14:textId="07C56EE5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3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936 (90.2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6FF8F" w14:textId="565AD2FA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6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670 (92.8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5A2EA" w14:textId="2352B42D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4</w:t>
            </w:r>
            <w:r w:rsidR="00B642BE">
              <w:rPr>
                <w:rFonts w:ascii="Arial" w:hAnsi="Arial" w:cs="Arial"/>
                <w:color w:val="000000"/>
              </w:rPr>
              <w:t>,</w:t>
            </w:r>
            <w:r w:rsidRPr="00B642BE">
              <w:rPr>
                <w:rFonts w:ascii="Arial" w:hAnsi="Arial" w:cs="Arial"/>
                <w:color w:val="000000"/>
              </w:rPr>
              <w:t>293 (91.83)</w:t>
            </w:r>
          </w:p>
        </w:tc>
      </w:tr>
      <w:tr w:rsidR="00964B09" w:rsidRPr="00E84636" w14:paraId="7B1EBACD" w14:textId="1767B617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FF3C1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Congestive heart failure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759BB" w14:textId="6D259A2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6,794 (32.86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A2BA2" w14:textId="3E776D33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4,030 (24.21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1A28E8C7" w14:textId="6F14348A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729 (10.9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8B160" w14:textId="0A668CA4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18 (2.7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9B3AD" w14:textId="1B2E2DEC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233 (3.2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143FC" w14:textId="55A46F01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92 (1.97)</w:t>
            </w:r>
          </w:p>
        </w:tc>
      </w:tr>
      <w:tr w:rsidR="00964B09" w:rsidRPr="00E84636" w14:paraId="2A4EAA09" w14:textId="1159D3CC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14B33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Obese (BMI&gt;35 kg/m</w:t>
            </w:r>
            <w:r w:rsidRPr="003B1B17">
              <w:rPr>
                <w:rFonts w:ascii="Arial" w:eastAsia="Arial" w:hAnsi="Arial" w:cs="Arial"/>
                <w:vertAlign w:val="superscript"/>
                <w:lang w:val="en-US"/>
              </w:rPr>
              <w:t>2</w:t>
            </w:r>
            <w:r w:rsidRPr="003B1B17">
              <w:rPr>
                <w:rFonts w:ascii="Arial" w:eastAsia="Arial" w:hAnsi="Arial" w:cs="Arial"/>
                <w:lang w:val="en-US"/>
              </w:rPr>
              <w:t>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F8CAE" w14:textId="7EEF236A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4,962 (24.20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4DE2D" w14:textId="36E86AF3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4,717 (28.48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2047BEA7" w14:textId="19CEFC43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,294 (19.6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C64ED" w14:textId="5869F2DB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487 (11.17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8A640" w14:textId="73969625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340 (18.6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EE3E5" w14:textId="730AFA6E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630 (13.48)</w:t>
            </w:r>
          </w:p>
        </w:tc>
      </w:tr>
      <w:tr w:rsidR="00964B09" w:rsidRPr="00E84636" w14:paraId="75A923E6" w14:textId="4219A2AB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DEB5F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Other cardiac disease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1E613" w14:textId="39E7B70C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4,501 (21.77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42ACA" w14:textId="056084F0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,316 (13.91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252AC407" w14:textId="0449B34E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594 (8.96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A5097" w14:textId="30477A3F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304 (6.97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27617" w14:textId="41299DC6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383 (5.3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24D70" w14:textId="74969B6E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215 (4.6)</w:t>
            </w:r>
          </w:p>
        </w:tc>
      </w:tr>
      <w:tr w:rsidR="00964B09" w:rsidRPr="00E84636" w14:paraId="46219105" w14:textId="5DE1C14A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31CB2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Atherosclerotic heart disease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38D5C" w14:textId="254ED36C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,566 (12.41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2E82C" w14:textId="6288539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,282 (7.70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77AEABA8" w14:textId="5C13725A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71 (4.0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D374" w14:textId="39EEB504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09 (2.5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9B92C" w14:textId="15A32336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55 (2.1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11A9C" w14:textId="2E8A9068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83 (1.78)</w:t>
            </w:r>
          </w:p>
        </w:tc>
      </w:tr>
      <w:tr w:rsidR="00964B09" w:rsidRPr="00E84636" w14:paraId="6228B94B" w14:textId="6326ADA2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543F6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Peripheral vascular disease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42AB8" w14:textId="10F80758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,310 (11.17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795A7" w14:textId="64D150E3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,192 (7.16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230876ED" w14:textId="6F4D5945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00 (3.0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52C71" w14:textId="45713097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50 (1.15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6BFCC" w14:textId="2261F27D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71 (0.9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00D52" w14:textId="22A072E3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31 (0.66)</w:t>
            </w:r>
          </w:p>
        </w:tc>
      </w:tr>
      <w:tr w:rsidR="00964B09" w:rsidRPr="00E84636" w14:paraId="26F3ED90" w14:textId="776BEB16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95753" w14:textId="77777777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Cerebrovascular accident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993BF" w14:textId="089AB751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,436 (11.78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5E672" w14:textId="12106470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,256 (7.54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722887D2" w14:textId="05F7AD66" w:rsidR="00964B09" w:rsidRPr="003B1B17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38 (3.5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67802" w14:textId="7DEE23B6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50 (1.15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6C157" w14:textId="33DCFAEC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63 (0.8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6A534" w14:textId="3F9308AD" w:rsidR="00964B09" w:rsidRPr="00B642BE" w:rsidRDefault="00964B09" w:rsidP="00964B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33 (0.71)</w:t>
            </w:r>
          </w:p>
        </w:tc>
      </w:tr>
      <w:tr w:rsidR="00B642BE" w:rsidRPr="00E84636" w14:paraId="764A0380" w14:textId="1F9C7942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D87AC" w14:textId="77777777" w:rsidR="00B642BE" w:rsidRPr="003B1B17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COPD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15ACE" w14:textId="294C4FBD" w:rsidR="00B642BE" w:rsidRPr="003B1B17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,639 (12.76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568A8" w14:textId="70B44DCA" w:rsidR="00B642BE" w:rsidRPr="003B1B17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,029 (6.18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579D6CA9" w14:textId="295465B6" w:rsidR="00B642BE" w:rsidRPr="003B1B17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91 (1.37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CA404" w14:textId="04ED19AC" w:rsidR="00B642BE" w:rsidRPr="00B642BE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</w:rPr>
              <w:t>NR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CDCA9" w14:textId="16FE9076" w:rsidR="00B642BE" w:rsidRPr="00B642BE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</w:rPr>
              <w:t>N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4A9C0" w14:textId="3EF8C274" w:rsidR="00B642BE" w:rsidRPr="00B642BE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</w:rPr>
              <w:t>NR</w:t>
            </w:r>
          </w:p>
        </w:tc>
      </w:tr>
      <w:tr w:rsidR="00B642BE" w:rsidRPr="00E84636" w14:paraId="24A48009" w14:textId="6F51143F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549FA" w14:textId="77777777" w:rsidR="00B642BE" w:rsidRPr="003B1B17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Cancer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7BEF8" w14:textId="7488E56C" w:rsidR="00B642BE" w:rsidRPr="003B1B17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,738 (8.41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613D2" w14:textId="6E057139" w:rsidR="00B642BE" w:rsidRPr="003B1B17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632 (3.80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3D02F16C" w14:textId="740CF76A" w:rsidR="00B642BE" w:rsidRPr="003B1B17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80 (2.7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566D" w14:textId="337CC0F1" w:rsidR="00B642BE" w:rsidRPr="00B642BE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89 (2.04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76618" w14:textId="5402A807" w:rsidR="00B642BE" w:rsidRPr="00B642BE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62 (0.8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2AB80" w14:textId="04F50384" w:rsidR="00B642BE" w:rsidRPr="00B642BE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44 (0.94)</w:t>
            </w:r>
          </w:p>
        </w:tc>
      </w:tr>
      <w:tr w:rsidR="00B642BE" w:rsidRPr="00E84636" w14:paraId="402D1FAD" w14:textId="73FA15A7" w:rsidTr="00CF2F5E">
        <w:trPr>
          <w:cantSplit/>
          <w:jc w:val="center"/>
        </w:trPr>
        <w:tc>
          <w:tcPr>
            <w:tcW w:w="3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0A086" w14:textId="77777777" w:rsidR="00B642BE" w:rsidRPr="003B1B17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Tobacco Use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A44FA" w14:textId="3776B02D" w:rsidR="00B642BE" w:rsidRPr="003B1B17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,012 (9.73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4E8DC" w14:textId="391D10BB" w:rsidR="00B642BE" w:rsidRPr="003B1B17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1,557 (9.35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257910B9" w14:textId="54439A98" w:rsidR="00B642BE" w:rsidRPr="003B1B17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57 (3.88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6290C" w14:textId="469492CE" w:rsidR="00B642BE" w:rsidRPr="00B642BE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49 (1.12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18521" w14:textId="4CD0B6FC" w:rsidR="00B642BE" w:rsidRPr="00B642BE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94 (1.3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DA4CC" w14:textId="7E08CCB1" w:rsidR="00B642BE" w:rsidRPr="00B642BE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29 (0.62)</w:t>
            </w:r>
          </w:p>
        </w:tc>
      </w:tr>
      <w:tr w:rsidR="00B642BE" w:rsidRPr="00E84636" w14:paraId="0BDCA1E1" w14:textId="78480D22" w:rsidTr="00CF2F5E">
        <w:trPr>
          <w:cantSplit/>
          <w:jc w:val="center"/>
        </w:trPr>
        <w:tc>
          <w:tcPr>
            <w:tcW w:w="39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4FDC7" w14:textId="77777777" w:rsidR="00B642BE" w:rsidRPr="003B1B17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Arial" w:hAnsi="Arial" w:cs="Arial"/>
                <w:lang w:val="en-US"/>
              </w:rPr>
              <w:t>  No comorbid conditions report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45373" w14:textId="16E19E95" w:rsidR="00B642BE" w:rsidRPr="003B1B17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32 (1.1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21BCD" w14:textId="14E382C9" w:rsidR="00B642BE" w:rsidRPr="003B1B17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53 (1.52)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144533" w14:textId="771D12B6" w:rsidR="00B642BE" w:rsidRPr="003B1B17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3B1B17">
              <w:rPr>
                <w:rFonts w:ascii="Arial" w:hAnsi="Arial" w:cs="Arial"/>
              </w:rPr>
              <w:t>261 (3.9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143B8" w14:textId="495C17EB" w:rsidR="00B642BE" w:rsidRPr="00B642BE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144 (3.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F9ED1" w14:textId="6D0E6730" w:rsidR="00B642BE" w:rsidRPr="00B642BE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MS Mincho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206 (2.8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CC82F" w14:textId="5C998DF4" w:rsidR="00B642BE" w:rsidRPr="00B642BE" w:rsidRDefault="00B642BE" w:rsidP="00B642B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contextualSpacing/>
              <w:jc w:val="center"/>
              <w:rPr>
                <w:rFonts w:ascii="Arial" w:eastAsia="Arial" w:hAnsi="Arial" w:cs="Arial"/>
                <w:highlight w:val="yellow"/>
                <w:lang w:val="en-US"/>
              </w:rPr>
            </w:pPr>
            <w:r w:rsidRPr="00B642BE">
              <w:rPr>
                <w:rFonts w:ascii="Arial" w:hAnsi="Arial" w:cs="Arial"/>
                <w:color w:val="000000"/>
              </w:rPr>
              <w:t>238 (5.09)</w:t>
            </w:r>
          </w:p>
        </w:tc>
      </w:tr>
      <w:tr w:rsidR="00CF2F5E" w:rsidRPr="00E84636" w14:paraId="5BC0680D" w14:textId="77777777" w:rsidTr="00CF2F5E">
        <w:trPr>
          <w:cantSplit/>
          <w:jc w:val="center"/>
        </w:trPr>
        <w:tc>
          <w:tcPr>
            <w:tcW w:w="15030" w:type="dxa"/>
            <w:gridSpan w:val="7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18AFC" w14:textId="7CF1979D" w:rsidR="00CF2F5E" w:rsidRPr="003B1B17" w:rsidRDefault="00CF2F5E" w:rsidP="00B642BE">
            <w:pPr>
              <w:spacing w:after="0" w:line="240" w:lineRule="auto"/>
              <w:ind w:right="1152"/>
              <w:contextualSpacing/>
              <w:rPr>
                <w:rFonts w:ascii="Arial" w:eastAsia="MS Mincho" w:hAnsi="Arial" w:cs="Arial"/>
                <w:lang w:val="en-US"/>
              </w:rPr>
            </w:pPr>
            <w:r w:rsidRPr="003B1B17">
              <w:rPr>
                <w:rFonts w:ascii="Arial" w:eastAsia="MS Mincho" w:hAnsi="Arial" w:cs="Arial"/>
                <w:i/>
                <w:lang w:val="en-US"/>
              </w:rPr>
              <w:t>Abbreviations:</w:t>
            </w:r>
            <w:r w:rsidRPr="003B1B17">
              <w:rPr>
                <w:rFonts w:ascii="Arial" w:eastAsia="MS Mincho" w:hAnsi="Arial" w:cs="Arial"/>
                <w:lang w:val="en-US"/>
              </w:rPr>
              <w:t xml:space="preserve"> BMI = body mass index; CAPD = continuous ambulatory peritoneal dialysis; CCPD = continuous cycling peritoneal dialysis; </w:t>
            </w:r>
            <w:r>
              <w:rPr>
                <w:rFonts w:ascii="Arial" w:eastAsia="MS Mincho" w:hAnsi="Arial" w:cs="Arial"/>
                <w:lang w:val="en-US"/>
              </w:rPr>
              <w:t>C</w:t>
            </w:r>
            <w:r w:rsidRPr="003B1B17">
              <w:rPr>
                <w:rFonts w:ascii="Arial" w:eastAsia="MS Mincho" w:hAnsi="Arial" w:cs="Arial"/>
                <w:lang w:val="en-US"/>
              </w:rPr>
              <w:t xml:space="preserve">OPD = chronic obstructive pulmonary disease; ESKD = end-stage kidney disease; IQR = interquartile range; NR = Not Reported, cell count </w:t>
            </w:r>
            <w:bookmarkStart w:id="96" w:name="_GoBack"/>
            <w:bookmarkEnd w:id="96"/>
            <w:r>
              <w:rPr>
                <w:rFonts w:ascii="Arial" w:eastAsia="MS Mincho" w:hAnsi="Arial" w:cs="Arial"/>
                <w:lang w:val="en-US"/>
              </w:rPr>
              <w:t>&lt;</w:t>
            </w:r>
            <w:r w:rsidRPr="003B1B17">
              <w:rPr>
                <w:rFonts w:ascii="Arial" w:eastAsia="MS Mincho" w:hAnsi="Arial" w:cs="Arial"/>
                <w:lang w:val="en-US"/>
              </w:rPr>
              <w:t>11</w:t>
            </w:r>
          </w:p>
          <w:p w14:paraId="2364593E" w14:textId="77777777" w:rsidR="00CF2F5E" w:rsidRPr="003B1B17" w:rsidRDefault="00CF2F5E" w:rsidP="00B642BE">
            <w:pPr>
              <w:spacing w:after="0" w:line="240" w:lineRule="auto"/>
              <w:ind w:right="1152"/>
              <w:contextualSpacing/>
              <w:rPr>
                <w:rFonts w:ascii="Arial" w:eastAsia="Arial" w:hAnsi="Arial" w:cs="Arial"/>
                <w:lang w:val="en-US"/>
              </w:rPr>
            </w:pPr>
          </w:p>
        </w:tc>
      </w:tr>
    </w:tbl>
    <w:p w14:paraId="10C8F3A6" w14:textId="42226AA4" w:rsidR="00916C5A" w:rsidRPr="00E84636" w:rsidRDefault="004257A0" w:rsidP="003D18E9">
      <w:pPr>
        <w:spacing w:after="0" w:line="240" w:lineRule="auto"/>
        <w:rPr>
          <w:rFonts w:ascii="Arial" w:eastAsia="Times New Roman" w:hAnsi="Arial" w:cs="Arial"/>
          <w:b/>
          <w:kern w:val="32"/>
          <w:lang w:val="en-US" w:eastAsia="fr-FR"/>
        </w:rPr>
      </w:pPr>
      <w:r w:rsidRPr="00E84636">
        <w:rPr>
          <w:rFonts w:ascii="Arial" w:hAnsi="Arial" w:cs="Arial"/>
          <w:noProof/>
        </w:rPr>
        <w:fldChar w:fldCharType="begin"/>
      </w:r>
      <w:r w:rsidRPr="00E84636">
        <w:rPr>
          <w:rFonts w:ascii="Arial" w:hAnsi="Arial" w:cs="Arial"/>
          <w:lang w:val="en-US"/>
        </w:rPr>
        <w:instrText xml:space="preserve"> ADDIN EN.REFLIST </w:instrText>
      </w:r>
      <w:r w:rsidRPr="00E84636">
        <w:rPr>
          <w:rFonts w:ascii="Arial" w:hAnsi="Arial" w:cs="Arial"/>
          <w:noProof/>
        </w:rPr>
        <w:fldChar w:fldCharType="end"/>
      </w:r>
    </w:p>
    <w:p w14:paraId="425E2C1B" w14:textId="77777777" w:rsidR="00916C5A" w:rsidRPr="00E84636" w:rsidRDefault="00916C5A" w:rsidP="00916C5A">
      <w:pPr>
        <w:rPr>
          <w:rFonts w:ascii="Arial" w:eastAsia="Times New Roman" w:hAnsi="Arial" w:cs="Arial"/>
          <w:lang w:val="en-US" w:eastAsia="fr-FR"/>
        </w:rPr>
      </w:pPr>
    </w:p>
    <w:p w14:paraId="6A73DACD" w14:textId="77777777" w:rsidR="00916C5A" w:rsidRPr="00E84636" w:rsidRDefault="00916C5A" w:rsidP="00916C5A">
      <w:pPr>
        <w:rPr>
          <w:rFonts w:ascii="Arial" w:eastAsia="Times New Roman" w:hAnsi="Arial" w:cs="Arial"/>
          <w:lang w:val="en-US" w:eastAsia="fr-FR"/>
        </w:rPr>
      </w:pPr>
    </w:p>
    <w:p w14:paraId="35D4337A" w14:textId="77777777" w:rsidR="00916C5A" w:rsidRPr="00E84636" w:rsidRDefault="00916C5A" w:rsidP="00916C5A">
      <w:pPr>
        <w:rPr>
          <w:rFonts w:ascii="Arial" w:eastAsia="Times New Roman" w:hAnsi="Arial" w:cs="Arial"/>
          <w:lang w:val="en-US" w:eastAsia="fr-FR"/>
        </w:rPr>
      </w:pPr>
    </w:p>
    <w:p w14:paraId="0ABD8918" w14:textId="77777777" w:rsidR="00916C5A" w:rsidRPr="00E84636" w:rsidRDefault="00916C5A" w:rsidP="00916C5A">
      <w:pPr>
        <w:rPr>
          <w:rFonts w:ascii="Arial" w:eastAsia="Times New Roman" w:hAnsi="Arial" w:cs="Arial"/>
          <w:lang w:val="en-US" w:eastAsia="fr-FR"/>
        </w:rPr>
      </w:pPr>
    </w:p>
    <w:p w14:paraId="6E184A06" w14:textId="77777777" w:rsidR="00916C5A" w:rsidRPr="00E84636" w:rsidRDefault="00916C5A" w:rsidP="00916C5A">
      <w:pPr>
        <w:rPr>
          <w:rFonts w:ascii="Arial" w:eastAsia="Times New Roman" w:hAnsi="Arial" w:cs="Arial"/>
          <w:lang w:val="en-US" w:eastAsia="fr-FR"/>
        </w:rPr>
      </w:pPr>
    </w:p>
    <w:p w14:paraId="14AFACF9" w14:textId="77777777" w:rsidR="00916C5A" w:rsidRPr="00E84636" w:rsidRDefault="00916C5A" w:rsidP="00916C5A">
      <w:pPr>
        <w:rPr>
          <w:rFonts w:ascii="Arial" w:eastAsia="Times New Roman" w:hAnsi="Arial" w:cs="Arial"/>
          <w:lang w:val="en-US" w:eastAsia="fr-FR"/>
        </w:rPr>
      </w:pPr>
    </w:p>
    <w:p w14:paraId="2DBD59BB" w14:textId="77777777" w:rsidR="00916C5A" w:rsidRPr="00E84636" w:rsidRDefault="00916C5A" w:rsidP="00916C5A">
      <w:pPr>
        <w:rPr>
          <w:rFonts w:ascii="Arial" w:eastAsia="Times New Roman" w:hAnsi="Arial" w:cs="Arial"/>
          <w:lang w:val="en-US" w:eastAsia="fr-FR"/>
        </w:rPr>
      </w:pPr>
    </w:p>
    <w:p w14:paraId="0079B98F" w14:textId="7BDAF180" w:rsidR="00DF6273" w:rsidRPr="00E84636" w:rsidRDefault="00F21AA8" w:rsidP="003D18E9">
      <w:pPr>
        <w:snapToGrid w:val="0"/>
        <w:spacing w:after="0" w:line="360" w:lineRule="auto"/>
        <w:rPr>
          <w:rFonts w:ascii="Arial" w:hAnsi="Arial" w:cs="Arial"/>
          <w:lang w:val="en-US"/>
        </w:rPr>
      </w:pPr>
      <w:r w:rsidRPr="00E84636">
        <w:rPr>
          <w:rFonts w:ascii="Arial" w:hAnsi="Arial" w:cs="Arial"/>
          <w:noProof/>
          <w:lang w:val="en-US"/>
        </w:rPr>
        <w:drawing>
          <wp:inline distT="0" distB="0" distL="0" distR="0" wp14:anchorId="63AB066D" wp14:editId="36EB050E">
            <wp:extent cx="8859931" cy="377334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080"/>
                    <a:stretch/>
                  </pic:blipFill>
                  <pic:spPr bwMode="auto">
                    <a:xfrm>
                      <a:off x="0" y="0"/>
                      <a:ext cx="8860790" cy="3773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4BBB9F" w14:textId="43F371E6" w:rsidR="00C46A84" w:rsidRPr="00E84636" w:rsidRDefault="00C46A84" w:rsidP="003D18E9">
      <w:pPr>
        <w:snapToGrid w:val="0"/>
        <w:spacing w:after="0" w:line="360" w:lineRule="auto"/>
        <w:rPr>
          <w:rFonts w:ascii="Arial" w:hAnsi="Arial" w:cs="Arial"/>
          <w:lang w:val="en-US"/>
        </w:rPr>
      </w:pPr>
      <w:r w:rsidRPr="00E84636">
        <w:rPr>
          <w:rFonts w:ascii="Arial" w:hAnsi="Arial" w:cs="Arial"/>
          <w:b/>
          <w:lang w:val="en-US"/>
        </w:rPr>
        <w:t>Figure S1</w:t>
      </w:r>
      <w:r w:rsidRPr="00E84636">
        <w:rPr>
          <w:rFonts w:ascii="Arial" w:hAnsi="Arial" w:cs="Arial"/>
          <w:lang w:val="en-US"/>
        </w:rPr>
        <w:t xml:space="preserve"> Cumulative incidence of waitlisting and death since time of referral; data used to determine appropriate cut-offs for waitlisting (i.e., 2-years</w:t>
      </w:r>
    </w:p>
    <w:p w14:paraId="490D1345" w14:textId="77777777" w:rsidR="00C46A84" w:rsidRPr="00E84636" w:rsidRDefault="00C46A84" w:rsidP="00C46A84">
      <w:pPr>
        <w:rPr>
          <w:rFonts w:ascii="Arial" w:hAnsi="Arial" w:cs="Arial"/>
          <w:lang w:val="en-US"/>
        </w:rPr>
      </w:pPr>
    </w:p>
    <w:p w14:paraId="3DB2E79F" w14:textId="0FE627F3" w:rsidR="00C46A84" w:rsidRPr="00E84636" w:rsidRDefault="00C46A84" w:rsidP="00C46A84">
      <w:pPr>
        <w:rPr>
          <w:rFonts w:ascii="Arial" w:hAnsi="Arial" w:cs="Arial"/>
          <w:lang w:val="en-US"/>
        </w:rPr>
      </w:pPr>
    </w:p>
    <w:p w14:paraId="0B973C18" w14:textId="16AA7D1B" w:rsidR="00DF6273" w:rsidRPr="00E84636" w:rsidRDefault="00C46A84" w:rsidP="00C46A84">
      <w:pPr>
        <w:tabs>
          <w:tab w:val="left" w:pos="2114"/>
        </w:tabs>
        <w:rPr>
          <w:rFonts w:ascii="Arial" w:hAnsi="Arial" w:cs="Arial"/>
          <w:lang w:val="en-US"/>
        </w:rPr>
      </w:pPr>
      <w:r w:rsidRPr="00E84636">
        <w:rPr>
          <w:rFonts w:ascii="Arial" w:hAnsi="Arial" w:cs="Arial"/>
          <w:lang w:val="en-US"/>
        </w:rPr>
        <w:tab/>
      </w:r>
    </w:p>
    <w:p w14:paraId="3338DF66" w14:textId="134EEFA5" w:rsidR="00964DC4" w:rsidRPr="00964DC4" w:rsidRDefault="00964DC4" w:rsidP="00964DC4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964DC4">
        <w:rPr>
          <w:rFonts w:ascii="Times New Roman" w:eastAsia="Times New Roman" w:hAnsi="Times New Roman"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7456" behindDoc="0" locked="0" layoutInCell="1" allowOverlap="1" wp14:anchorId="3318349D" wp14:editId="1BC44F94">
            <wp:simplePos x="0" y="0"/>
            <wp:positionH relativeFrom="margin">
              <wp:align>center</wp:align>
            </wp:positionH>
            <wp:positionV relativeFrom="paragraph">
              <wp:posOffset>209</wp:posOffset>
            </wp:positionV>
            <wp:extent cx="6560820" cy="4920615"/>
            <wp:effectExtent l="0" t="0" r="0" b="0"/>
            <wp:wrapSquare wrapText="bothSides"/>
            <wp:docPr id="3" name="Picture 3" descr="C:\Users\jlhardi\AppData\Local\Packages\Microsoft.Windows.Photos_8wekyb3d8bbwe\TempState\ShareServiceTempFolder\FigureS2 (1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lhardi\AppData\Local\Packages\Microsoft.Windows.Photos_8wekyb3d8bbwe\TempState\ShareServiceTempFolder\FigureS2 (1).jpe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0820" cy="492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7A93AC" w14:textId="20F99E9E" w:rsidR="00DF6273" w:rsidRPr="00E84636" w:rsidRDefault="00DF6273" w:rsidP="003D18E9">
      <w:pPr>
        <w:snapToGrid w:val="0"/>
        <w:spacing w:after="0" w:line="360" w:lineRule="auto"/>
        <w:rPr>
          <w:rFonts w:ascii="Arial" w:hAnsi="Arial" w:cs="Arial"/>
          <w:lang w:val="en-US"/>
        </w:rPr>
      </w:pPr>
    </w:p>
    <w:p w14:paraId="4A8E6D16" w14:textId="47124CF2" w:rsidR="00F61ADF" w:rsidRPr="00E84636" w:rsidRDefault="00F61ADF" w:rsidP="003D18E9">
      <w:pPr>
        <w:snapToGrid w:val="0"/>
        <w:spacing w:after="0" w:line="360" w:lineRule="auto"/>
        <w:rPr>
          <w:rFonts w:ascii="Arial" w:hAnsi="Arial" w:cs="Arial"/>
          <w:noProof/>
          <w:lang w:val="en-US"/>
        </w:rPr>
      </w:pPr>
    </w:p>
    <w:p w14:paraId="2473BA2C" w14:textId="7473448C" w:rsidR="00F61ADF" w:rsidRPr="00E84636" w:rsidRDefault="00F61ADF" w:rsidP="003D18E9">
      <w:pPr>
        <w:snapToGrid w:val="0"/>
        <w:spacing w:after="0" w:line="360" w:lineRule="auto"/>
        <w:rPr>
          <w:rFonts w:ascii="Arial" w:hAnsi="Arial" w:cs="Arial"/>
          <w:noProof/>
          <w:lang w:val="en-US"/>
        </w:rPr>
      </w:pPr>
    </w:p>
    <w:p w14:paraId="70EE30CE" w14:textId="2C428537" w:rsidR="00F61ADF" w:rsidRPr="00E84636" w:rsidRDefault="00F61ADF" w:rsidP="003D18E9">
      <w:pPr>
        <w:snapToGrid w:val="0"/>
        <w:spacing w:after="0" w:line="360" w:lineRule="auto"/>
        <w:rPr>
          <w:rFonts w:ascii="Arial" w:hAnsi="Arial" w:cs="Arial"/>
          <w:noProof/>
          <w:lang w:val="en-US"/>
        </w:rPr>
      </w:pPr>
    </w:p>
    <w:p w14:paraId="338A862D" w14:textId="4F4F0B19" w:rsidR="00F61ADF" w:rsidRPr="00E84636" w:rsidRDefault="00F61ADF" w:rsidP="003D18E9">
      <w:pPr>
        <w:snapToGrid w:val="0"/>
        <w:spacing w:after="0" w:line="360" w:lineRule="auto"/>
        <w:rPr>
          <w:rFonts w:ascii="Arial" w:hAnsi="Arial" w:cs="Arial"/>
          <w:noProof/>
          <w:lang w:val="en-US"/>
        </w:rPr>
      </w:pPr>
    </w:p>
    <w:p w14:paraId="20E38EB6" w14:textId="09013125" w:rsidR="00F61ADF" w:rsidRPr="00E84636" w:rsidRDefault="00F61ADF" w:rsidP="003D18E9">
      <w:pPr>
        <w:snapToGrid w:val="0"/>
        <w:spacing w:after="0" w:line="360" w:lineRule="auto"/>
        <w:rPr>
          <w:rFonts w:ascii="Arial" w:hAnsi="Arial" w:cs="Arial"/>
          <w:noProof/>
          <w:lang w:val="en-US"/>
        </w:rPr>
      </w:pPr>
    </w:p>
    <w:p w14:paraId="7C51A67B" w14:textId="77777777" w:rsidR="00F61ADF" w:rsidRPr="00E84636" w:rsidRDefault="00F61ADF" w:rsidP="003D18E9">
      <w:pPr>
        <w:snapToGrid w:val="0"/>
        <w:spacing w:after="0" w:line="360" w:lineRule="auto"/>
        <w:rPr>
          <w:rFonts w:ascii="Arial" w:hAnsi="Arial" w:cs="Arial"/>
          <w:noProof/>
          <w:lang w:val="en-US"/>
        </w:rPr>
      </w:pPr>
    </w:p>
    <w:p w14:paraId="7B76B267" w14:textId="141EA9DD" w:rsidR="00F61ADF" w:rsidRPr="00E84636" w:rsidRDefault="00F61ADF" w:rsidP="003D18E9">
      <w:pPr>
        <w:snapToGrid w:val="0"/>
        <w:spacing w:after="0" w:line="360" w:lineRule="auto"/>
        <w:rPr>
          <w:rFonts w:ascii="Arial" w:hAnsi="Arial" w:cs="Arial"/>
          <w:noProof/>
          <w:lang w:val="en-US"/>
        </w:rPr>
      </w:pPr>
    </w:p>
    <w:p w14:paraId="62F61F66" w14:textId="77777777" w:rsidR="00F61ADF" w:rsidRPr="00E84636" w:rsidRDefault="00F61ADF" w:rsidP="003D18E9">
      <w:pPr>
        <w:snapToGrid w:val="0"/>
        <w:spacing w:after="0" w:line="360" w:lineRule="auto"/>
        <w:rPr>
          <w:rFonts w:ascii="Arial" w:hAnsi="Arial" w:cs="Arial"/>
          <w:noProof/>
          <w:lang w:val="en-US"/>
        </w:rPr>
      </w:pPr>
    </w:p>
    <w:p w14:paraId="2885C434" w14:textId="77777777" w:rsidR="00F61ADF" w:rsidRPr="00E84636" w:rsidRDefault="00F61ADF" w:rsidP="003D18E9">
      <w:pPr>
        <w:snapToGrid w:val="0"/>
        <w:spacing w:after="0" w:line="360" w:lineRule="auto"/>
        <w:rPr>
          <w:rFonts w:ascii="Arial" w:hAnsi="Arial" w:cs="Arial"/>
          <w:noProof/>
          <w:lang w:val="en-US"/>
        </w:rPr>
      </w:pPr>
    </w:p>
    <w:p w14:paraId="11ABC897" w14:textId="77777777" w:rsidR="00F61ADF" w:rsidRPr="00E84636" w:rsidRDefault="00F61ADF" w:rsidP="003D18E9">
      <w:pPr>
        <w:snapToGrid w:val="0"/>
        <w:spacing w:after="0" w:line="360" w:lineRule="auto"/>
        <w:rPr>
          <w:rFonts w:ascii="Arial" w:hAnsi="Arial" w:cs="Arial"/>
          <w:noProof/>
          <w:lang w:val="en-US"/>
        </w:rPr>
      </w:pPr>
    </w:p>
    <w:p w14:paraId="364845E9" w14:textId="175264DC" w:rsidR="00F61ADF" w:rsidRPr="00E84636" w:rsidRDefault="00F61ADF" w:rsidP="003D18E9">
      <w:pPr>
        <w:snapToGrid w:val="0"/>
        <w:spacing w:after="0" w:line="360" w:lineRule="auto"/>
        <w:rPr>
          <w:rFonts w:ascii="Arial" w:hAnsi="Arial" w:cs="Arial"/>
          <w:noProof/>
          <w:lang w:val="en-US"/>
        </w:rPr>
      </w:pPr>
    </w:p>
    <w:p w14:paraId="06A37A07" w14:textId="32ECB789" w:rsidR="00F61ADF" w:rsidRPr="00E84636" w:rsidRDefault="00F61ADF" w:rsidP="003D18E9">
      <w:pPr>
        <w:snapToGrid w:val="0"/>
        <w:spacing w:after="0" w:line="360" w:lineRule="auto"/>
        <w:rPr>
          <w:rFonts w:ascii="Arial" w:hAnsi="Arial" w:cs="Arial"/>
          <w:noProof/>
          <w:lang w:val="en-US"/>
        </w:rPr>
      </w:pPr>
    </w:p>
    <w:p w14:paraId="6A6EA356" w14:textId="110B4A14" w:rsidR="00F61ADF" w:rsidRPr="00E84636" w:rsidRDefault="00F61ADF" w:rsidP="003D18E9">
      <w:pPr>
        <w:snapToGrid w:val="0"/>
        <w:spacing w:after="0" w:line="360" w:lineRule="auto"/>
        <w:rPr>
          <w:rFonts w:ascii="Arial" w:hAnsi="Arial" w:cs="Arial"/>
          <w:noProof/>
          <w:lang w:val="en-US"/>
        </w:rPr>
      </w:pPr>
    </w:p>
    <w:p w14:paraId="127BD7CD" w14:textId="77777777" w:rsidR="00F61ADF" w:rsidRPr="00E84636" w:rsidRDefault="00F61ADF" w:rsidP="003D18E9">
      <w:pPr>
        <w:snapToGrid w:val="0"/>
        <w:spacing w:after="0" w:line="360" w:lineRule="auto"/>
        <w:rPr>
          <w:rFonts w:ascii="Arial" w:hAnsi="Arial" w:cs="Arial"/>
          <w:noProof/>
          <w:lang w:val="en-US"/>
        </w:rPr>
      </w:pPr>
    </w:p>
    <w:p w14:paraId="7EBEE0A5" w14:textId="77777777" w:rsidR="00F61ADF" w:rsidRPr="00E84636" w:rsidRDefault="00F61ADF" w:rsidP="003D18E9">
      <w:pPr>
        <w:snapToGrid w:val="0"/>
        <w:spacing w:after="0" w:line="360" w:lineRule="auto"/>
        <w:rPr>
          <w:rFonts w:ascii="Arial" w:hAnsi="Arial" w:cs="Arial"/>
          <w:noProof/>
          <w:lang w:val="en-US"/>
        </w:rPr>
      </w:pPr>
    </w:p>
    <w:p w14:paraId="0434BE08" w14:textId="77777777" w:rsidR="00F61ADF" w:rsidRPr="00E84636" w:rsidRDefault="00F61ADF" w:rsidP="003D18E9">
      <w:pPr>
        <w:snapToGrid w:val="0"/>
        <w:spacing w:after="0" w:line="360" w:lineRule="auto"/>
        <w:rPr>
          <w:rFonts w:ascii="Arial" w:hAnsi="Arial" w:cs="Arial"/>
          <w:noProof/>
          <w:lang w:val="en-US"/>
        </w:rPr>
      </w:pPr>
    </w:p>
    <w:p w14:paraId="3F1F8A01" w14:textId="0C43F3F5" w:rsidR="00F61ADF" w:rsidRDefault="00F61ADF" w:rsidP="003D18E9">
      <w:pPr>
        <w:snapToGrid w:val="0"/>
        <w:spacing w:after="0" w:line="360" w:lineRule="auto"/>
        <w:rPr>
          <w:rFonts w:ascii="Arial" w:hAnsi="Arial" w:cs="Arial"/>
          <w:lang w:val="en-US"/>
        </w:rPr>
      </w:pPr>
    </w:p>
    <w:p w14:paraId="2017FFD8" w14:textId="050C5418" w:rsidR="00E84636" w:rsidRPr="00E84636" w:rsidRDefault="00E84636" w:rsidP="003D18E9">
      <w:pPr>
        <w:snapToGrid w:val="0"/>
        <w:spacing w:after="0" w:line="360" w:lineRule="auto"/>
        <w:rPr>
          <w:rFonts w:ascii="Arial" w:hAnsi="Arial" w:cs="Arial"/>
          <w:lang w:val="en-US"/>
        </w:rPr>
      </w:pPr>
    </w:p>
    <w:p w14:paraId="6D804EE9" w14:textId="77777777" w:rsidR="00F61ADF" w:rsidRPr="00E84636" w:rsidRDefault="00F61ADF" w:rsidP="003D18E9">
      <w:pPr>
        <w:snapToGrid w:val="0"/>
        <w:spacing w:after="0" w:line="360" w:lineRule="auto"/>
        <w:rPr>
          <w:rFonts w:ascii="Arial" w:hAnsi="Arial" w:cs="Arial"/>
          <w:lang w:val="en-US"/>
        </w:rPr>
      </w:pPr>
    </w:p>
    <w:p w14:paraId="7FFF4F30" w14:textId="77777777" w:rsidR="00F61ADF" w:rsidRPr="00E84636" w:rsidRDefault="00F61ADF" w:rsidP="003D18E9">
      <w:pPr>
        <w:snapToGrid w:val="0"/>
        <w:spacing w:after="0" w:line="360" w:lineRule="auto"/>
        <w:rPr>
          <w:rFonts w:ascii="Arial" w:hAnsi="Arial" w:cs="Arial"/>
          <w:lang w:val="en-US"/>
        </w:rPr>
      </w:pPr>
    </w:p>
    <w:p w14:paraId="3B7154C3" w14:textId="77777777" w:rsidR="00E84636" w:rsidRPr="00E84636" w:rsidRDefault="002C63F0" w:rsidP="003D18E9">
      <w:pPr>
        <w:snapToGrid w:val="0"/>
        <w:spacing w:after="0" w:line="360" w:lineRule="auto"/>
        <w:rPr>
          <w:ins w:id="97" w:author="Harding, Jessica" w:date="2024-05-24T11:52:00Z"/>
          <w:rFonts w:ascii="Arial" w:hAnsi="Arial" w:cs="Arial"/>
          <w:lang w:val="en-US"/>
        </w:rPr>
        <w:sectPr w:rsidR="00E84636" w:rsidRPr="00E84636" w:rsidSect="003D18E9">
          <w:pgSz w:w="16834" w:h="11909" w:orient="landscape" w:code="9"/>
          <w:pgMar w:top="1440" w:right="1440" w:bottom="1440" w:left="1440" w:header="720" w:footer="720" w:gutter="0"/>
          <w:cols w:space="720"/>
          <w:docGrid w:linePitch="326"/>
        </w:sectPr>
      </w:pPr>
      <w:r w:rsidRPr="00E84636">
        <w:rPr>
          <w:rFonts w:ascii="Arial" w:hAnsi="Arial" w:cs="Arial"/>
          <w:b/>
          <w:bCs/>
          <w:color w:val="000000" w:themeColor="text1"/>
          <w:kern w:val="24"/>
        </w:rPr>
        <w:t>F</w:t>
      </w:r>
      <w:r w:rsidR="00F61ADF" w:rsidRPr="00E84636">
        <w:rPr>
          <w:rFonts w:ascii="Arial" w:hAnsi="Arial" w:cs="Arial"/>
          <w:b/>
          <w:bCs/>
          <w:color w:val="000000" w:themeColor="text1"/>
          <w:kern w:val="24"/>
        </w:rPr>
        <w:t>igure S</w:t>
      </w:r>
      <w:r w:rsidR="00A31B4D" w:rsidRPr="00E84636">
        <w:rPr>
          <w:rFonts w:ascii="Arial" w:hAnsi="Arial" w:cs="Arial"/>
          <w:b/>
          <w:bCs/>
          <w:color w:val="000000" w:themeColor="text1"/>
          <w:kern w:val="24"/>
        </w:rPr>
        <w:t>2</w:t>
      </w:r>
      <w:r w:rsidR="00F61ADF" w:rsidRPr="00E84636">
        <w:rPr>
          <w:rFonts w:ascii="Arial" w:hAnsi="Arial" w:cs="Arial"/>
          <w:color w:val="000000" w:themeColor="text1"/>
          <w:kern w:val="24"/>
        </w:rPr>
        <w:t xml:space="preserve"> Distribution of propensity scores developed in full cohort and later applied to the non-referred cohort</w:t>
      </w:r>
      <w:r w:rsidR="00F61ADF" w:rsidRPr="00E84636">
        <w:rPr>
          <w:rFonts w:ascii="Arial" w:hAnsi="Arial" w:cs="Arial"/>
          <w:lang w:val="en-US"/>
        </w:rPr>
        <w:t xml:space="preserve"> </w:t>
      </w:r>
    </w:p>
    <w:p w14:paraId="3566299E" w14:textId="27E394FA" w:rsidR="00E84636" w:rsidRPr="00E84636" w:rsidRDefault="00E84636" w:rsidP="00E84636">
      <w:pPr>
        <w:spacing w:before="100" w:beforeAutospacing="1" w:after="100" w:afterAutospacing="1" w:line="240" w:lineRule="auto"/>
        <w:rPr>
          <w:rFonts w:ascii="Arial" w:eastAsia="Times New Roman" w:hAnsi="Arial" w:cs="Arial"/>
          <w:lang w:val="en-US"/>
        </w:rPr>
      </w:pPr>
      <w:r w:rsidRPr="00E84636">
        <w:rPr>
          <w:rFonts w:ascii="Arial" w:eastAsia="Times New Roman" w:hAnsi="Arial" w:cs="Arial"/>
          <w:noProof/>
          <w:lang w:val="en-US"/>
        </w:rPr>
        <w:lastRenderedPageBreak/>
        <w:drawing>
          <wp:anchor distT="0" distB="0" distL="114300" distR="114300" simplePos="0" relativeHeight="251668480" behindDoc="0" locked="0" layoutInCell="1" allowOverlap="1" wp14:anchorId="00DA32F1" wp14:editId="481CCEF8">
            <wp:simplePos x="0" y="0"/>
            <wp:positionH relativeFrom="column">
              <wp:posOffset>0</wp:posOffset>
            </wp:positionH>
            <wp:positionV relativeFrom="paragraph">
              <wp:posOffset>179109</wp:posOffset>
            </wp:positionV>
            <wp:extent cx="5605552" cy="4985957"/>
            <wp:effectExtent l="0" t="0" r="0" b="5715"/>
            <wp:wrapSquare wrapText="bothSides"/>
            <wp:docPr id="1" name="Picture 1" descr="C:\Users\jlhardi\AppData\Local\Packages\Microsoft.Windows.Photos_8wekyb3d8bbwe\TempState\ShareServiceTempFolder\sensitivity_analysis_ROC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lhardi\AppData\Local\Packages\Microsoft.Windows.Photos_8wekyb3d8bbwe\TempState\ShareServiceTempFolder\sensitivity_analysis_ROC.jpe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552" cy="4985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8F7186" w14:textId="1632F6BC" w:rsidR="00D83A8D" w:rsidRPr="00E84636" w:rsidRDefault="00964DC4" w:rsidP="003D18E9">
      <w:pPr>
        <w:snapToGrid w:val="0"/>
        <w:spacing w:after="0" w:line="360" w:lineRule="auto"/>
        <w:rPr>
          <w:rFonts w:ascii="Arial" w:hAnsi="Arial" w:cs="Arial"/>
          <w:lang w:val="en-US"/>
        </w:rPr>
      </w:pPr>
      <w:r w:rsidRPr="00E84636">
        <w:rPr>
          <w:rFonts w:ascii="Arial" w:hAnsi="Arial" w:cs="Arial"/>
          <w:b/>
          <w:bCs/>
          <w:color w:val="000000" w:themeColor="text1"/>
          <w:kern w:val="24"/>
        </w:rPr>
        <w:t>Figure S</w:t>
      </w:r>
      <w:r>
        <w:rPr>
          <w:rFonts w:ascii="Arial" w:hAnsi="Arial" w:cs="Arial"/>
          <w:b/>
          <w:bCs/>
          <w:color w:val="000000" w:themeColor="text1"/>
          <w:kern w:val="24"/>
        </w:rPr>
        <w:t>3</w:t>
      </w:r>
      <w:r w:rsidR="008F1AD5" w:rsidRPr="00E84636">
        <w:rPr>
          <w:rFonts w:ascii="Arial" w:hAnsi="Arial" w:cs="Arial"/>
          <w:noProof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69131D" wp14:editId="0695BD07">
                <wp:simplePos x="0" y="0"/>
                <wp:positionH relativeFrom="column">
                  <wp:posOffset>1265485</wp:posOffset>
                </wp:positionH>
                <wp:positionV relativeFrom="paragraph">
                  <wp:posOffset>17081923</wp:posOffset>
                </wp:positionV>
                <wp:extent cx="12512842" cy="589120"/>
                <wp:effectExtent l="0" t="0" r="3175" b="190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12842" cy="589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973283" w14:textId="77777777" w:rsidR="002C63F0" w:rsidRDefault="002C63F0" w:rsidP="008F1AD5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:lang w:val="fr-FR"/>
                              </w:rPr>
                              <w:t>Figure S3</w:t>
                            </w: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48"/>
                                <w:szCs w:val="48"/>
                                <w:lang w:val="fr-FR"/>
                              </w:rPr>
                              <w:t xml:space="preserve"> Distribution of propensity scores in full coho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F69131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9.65pt;margin-top:1345.05pt;width:985.25pt;height:46.4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" stroked="f">
                <v:textbox>
                  <w:txbxContent>
                    <w:p w14:paraId="6E973283" w14:textId="77777777" w:rsidR="002C63F0" w:rsidRDefault="002C63F0" w:rsidP="008F1AD5">
                      <w:pPr>
                        <w:pStyle w:val="NormalWeb"/>
                        <w:spacing w:before="0" w:beforeAutospacing="0" w:after="200" w:afterAutospacing="0" w:line="276" w:lineRule="auto"/>
                      </w:pP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  <w:lang w:val="fr-FR"/>
                        </w:rPr>
                        <w:t>Figure S3</w:t>
                      </w:r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48"/>
                          <w:szCs w:val="48"/>
                          <w:lang w:val="fr-FR"/>
                        </w:rPr>
                        <w:t xml:space="preserve"> Distribution of </w:t>
                      </w:r>
                      <w:proofErr w:type="spellStart"/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48"/>
                          <w:szCs w:val="48"/>
                          <w:lang w:val="fr-FR"/>
                        </w:rPr>
                        <w:t>propensity</w:t>
                      </w:r>
                      <w:proofErr w:type="spellEnd"/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48"/>
                          <w:szCs w:val="48"/>
                          <w:lang w:val="fr-FR"/>
                        </w:rPr>
                        <w:t xml:space="preserve"> scores in full </w:t>
                      </w:r>
                      <w:proofErr w:type="spellStart"/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48"/>
                          <w:szCs w:val="48"/>
                          <w:lang w:val="fr-FR"/>
                        </w:rPr>
                        <w:t>cohor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9E7756">
        <w:rPr>
          <w:rFonts w:ascii="Arial" w:hAnsi="Arial" w:cs="Arial"/>
          <w:color w:val="000000" w:themeColor="text1"/>
          <w:kern w:val="24"/>
        </w:rPr>
        <w:t xml:space="preserve"> The</w:t>
      </w:r>
      <w:r w:rsidR="0078049D">
        <w:rPr>
          <w:rFonts w:ascii="Arial" w:hAnsi="Arial" w:cs="Arial"/>
          <w:noProof/>
          <w:lang w:val="en-US"/>
        </w:rPr>
        <w:t xml:space="preserve"> re</w:t>
      </w:r>
      <w:r w:rsidR="0078049D" w:rsidRPr="0078049D">
        <w:rPr>
          <w:rFonts w:ascii="Arial" w:hAnsi="Arial" w:cs="Arial"/>
          <w:noProof/>
          <w:lang w:val="en-US"/>
        </w:rPr>
        <w:t xml:space="preserve">lationship between the AUC, </w:t>
      </w:r>
      <w:r w:rsidR="00466BAA">
        <w:rPr>
          <w:rFonts w:ascii="Arial" w:hAnsi="Arial" w:cs="Arial"/>
          <w:noProof/>
          <w:lang w:val="en-US"/>
        </w:rPr>
        <w:t>sensitivity</w:t>
      </w:r>
      <w:r w:rsidR="0078049D" w:rsidRPr="0078049D">
        <w:rPr>
          <w:rFonts w:ascii="Arial" w:hAnsi="Arial" w:cs="Arial"/>
          <w:noProof/>
          <w:lang w:val="en-US"/>
        </w:rPr>
        <w:t xml:space="preserve"> and specificity</w:t>
      </w:r>
      <w:r w:rsidR="00466BAA">
        <w:rPr>
          <w:rFonts w:ascii="Arial" w:hAnsi="Arial" w:cs="Arial"/>
          <w:noProof/>
          <w:lang w:val="en-US"/>
        </w:rPr>
        <w:t>, and subsequent determination of PS-cut off using the top left corner of the ROC curve</w:t>
      </w:r>
    </w:p>
    <w:sectPr w:rsidR="00D83A8D" w:rsidRPr="00E84636" w:rsidSect="00E84636">
      <w:pgSz w:w="11909" w:h="16834" w:code="9"/>
      <w:pgMar w:top="1440" w:right="1440" w:bottom="1440" w:left="1440" w:header="720" w:footer="720" w:gutter="0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BAF796" w16cex:dateUtc="2023-03-14T17:39:00Z"/>
  <w16cex:commentExtensible w16cex:durableId="27BAF875" w16cex:dateUtc="2023-03-14T17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DCF2E0" w14:textId="77777777" w:rsidR="005946C9" w:rsidRDefault="005946C9" w:rsidP="00C66CFE">
      <w:pPr>
        <w:spacing w:after="0" w:line="240" w:lineRule="auto"/>
      </w:pPr>
      <w:r>
        <w:separator/>
      </w:r>
    </w:p>
  </w:endnote>
  <w:endnote w:type="continuationSeparator" w:id="0">
    <w:p w14:paraId="0D0986E6" w14:textId="77777777" w:rsidR="005946C9" w:rsidRDefault="005946C9" w:rsidP="00C66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DengXian Light">
    <w:altName w:val="Times New Roman Un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65862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636CB2" w14:textId="42EAD5D5" w:rsidR="002C63F0" w:rsidRDefault="002C63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2F5E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C5BF4A3" w14:textId="77777777" w:rsidR="002C63F0" w:rsidRDefault="002C63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09490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D21450" w14:textId="352615C4" w:rsidR="00916C5A" w:rsidRDefault="00916C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2F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C7993D" w14:textId="77777777" w:rsidR="00916C5A" w:rsidRDefault="00916C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263BDB" w14:textId="77777777" w:rsidR="005946C9" w:rsidRDefault="005946C9" w:rsidP="00C66CFE">
      <w:pPr>
        <w:spacing w:after="0" w:line="240" w:lineRule="auto"/>
      </w:pPr>
      <w:r>
        <w:separator/>
      </w:r>
    </w:p>
  </w:footnote>
  <w:footnote w:type="continuationSeparator" w:id="0">
    <w:p w14:paraId="179CB63A" w14:textId="77777777" w:rsidR="005946C9" w:rsidRDefault="005946C9" w:rsidP="00C66C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0B03F1"/>
    <w:multiLevelType w:val="hybridMultilevel"/>
    <w:tmpl w:val="C5F86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1C690B"/>
    <w:multiLevelType w:val="hybridMultilevel"/>
    <w:tmpl w:val="3CD2BC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5E4DA6"/>
    <w:multiLevelType w:val="hybridMultilevel"/>
    <w:tmpl w:val="28466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3148FE"/>
    <w:multiLevelType w:val="hybridMultilevel"/>
    <w:tmpl w:val="E5FECAAE"/>
    <w:lvl w:ilvl="0" w:tplc="1DE8CF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2C88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D8E2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98BB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B6B0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DC57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866B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7A16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5445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1E52E28"/>
    <w:multiLevelType w:val="hybridMultilevel"/>
    <w:tmpl w:val="C1A8EB76"/>
    <w:lvl w:ilvl="0" w:tplc="84F06A1A">
      <w:start w:val="296"/>
      <w:numFmt w:val="bullet"/>
      <w:lvlText w:val="-"/>
      <w:lvlJc w:val="left"/>
      <w:pPr>
        <w:ind w:left="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rding, Jessica">
    <w15:presenceInfo w15:providerId="AD" w15:userId="S-1-5-21-4279633407-28481931-2677731258-4781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0"/>
  <w:activeWritingStyle w:appName="MSWord" w:lang="fr-FR" w:vendorID="64" w:dllVersion="131078" w:nlCheck="1" w:checkStyle="0"/>
  <w:activeWritingStyle w:appName="MSWord" w:lang="en-GB" w:vendorID="64" w:dllVersion="131078" w:nlCheck="1" w:checkStyle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JASN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E47AA"/>
    <w:rsid w:val="00003312"/>
    <w:rsid w:val="00003EA2"/>
    <w:rsid w:val="000047B2"/>
    <w:rsid w:val="0001297D"/>
    <w:rsid w:val="00015118"/>
    <w:rsid w:val="00020C09"/>
    <w:rsid w:val="00022C44"/>
    <w:rsid w:val="00033DD9"/>
    <w:rsid w:val="00034512"/>
    <w:rsid w:val="00042BDE"/>
    <w:rsid w:val="00042BFD"/>
    <w:rsid w:val="0004503C"/>
    <w:rsid w:val="000462E1"/>
    <w:rsid w:val="00050725"/>
    <w:rsid w:val="00052A17"/>
    <w:rsid w:val="00053E02"/>
    <w:rsid w:val="00054887"/>
    <w:rsid w:val="00056249"/>
    <w:rsid w:val="00056976"/>
    <w:rsid w:val="000602C0"/>
    <w:rsid w:val="0006032B"/>
    <w:rsid w:val="0006220F"/>
    <w:rsid w:val="000623CC"/>
    <w:rsid w:val="00074B3B"/>
    <w:rsid w:val="00076CB7"/>
    <w:rsid w:val="00080315"/>
    <w:rsid w:val="00082608"/>
    <w:rsid w:val="000845FD"/>
    <w:rsid w:val="00090729"/>
    <w:rsid w:val="00090EF7"/>
    <w:rsid w:val="000928D0"/>
    <w:rsid w:val="00093FED"/>
    <w:rsid w:val="00096F89"/>
    <w:rsid w:val="000A10AA"/>
    <w:rsid w:val="000A2B01"/>
    <w:rsid w:val="000B2AD5"/>
    <w:rsid w:val="000B53C3"/>
    <w:rsid w:val="000C536A"/>
    <w:rsid w:val="000C70E9"/>
    <w:rsid w:val="000D0A15"/>
    <w:rsid w:val="000D581E"/>
    <w:rsid w:val="000E0924"/>
    <w:rsid w:val="000E204C"/>
    <w:rsid w:val="000E2834"/>
    <w:rsid w:val="000E45F6"/>
    <w:rsid w:val="000E7337"/>
    <w:rsid w:val="000E79C3"/>
    <w:rsid w:val="000F00D9"/>
    <w:rsid w:val="000F23DB"/>
    <w:rsid w:val="000F290D"/>
    <w:rsid w:val="000F368C"/>
    <w:rsid w:val="000F674F"/>
    <w:rsid w:val="000F68B7"/>
    <w:rsid w:val="00101CB7"/>
    <w:rsid w:val="00103D5C"/>
    <w:rsid w:val="0010512D"/>
    <w:rsid w:val="0011269C"/>
    <w:rsid w:val="00115109"/>
    <w:rsid w:val="00115511"/>
    <w:rsid w:val="00115D1A"/>
    <w:rsid w:val="00116512"/>
    <w:rsid w:val="00117B60"/>
    <w:rsid w:val="00120DD1"/>
    <w:rsid w:val="001224D5"/>
    <w:rsid w:val="00124B12"/>
    <w:rsid w:val="00125D08"/>
    <w:rsid w:val="00131B17"/>
    <w:rsid w:val="00131F62"/>
    <w:rsid w:val="00132920"/>
    <w:rsid w:val="0013340E"/>
    <w:rsid w:val="00134135"/>
    <w:rsid w:val="0013554E"/>
    <w:rsid w:val="00136917"/>
    <w:rsid w:val="00144160"/>
    <w:rsid w:val="0014454F"/>
    <w:rsid w:val="00144597"/>
    <w:rsid w:val="00151529"/>
    <w:rsid w:val="00151D7A"/>
    <w:rsid w:val="00152125"/>
    <w:rsid w:val="00152AB4"/>
    <w:rsid w:val="0015405F"/>
    <w:rsid w:val="00154658"/>
    <w:rsid w:val="00162AD2"/>
    <w:rsid w:val="00164508"/>
    <w:rsid w:val="0016510F"/>
    <w:rsid w:val="00172B71"/>
    <w:rsid w:val="00173C52"/>
    <w:rsid w:val="00174E36"/>
    <w:rsid w:val="0017787D"/>
    <w:rsid w:val="0018440F"/>
    <w:rsid w:val="00185FD0"/>
    <w:rsid w:val="00187925"/>
    <w:rsid w:val="00191422"/>
    <w:rsid w:val="00192449"/>
    <w:rsid w:val="001967EE"/>
    <w:rsid w:val="00196B29"/>
    <w:rsid w:val="001A0150"/>
    <w:rsid w:val="001A40FE"/>
    <w:rsid w:val="001A4DCA"/>
    <w:rsid w:val="001A575F"/>
    <w:rsid w:val="001A72B1"/>
    <w:rsid w:val="001B04DC"/>
    <w:rsid w:val="001B0BD4"/>
    <w:rsid w:val="001B1E45"/>
    <w:rsid w:val="001B2C3A"/>
    <w:rsid w:val="001C0BD4"/>
    <w:rsid w:val="001C1402"/>
    <w:rsid w:val="001C211F"/>
    <w:rsid w:val="001C49D7"/>
    <w:rsid w:val="001C4FBE"/>
    <w:rsid w:val="001C7D3A"/>
    <w:rsid w:val="001E1E2A"/>
    <w:rsid w:val="001E385C"/>
    <w:rsid w:val="001E4F48"/>
    <w:rsid w:val="001E51DF"/>
    <w:rsid w:val="001F0DB9"/>
    <w:rsid w:val="001F340E"/>
    <w:rsid w:val="001F3C59"/>
    <w:rsid w:val="001F4576"/>
    <w:rsid w:val="001F4F35"/>
    <w:rsid w:val="001F50DE"/>
    <w:rsid w:val="001F6048"/>
    <w:rsid w:val="002015D3"/>
    <w:rsid w:val="00201C62"/>
    <w:rsid w:val="002134C3"/>
    <w:rsid w:val="002134DA"/>
    <w:rsid w:val="00220F78"/>
    <w:rsid w:val="00220F8B"/>
    <w:rsid w:val="00221DE2"/>
    <w:rsid w:val="002220D0"/>
    <w:rsid w:val="00223EE7"/>
    <w:rsid w:val="00227722"/>
    <w:rsid w:val="00234A9E"/>
    <w:rsid w:val="00235F60"/>
    <w:rsid w:val="00237576"/>
    <w:rsid w:val="002443F0"/>
    <w:rsid w:val="00250284"/>
    <w:rsid w:val="00250E0A"/>
    <w:rsid w:val="0025218F"/>
    <w:rsid w:val="002530F0"/>
    <w:rsid w:val="002547F1"/>
    <w:rsid w:val="002575C8"/>
    <w:rsid w:val="002575EC"/>
    <w:rsid w:val="00262963"/>
    <w:rsid w:val="00267763"/>
    <w:rsid w:val="00272010"/>
    <w:rsid w:val="00272717"/>
    <w:rsid w:val="00275E8C"/>
    <w:rsid w:val="0027684D"/>
    <w:rsid w:val="00276B94"/>
    <w:rsid w:val="002816B5"/>
    <w:rsid w:val="00283E79"/>
    <w:rsid w:val="00284F79"/>
    <w:rsid w:val="0028540D"/>
    <w:rsid w:val="002875C4"/>
    <w:rsid w:val="00296FF2"/>
    <w:rsid w:val="00297B25"/>
    <w:rsid w:val="002A12D7"/>
    <w:rsid w:val="002A1DBE"/>
    <w:rsid w:val="002A207E"/>
    <w:rsid w:val="002A57F2"/>
    <w:rsid w:val="002A59BF"/>
    <w:rsid w:val="002B01F3"/>
    <w:rsid w:val="002B1F06"/>
    <w:rsid w:val="002B240E"/>
    <w:rsid w:val="002B42F9"/>
    <w:rsid w:val="002B4B01"/>
    <w:rsid w:val="002B6522"/>
    <w:rsid w:val="002C173C"/>
    <w:rsid w:val="002C241F"/>
    <w:rsid w:val="002C4162"/>
    <w:rsid w:val="002C53E1"/>
    <w:rsid w:val="002C63F0"/>
    <w:rsid w:val="002D031B"/>
    <w:rsid w:val="002D3884"/>
    <w:rsid w:val="002D474E"/>
    <w:rsid w:val="002D79D4"/>
    <w:rsid w:val="002E16BF"/>
    <w:rsid w:val="002E26D0"/>
    <w:rsid w:val="002E4F52"/>
    <w:rsid w:val="002E7814"/>
    <w:rsid w:val="002E7CEF"/>
    <w:rsid w:val="002F2A06"/>
    <w:rsid w:val="002F4BF2"/>
    <w:rsid w:val="002F5082"/>
    <w:rsid w:val="002F5335"/>
    <w:rsid w:val="002F7C5E"/>
    <w:rsid w:val="002F7D96"/>
    <w:rsid w:val="00302A17"/>
    <w:rsid w:val="003048D4"/>
    <w:rsid w:val="00305220"/>
    <w:rsid w:val="00307264"/>
    <w:rsid w:val="0031034D"/>
    <w:rsid w:val="003151A4"/>
    <w:rsid w:val="00315BBE"/>
    <w:rsid w:val="003170CB"/>
    <w:rsid w:val="003227E9"/>
    <w:rsid w:val="00322A9D"/>
    <w:rsid w:val="00324128"/>
    <w:rsid w:val="00324134"/>
    <w:rsid w:val="003328CE"/>
    <w:rsid w:val="00332B9E"/>
    <w:rsid w:val="003359D8"/>
    <w:rsid w:val="00335F38"/>
    <w:rsid w:val="00336D4C"/>
    <w:rsid w:val="0034792C"/>
    <w:rsid w:val="00351925"/>
    <w:rsid w:val="00353C57"/>
    <w:rsid w:val="0035706E"/>
    <w:rsid w:val="00357548"/>
    <w:rsid w:val="003623C5"/>
    <w:rsid w:val="003656FB"/>
    <w:rsid w:val="00366562"/>
    <w:rsid w:val="00367B05"/>
    <w:rsid w:val="003720AA"/>
    <w:rsid w:val="0037453A"/>
    <w:rsid w:val="00377E45"/>
    <w:rsid w:val="003816CA"/>
    <w:rsid w:val="00381D92"/>
    <w:rsid w:val="00384E61"/>
    <w:rsid w:val="00387D16"/>
    <w:rsid w:val="00390098"/>
    <w:rsid w:val="0039553D"/>
    <w:rsid w:val="003A36FB"/>
    <w:rsid w:val="003A383B"/>
    <w:rsid w:val="003A7B2C"/>
    <w:rsid w:val="003B153E"/>
    <w:rsid w:val="003B1B17"/>
    <w:rsid w:val="003B53FC"/>
    <w:rsid w:val="003B5FFA"/>
    <w:rsid w:val="003B64AD"/>
    <w:rsid w:val="003B6E29"/>
    <w:rsid w:val="003C209B"/>
    <w:rsid w:val="003C26E0"/>
    <w:rsid w:val="003C338A"/>
    <w:rsid w:val="003C5CAD"/>
    <w:rsid w:val="003D0DCB"/>
    <w:rsid w:val="003D0F34"/>
    <w:rsid w:val="003D18E9"/>
    <w:rsid w:val="003D6D98"/>
    <w:rsid w:val="003E10D5"/>
    <w:rsid w:val="003E49A6"/>
    <w:rsid w:val="003E51FF"/>
    <w:rsid w:val="003E6A0C"/>
    <w:rsid w:val="003F08FB"/>
    <w:rsid w:val="00410F1E"/>
    <w:rsid w:val="00411009"/>
    <w:rsid w:val="00411069"/>
    <w:rsid w:val="00413C2D"/>
    <w:rsid w:val="00414431"/>
    <w:rsid w:val="004167E7"/>
    <w:rsid w:val="004201D4"/>
    <w:rsid w:val="0042023C"/>
    <w:rsid w:val="00420663"/>
    <w:rsid w:val="0042402D"/>
    <w:rsid w:val="004257A0"/>
    <w:rsid w:val="0042599D"/>
    <w:rsid w:val="0043074D"/>
    <w:rsid w:val="00434F7C"/>
    <w:rsid w:val="0043576A"/>
    <w:rsid w:val="00436689"/>
    <w:rsid w:val="00440B52"/>
    <w:rsid w:val="00445D21"/>
    <w:rsid w:val="00450DD5"/>
    <w:rsid w:val="004519A3"/>
    <w:rsid w:val="00453E3A"/>
    <w:rsid w:val="004552FF"/>
    <w:rsid w:val="004614A0"/>
    <w:rsid w:val="004633A9"/>
    <w:rsid w:val="00464A77"/>
    <w:rsid w:val="00465DE2"/>
    <w:rsid w:val="00465FF2"/>
    <w:rsid w:val="00466BAA"/>
    <w:rsid w:val="00466E47"/>
    <w:rsid w:val="004750A8"/>
    <w:rsid w:val="00476ECE"/>
    <w:rsid w:val="00481E68"/>
    <w:rsid w:val="00483FB2"/>
    <w:rsid w:val="00490390"/>
    <w:rsid w:val="00490D30"/>
    <w:rsid w:val="00492379"/>
    <w:rsid w:val="00494FF2"/>
    <w:rsid w:val="0049735A"/>
    <w:rsid w:val="004A05B7"/>
    <w:rsid w:val="004A11EB"/>
    <w:rsid w:val="004A1DBB"/>
    <w:rsid w:val="004A33B6"/>
    <w:rsid w:val="004A5F9B"/>
    <w:rsid w:val="004A6E4B"/>
    <w:rsid w:val="004C2BCF"/>
    <w:rsid w:val="004C53D6"/>
    <w:rsid w:val="004C7B1A"/>
    <w:rsid w:val="004C7E1A"/>
    <w:rsid w:val="004D1234"/>
    <w:rsid w:val="004D15E3"/>
    <w:rsid w:val="004D6DF4"/>
    <w:rsid w:val="004E1F37"/>
    <w:rsid w:val="004E22E8"/>
    <w:rsid w:val="004E28FF"/>
    <w:rsid w:val="004E4651"/>
    <w:rsid w:val="004E676D"/>
    <w:rsid w:val="004E7B6E"/>
    <w:rsid w:val="004F29BD"/>
    <w:rsid w:val="004F3EAB"/>
    <w:rsid w:val="004F462A"/>
    <w:rsid w:val="004F5476"/>
    <w:rsid w:val="00502927"/>
    <w:rsid w:val="00503621"/>
    <w:rsid w:val="0050451C"/>
    <w:rsid w:val="00505AFE"/>
    <w:rsid w:val="00506D6D"/>
    <w:rsid w:val="00507C0A"/>
    <w:rsid w:val="00510044"/>
    <w:rsid w:val="00514BA4"/>
    <w:rsid w:val="00517F39"/>
    <w:rsid w:val="005220D3"/>
    <w:rsid w:val="005242D6"/>
    <w:rsid w:val="00524460"/>
    <w:rsid w:val="005268E5"/>
    <w:rsid w:val="005276FA"/>
    <w:rsid w:val="00533C84"/>
    <w:rsid w:val="00533FB5"/>
    <w:rsid w:val="00534BB5"/>
    <w:rsid w:val="00537416"/>
    <w:rsid w:val="005426F1"/>
    <w:rsid w:val="00550616"/>
    <w:rsid w:val="00552770"/>
    <w:rsid w:val="0055328C"/>
    <w:rsid w:val="00555480"/>
    <w:rsid w:val="0056176A"/>
    <w:rsid w:val="00561F9B"/>
    <w:rsid w:val="00570EB9"/>
    <w:rsid w:val="00570FEF"/>
    <w:rsid w:val="00572129"/>
    <w:rsid w:val="0057326C"/>
    <w:rsid w:val="0058187D"/>
    <w:rsid w:val="00590FC7"/>
    <w:rsid w:val="00592BEF"/>
    <w:rsid w:val="005946C9"/>
    <w:rsid w:val="005A4F87"/>
    <w:rsid w:val="005B5AF5"/>
    <w:rsid w:val="005C0644"/>
    <w:rsid w:val="005C1A7A"/>
    <w:rsid w:val="005C37F6"/>
    <w:rsid w:val="005C6242"/>
    <w:rsid w:val="005D010B"/>
    <w:rsid w:val="005D4CA9"/>
    <w:rsid w:val="005D5922"/>
    <w:rsid w:val="005D5C50"/>
    <w:rsid w:val="005D608D"/>
    <w:rsid w:val="005D67E5"/>
    <w:rsid w:val="005E1A08"/>
    <w:rsid w:val="005E2827"/>
    <w:rsid w:val="005E47AA"/>
    <w:rsid w:val="005E61FF"/>
    <w:rsid w:val="005F6585"/>
    <w:rsid w:val="005F6EA8"/>
    <w:rsid w:val="005F6F72"/>
    <w:rsid w:val="00600087"/>
    <w:rsid w:val="00601FC1"/>
    <w:rsid w:val="00611810"/>
    <w:rsid w:val="00613A71"/>
    <w:rsid w:val="00615661"/>
    <w:rsid w:val="006162E0"/>
    <w:rsid w:val="00623FED"/>
    <w:rsid w:val="00630498"/>
    <w:rsid w:val="0063055C"/>
    <w:rsid w:val="00631AB5"/>
    <w:rsid w:val="0063358E"/>
    <w:rsid w:val="0063643E"/>
    <w:rsid w:val="00640A37"/>
    <w:rsid w:val="00643B29"/>
    <w:rsid w:val="00647433"/>
    <w:rsid w:val="0065206D"/>
    <w:rsid w:val="0065288C"/>
    <w:rsid w:val="0065570D"/>
    <w:rsid w:val="006604F0"/>
    <w:rsid w:val="006622FE"/>
    <w:rsid w:val="006676B7"/>
    <w:rsid w:val="00671CA8"/>
    <w:rsid w:val="006729E7"/>
    <w:rsid w:val="0067420C"/>
    <w:rsid w:val="00674402"/>
    <w:rsid w:val="006751DE"/>
    <w:rsid w:val="006805FE"/>
    <w:rsid w:val="0068539A"/>
    <w:rsid w:val="00687A84"/>
    <w:rsid w:val="00690F79"/>
    <w:rsid w:val="006956B1"/>
    <w:rsid w:val="006A0061"/>
    <w:rsid w:val="006A383F"/>
    <w:rsid w:val="006A48C5"/>
    <w:rsid w:val="006A6B87"/>
    <w:rsid w:val="006B1EFA"/>
    <w:rsid w:val="006B6E3B"/>
    <w:rsid w:val="006B7A51"/>
    <w:rsid w:val="006C03C3"/>
    <w:rsid w:val="006C0A8C"/>
    <w:rsid w:val="006C39E5"/>
    <w:rsid w:val="006C481B"/>
    <w:rsid w:val="006C4BAA"/>
    <w:rsid w:val="006C4CEC"/>
    <w:rsid w:val="006E147E"/>
    <w:rsid w:val="006E3998"/>
    <w:rsid w:val="006F0DB2"/>
    <w:rsid w:val="006F1936"/>
    <w:rsid w:val="006F5C88"/>
    <w:rsid w:val="006F781C"/>
    <w:rsid w:val="006F7E08"/>
    <w:rsid w:val="00700744"/>
    <w:rsid w:val="007024AD"/>
    <w:rsid w:val="00702E37"/>
    <w:rsid w:val="007060E1"/>
    <w:rsid w:val="00706958"/>
    <w:rsid w:val="00707408"/>
    <w:rsid w:val="00710769"/>
    <w:rsid w:val="00716319"/>
    <w:rsid w:val="007226E1"/>
    <w:rsid w:val="00723A6F"/>
    <w:rsid w:val="007262CF"/>
    <w:rsid w:val="00727267"/>
    <w:rsid w:val="00727D62"/>
    <w:rsid w:val="00731D88"/>
    <w:rsid w:val="00732E6F"/>
    <w:rsid w:val="007344D1"/>
    <w:rsid w:val="007349A1"/>
    <w:rsid w:val="00743152"/>
    <w:rsid w:val="0074497D"/>
    <w:rsid w:val="007451BF"/>
    <w:rsid w:val="007469EC"/>
    <w:rsid w:val="007549F3"/>
    <w:rsid w:val="00754D3E"/>
    <w:rsid w:val="0075511F"/>
    <w:rsid w:val="00756188"/>
    <w:rsid w:val="0076108F"/>
    <w:rsid w:val="00764DCE"/>
    <w:rsid w:val="007658C6"/>
    <w:rsid w:val="00765DC8"/>
    <w:rsid w:val="007663E2"/>
    <w:rsid w:val="00766ADE"/>
    <w:rsid w:val="00766DB1"/>
    <w:rsid w:val="00770BB0"/>
    <w:rsid w:val="0077336F"/>
    <w:rsid w:val="00775D35"/>
    <w:rsid w:val="0077639C"/>
    <w:rsid w:val="0078049D"/>
    <w:rsid w:val="00780543"/>
    <w:rsid w:val="00782918"/>
    <w:rsid w:val="00784CF4"/>
    <w:rsid w:val="00786BF4"/>
    <w:rsid w:val="00787D81"/>
    <w:rsid w:val="007932FD"/>
    <w:rsid w:val="00793A91"/>
    <w:rsid w:val="00795035"/>
    <w:rsid w:val="007A096B"/>
    <w:rsid w:val="007A12DA"/>
    <w:rsid w:val="007A30E3"/>
    <w:rsid w:val="007A32E1"/>
    <w:rsid w:val="007B0BC6"/>
    <w:rsid w:val="007B5893"/>
    <w:rsid w:val="007B6124"/>
    <w:rsid w:val="007C3FE5"/>
    <w:rsid w:val="007D0BF1"/>
    <w:rsid w:val="007D3F55"/>
    <w:rsid w:val="007E640D"/>
    <w:rsid w:val="007F027F"/>
    <w:rsid w:val="007F0320"/>
    <w:rsid w:val="007F2B12"/>
    <w:rsid w:val="007F3535"/>
    <w:rsid w:val="007F5A1D"/>
    <w:rsid w:val="00800B8E"/>
    <w:rsid w:val="008029F3"/>
    <w:rsid w:val="008070FC"/>
    <w:rsid w:val="00814B85"/>
    <w:rsid w:val="00822500"/>
    <w:rsid w:val="00824B92"/>
    <w:rsid w:val="0082614D"/>
    <w:rsid w:val="00826905"/>
    <w:rsid w:val="00830C3B"/>
    <w:rsid w:val="00837F1B"/>
    <w:rsid w:val="0084011C"/>
    <w:rsid w:val="0084719C"/>
    <w:rsid w:val="00850521"/>
    <w:rsid w:val="008508EB"/>
    <w:rsid w:val="00855205"/>
    <w:rsid w:val="008636DC"/>
    <w:rsid w:val="00867D60"/>
    <w:rsid w:val="00872005"/>
    <w:rsid w:val="00872A14"/>
    <w:rsid w:val="00872A3C"/>
    <w:rsid w:val="00874822"/>
    <w:rsid w:val="0087514C"/>
    <w:rsid w:val="00880901"/>
    <w:rsid w:val="008856FA"/>
    <w:rsid w:val="00887750"/>
    <w:rsid w:val="00887A46"/>
    <w:rsid w:val="008912AD"/>
    <w:rsid w:val="008936CB"/>
    <w:rsid w:val="00894332"/>
    <w:rsid w:val="00894DCF"/>
    <w:rsid w:val="008957B4"/>
    <w:rsid w:val="008A23B8"/>
    <w:rsid w:val="008A29BE"/>
    <w:rsid w:val="008A3AA5"/>
    <w:rsid w:val="008A3F37"/>
    <w:rsid w:val="008B3B49"/>
    <w:rsid w:val="008C1C85"/>
    <w:rsid w:val="008C34C1"/>
    <w:rsid w:val="008C59B9"/>
    <w:rsid w:val="008C661B"/>
    <w:rsid w:val="008D5130"/>
    <w:rsid w:val="008E1FD9"/>
    <w:rsid w:val="008E24B2"/>
    <w:rsid w:val="008E40EA"/>
    <w:rsid w:val="008E6622"/>
    <w:rsid w:val="008F1AD5"/>
    <w:rsid w:val="008F5CEA"/>
    <w:rsid w:val="008F6768"/>
    <w:rsid w:val="00901EB2"/>
    <w:rsid w:val="009038AF"/>
    <w:rsid w:val="00911507"/>
    <w:rsid w:val="0091313E"/>
    <w:rsid w:val="00916C5A"/>
    <w:rsid w:val="0091722F"/>
    <w:rsid w:val="009221E3"/>
    <w:rsid w:val="00927438"/>
    <w:rsid w:val="0093050E"/>
    <w:rsid w:val="00936CF7"/>
    <w:rsid w:val="0094514E"/>
    <w:rsid w:val="0094541C"/>
    <w:rsid w:val="00945FB1"/>
    <w:rsid w:val="009468EC"/>
    <w:rsid w:val="00947399"/>
    <w:rsid w:val="009553B5"/>
    <w:rsid w:val="00955628"/>
    <w:rsid w:val="00955DAE"/>
    <w:rsid w:val="00960971"/>
    <w:rsid w:val="00964B09"/>
    <w:rsid w:val="00964DC4"/>
    <w:rsid w:val="00976369"/>
    <w:rsid w:val="00980BBC"/>
    <w:rsid w:val="009813EB"/>
    <w:rsid w:val="0098165E"/>
    <w:rsid w:val="00981BCD"/>
    <w:rsid w:val="00985F85"/>
    <w:rsid w:val="0099606A"/>
    <w:rsid w:val="009A0E7E"/>
    <w:rsid w:val="009A1A59"/>
    <w:rsid w:val="009A3CF7"/>
    <w:rsid w:val="009B06CE"/>
    <w:rsid w:val="009B3971"/>
    <w:rsid w:val="009B409A"/>
    <w:rsid w:val="009B4B8D"/>
    <w:rsid w:val="009B52A4"/>
    <w:rsid w:val="009B7F28"/>
    <w:rsid w:val="009C62F2"/>
    <w:rsid w:val="009C6512"/>
    <w:rsid w:val="009D161A"/>
    <w:rsid w:val="009D38E8"/>
    <w:rsid w:val="009D3D36"/>
    <w:rsid w:val="009D44BA"/>
    <w:rsid w:val="009D648E"/>
    <w:rsid w:val="009D6D94"/>
    <w:rsid w:val="009E2550"/>
    <w:rsid w:val="009E389C"/>
    <w:rsid w:val="009E6E37"/>
    <w:rsid w:val="009E7756"/>
    <w:rsid w:val="009F0413"/>
    <w:rsid w:val="009F186F"/>
    <w:rsid w:val="009F234C"/>
    <w:rsid w:val="009F621F"/>
    <w:rsid w:val="00A04163"/>
    <w:rsid w:val="00A1063E"/>
    <w:rsid w:val="00A11B10"/>
    <w:rsid w:val="00A13DAE"/>
    <w:rsid w:val="00A15D17"/>
    <w:rsid w:val="00A20DA9"/>
    <w:rsid w:val="00A24185"/>
    <w:rsid w:val="00A27E0A"/>
    <w:rsid w:val="00A31B4D"/>
    <w:rsid w:val="00A3559D"/>
    <w:rsid w:val="00A431A5"/>
    <w:rsid w:val="00A4407E"/>
    <w:rsid w:val="00A45B29"/>
    <w:rsid w:val="00A467CA"/>
    <w:rsid w:val="00A54556"/>
    <w:rsid w:val="00A54D98"/>
    <w:rsid w:val="00A55906"/>
    <w:rsid w:val="00A55EB8"/>
    <w:rsid w:val="00A60CEF"/>
    <w:rsid w:val="00A61B3D"/>
    <w:rsid w:val="00A627F3"/>
    <w:rsid w:val="00A64DAC"/>
    <w:rsid w:val="00A7523B"/>
    <w:rsid w:val="00A7645D"/>
    <w:rsid w:val="00A8258E"/>
    <w:rsid w:val="00A90CDF"/>
    <w:rsid w:val="00A94FBF"/>
    <w:rsid w:val="00AA4DA2"/>
    <w:rsid w:val="00AA6290"/>
    <w:rsid w:val="00AA66BC"/>
    <w:rsid w:val="00AB1327"/>
    <w:rsid w:val="00AB2BD9"/>
    <w:rsid w:val="00AB47F8"/>
    <w:rsid w:val="00AB5657"/>
    <w:rsid w:val="00AC61E4"/>
    <w:rsid w:val="00AD1245"/>
    <w:rsid w:val="00AD6F74"/>
    <w:rsid w:val="00AE72CB"/>
    <w:rsid w:val="00AE7E94"/>
    <w:rsid w:val="00AF0E1F"/>
    <w:rsid w:val="00AF2992"/>
    <w:rsid w:val="00AF3E9D"/>
    <w:rsid w:val="00AF403D"/>
    <w:rsid w:val="00AF6BE0"/>
    <w:rsid w:val="00B03BDE"/>
    <w:rsid w:val="00B03F25"/>
    <w:rsid w:val="00B06FA2"/>
    <w:rsid w:val="00B079E6"/>
    <w:rsid w:val="00B07A36"/>
    <w:rsid w:val="00B117DA"/>
    <w:rsid w:val="00B1320E"/>
    <w:rsid w:val="00B1508B"/>
    <w:rsid w:val="00B154B7"/>
    <w:rsid w:val="00B265FE"/>
    <w:rsid w:val="00B34CD8"/>
    <w:rsid w:val="00B4123A"/>
    <w:rsid w:val="00B457D6"/>
    <w:rsid w:val="00B459F9"/>
    <w:rsid w:val="00B46C82"/>
    <w:rsid w:val="00B52352"/>
    <w:rsid w:val="00B52D4D"/>
    <w:rsid w:val="00B5522B"/>
    <w:rsid w:val="00B62702"/>
    <w:rsid w:val="00B6358B"/>
    <w:rsid w:val="00B63D35"/>
    <w:rsid w:val="00B642BE"/>
    <w:rsid w:val="00B64739"/>
    <w:rsid w:val="00B66129"/>
    <w:rsid w:val="00B71CD8"/>
    <w:rsid w:val="00B71EFF"/>
    <w:rsid w:val="00B747DF"/>
    <w:rsid w:val="00B76C05"/>
    <w:rsid w:val="00B82339"/>
    <w:rsid w:val="00B834BD"/>
    <w:rsid w:val="00B847A0"/>
    <w:rsid w:val="00B84EA4"/>
    <w:rsid w:val="00B85C6E"/>
    <w:rsid w:val="00B865C4"/>
    <w:rsid w:val="00B86CEF"/>
    <w:rsid w:val="00B946B4"/>
    <w:rsid w:val="00B9691A"/>
    <w:rsid w:val="00B97CFE"/>
    <w:rsid w:val="00BA46AA"/>
    <w:rsid w:val="00BA5561"/>
    <w:rsid w:val="00BA5EE1"/>
    <w:rsid w:val="00BA7E9E"/>
    <w:rsid w:val="00BB25FE"/>
    <w:rsid w:val="00BB3361"/>
    <w:rsid w:val="00BB477A"/>
    <w:rsid w:val="00BB5310"/>
    <w:rsid w:val="00BB6641"/>
    <w:rsid w:val="00BB7D4D"/>
    <w:rsid w:val="00BB7E81"/>
    <w:rsid w:val="00BC06E6"/>
    <w:rsid w:val="00BC145E"/>
    <w:rsid w:val="00BC2CD6"/>
    <w:rsid w:val="00BC46A8"/>
    <w:rsid w:val="00BC5847"/>
    <w:rsid w:val="00BC73EA"/>
    <w:rsid w:val="00BD0B78"/>
    <w:rsid w:val="00BD2DB1"/>
    <w:rsid w:val="00BD5A0D"/>
    <w:rsid w:val="00BE29A1"/>
    <w:rsid w:val="00BE685F"/>
    <w:rsid w:val="00BF4528"/>
    <w:rsid w:val="00BF537C"/>
    <w:rsid w:val="00BF6A4D"/>
    <w:rsid w:val="00C073C2"/>
    <w:rsid w:val="00C07DFD"/>
    <w:rsid w:val="00C12591"/>
    <w:rsid w:val="00C161DA"/>
    <w:rsid w:val="00C20C95"/>
    <w:rsid w:val="00C21169"/>
    <w:rsid w:val="00C22A9B"/>
    <w:rsid w:val="00C25334"/>
    <w:rsid w:val="00C25453"/>
    <w:rsid w:val="00C2634F"/>
    <w:rsid w:val="00C26615"/>
    <w:rsid w:val="00C26761"/>
    <w:rsid w:val="00C270A3"/>
    <w:rsid w:val="00C30060"/>
    <w:rsid w:val="00C30F42"/>
    <w:rsid w:val="00C3600E"/>
    <w:rsid w:val="00C4377F"/>
    <w:rsid w:val="00C43D32"/>
    <w:rsid w:val="00C46A84"/>
    <w:rsid w:val="00C51757"/>
    <w:rsid w:val="00C51DAF"/>
    <w:rsid w:val="00C55387"/>
    <w:rsid w:val="00C61BD1"/>
    <w:rsid w:val="00C66247"/>
    <w:rsid w:val="00C66CFE"/>
    <w:rsid w:val="00C81143"/>
    <w:rsid w:val="00C92F37"/>
    <w:rsid w:val="00C95B80"/>
    <w:rsid w:val="00C95DD3"/>
    <w:rsid w:val="00CA2B26"/>
    <w:rsid w:val="00CA61EB"/>
    <w:rsid w:val="00CA7FEE"/>
    <w:rsid w:val="00CB4ADC"/>
    <w:rsid w:val="00CB6422"/>
    <w:rsid w:val="00CC2892"/>
    <w:rsid w:val="00CC33E1"/>
    <w:rsid w:val="00CC43E6"/>
    <w:rsid w:val="00CC444E"/>
    <w:rsid w:val="00CC51A1"/>
    <w:rsid w:val="00CC55D2"/>
    <w:rsid w:val="00CC6971"/>
    <w:rsid w:val="00CD0071"/>
    <w:rsid w:val="00CD1282"/>
    <w:rsid w:val="00CD280F"/>
    <w:rsid w:val="00CD397A"/>
    <w:rsid w:val="00CD5D06"/>
    <w:rsid w:val="00CD6B5B"/>
    <w:rsid w:val="00CD7696"/>
    <w:rsid w:val="00CE14E2"/>
    <w:rsid w:val="00CE37FD"/>
    <w:rsid w:val="00CF1545"/>
    <w:rsid w:val="00CF1E42"/>
    <w:rsid w:val="00CF20B5"/>
    <w:rsid w:val="00CF2F5E"/>
    <w:rsid w:val="00CF63A7"/>
    <w:rsid w:val="00CF64FB"/>
    <w:rsid w:val="00D02E0A"/>
    <w:rsid w:val="00D0327D"/>
    <w:rsid w:val="00D11C54"/>
    <w:rsid w:val="00D11FED"/>
    <w:rsid w:val="00D13371"/>
    <w:rsid w:val="00D13B1B"/>
    <w:rsid w:val="00D1498C"/>
    <w:rsid w:val="00D209C2"/>
    <w:rsid w:val="00D20B8D"/>
    <w:rsid w:val="00D23753"/>
    <w:rsid w:val="00D24D36"/>
    <w:rsid w:val="00D272A2"/>
    <w:rsid w:val="00D30612"/>
    <w:rsid w:val="00D320C1"/>
    <w:rsid w:val="00D323BE"/>
    <w:rsid w:val="00D32C17"/>
    <w:rsid w:val="00D32EFA"/>
    <w:rsid w:val="00D34190"/>
    <w:rsid w:val="00D3540F"/>
    <w:rsid w:val="00D36355"/>
    <w:rsid w:val="00D37E0F"/>
    <w:rsid w:val="00D40870"/>
    <w:rsid w:val="00D414AC"/>
    <w:rsid w:val="00D47BD0"/>
    <w:rsid w:val="00D528F2"/>
    <w:rsid w:val="00D56195"/>
    <w:rsid w:val="00D57485"/>
    <w:rsid w:val="00D619BC"/>
    <w:rsid w:val="00D65F99"/>
    <w:rsid w:val="00D663C9"/>
    <w:rsid w:val="00D6731D"/>
    <w:rsid w:val="00D751C4"/>
    <w:rsid w:val="00D75408"/>
    <w:rsid w:val="00D76755"/>
    <w:rsid w:val="00D80B52"/>
    <w:rsid w:val="00D826CC"/>
    <w:rsid w:val="00D827B4"/>
    <w:rsid w:val="00D83A8D"/>
    <w:rsid w:val="00D845C8"/>
    <w:rsid w:val="00D8651B"/>
    <w:rsid w:val="00D94397"/>
    <w:rsid w:val="00D9575C"/>
    <w:rsid w:val="00D96712"/>
    <w:rsid w:val="00D96A6A"/>
    <w:rsid w:val="00D977F9"/>
    <w:rsid w:val="00DA5E3B"/>
    <w:rsid w:val="00DA6058"/>
    <w:rsid w:val="00DB33DF"/>
    <w:rsid w:val="00DC09AE"/>
    <w:rsid w:val="00DC0DB3"/>
    <w:rsid w:val="00DD0B22"/>
    <w:rsid w:val="00DD0F63"/>
    <w:rsid w:val="00DD240A"/>
    <w:rsid w:val="00DD4E57"/>
    <w:rsid w:val="00DD6494"/>
    <w:rsid w:val="00DD6ADD"/>
    <w:rsid w:val="00DE2EB3"/>
    <w:rsid w:val="00DE506A"/>
    <w:rsid w:val="00DE6E67"/>
    <w:rsid w:val="00DE7D36"/>
    <w:rsid w:val="00DF12D0"/>
    <w:rsid w:val="00DF189F"/>
    <w:rsid w:val="00DF48BA"/>
    <w:rsid w:val="00DF6273"/>
    <w:rsid w:val="00DF6F7C"/>
    <w:rsid w:val="00E00A46"/>
    <w:rsid w:val="00E032D4"/>
    <w:rsid w:val="00E05080"/>
    <w:rsid w:val="00E0570D"/>
    <w:rsid w:val="00E05DA6"/>
    <w:rsid w:val="00E07F32"/>
    <w:rsid w:val="00E13AE1"/>
    <w:rsid w:val="00E14550"/>
    <w:rsid w:val="00E23090"/>
    <w:rsid w:val="00E24787"/>
    <w:rsid w:val="00E24DE1"/>
    <w:rsid w:val="00E25DDA"/>
    <w:rsid w:val="00E26A7C"/>
    <w:rsid w:val="00E30907"/>
    <w:rsid w:val="00E3236B"/>
    <w:rsid w:val="00E3422D"/>
    <w:rsid w:val="00E40361"/>
    <w:rsid w:val="00E471F2"/>
    <w:rsid w:val="00E512A5"/>
    <w:rsid w:val="00E53871"/>
    <w:rsid w:val="00E55FDE"/>
    <w:rsid w:val="00E56B35"/>
    <w:rsid w:val="00E57FE8"/>
    <w:rsid w:val="00E60C36"/>
    <w:rsid w:val="00E62318"/>
    <w:rsid w:val="00E7319E"/>
    <w:rsid w:val="00E75152"/>
    <w:rsid w:val="00E76F60"/>
    <w:rsid w:val="00E81483"/>
    <w:rsid w:val="00E84636"/>
    <w:rsid w:val="00E902A5"/>
    <w:rsid w:val="00E94CCC"/>
    <w:rsid w:val="00E95D6E"/>
    <w:rsid w:val="00E95F70"/>
    <w:rsid w:val="00E96B43"/>
    <w:rsid w:val="00E9768F"/>
    <w:rsid w:val="00E97E25"/>
    <w:rsid w:val="00EA2787"/>
    <w:rsid w:val="00EA6E18"/>
    <w:rsid w:val="00EB0D89"/>
    <w:rsid w:val="00EB53A9"/>
    <w:rsid w:val="00EB7400"/>
    <w:rsid w:val="00EC0501"/>
    <w:rsid w:val="00EC55D2"/>
    <w:rsid w:val="00EC7972"/>
    <w:rsid w:val="00ED0E4D"/>
    <w:rsid w:val="00ED14BA"/>
    <w:rsid w:val="00ED1B62"/>
    <w:rsid w:val="00ED4110"/>
    <w:rsid w:val="00ED454D"/>
    <w:rsid w:val="00ED7704"/>
    <w:rsid w:val="00EE14CB"/>
    <w:rsid w:val="00EE2541"/>
    <w:rsid w:val="00EE6A54"/>
    <w:rsid w:val="00EE7AA1"/>
    <w:rsid w:val="00EF2513"/>
    <w:rsid w:val="00EF292B"/>
    <w:rsid w:val="00EF2F08"/>
    <w:rsid w:val="00EF3B84"/>
    <w:rsid w:val="00EF6A14"/>
    <w:rsid w:val="00EF719A"/>
    <w:rsid w:val="00EF7AA3"/>
    <w:rsid w:val="00F05A6E"/>
    <w:rsid w:val="00F0708F"/>
    <w:rsid w:val="00F07AAD"/>
    <w:rsid w:val="00F07F24"/>
    <w:rsid w:val="00F11F30"/>
    <w:rsid w:val="00F12460"/>
    <w:rsid w:val="00F14027"/>
    <w:rsid w:val="00F150A8"/>
    <w:rsid w:val="00F20E3C"/>
    <w:rsid w:val="00F2142D"/>
    <w:rsid w:val="00F21AA8"/>
    <w:rsid w:val="00F21E48"/>
    <w:rsid w:val="00F23D5A"/>
    <w:rsid w:val="00F24A85"/>
    <w:rsid w:val="00F26AD7"/>
    <w:rsid w:val="00F277AB"/>
    <w:rsid w:val="00F27B17"/>
    <w:rsid w:val="00F344F1"/>
    <w:rsid w:val="00F3621B"/>
    <w:rsid w:val="00F46A71"/>
    <w:rsid w:val="00F47EEC"/>
    <w:rsid w:val="00F5000D"/>
    <w:rsid w:val="00F517EA"/>
    <w:rsid w:val="00F53D30"/>
    <w:rsid w:val="00F56D04"/>
    <w:rsid w:val="00F57DB8"/>
    <w:rsid w:val="00F60868"/>
    <w:rsid w:val="00F61ADF"/>
    <w:rsid w:val="00F636C8"/>
    <w:rsid w:val="00F63811"/>
    <w:rsid w:val="00F666A1"/>
    <w:rsid w:val="00F67373"/>
    <w:rsid w:val="00F72C83"/>
    <w:rsid w:val="00F73EAE"/>
    <w:rsid w:val="00F74ADA"/>
    <w:rsid w:val="00F74EA5"/>
    <w:rsid w:val="00F74F61"/>
    <w:rsid w:val="00F84041"/>
    <w:rsid w:val="00F85415"/>
    <w:rsid w:val="00F8564A"/>
    <w:rsid w:val="00F913B6"/>
    <w:rsid w:val="00F91B7D"/>
    <w:rsid w:val="00F92C9F"/>
    <w:rsid w:val="00F94035"/>
    <w:rsid w:val="00F947CC"/>
    <w:rsid w:val="00F95269"/>
    <w:rsid w:val="00F97A3B"/>
    <w:rsid w:val="00FA04CE"/>
    <w:rsid w:val="00FA2D75"/>
    <w:rsid w:val="00FA4B4F"/>
    <w:rsid w:val="00FA6E29"/>
    <w:rsid w:val="00FA7014"/>
    <w:rsid w:val="00FB138A"/>
    <w:rsid w:val="00FB3CE9"/>
    <w:rsid w:val="00FB464A"/>
    <w:rsid w:val="00FC74A1"/>
    <w:rsid w:val="00FC7908"/>
    <w:rsid w:val="00FC7E53"/>
    <w:rsid w:val="00FD054C"/>
    <w:rsid w:val="00FD25CF"/>
    <w:rsid w:val="00FD3AD2"/>
    <w:rsid w:val="00FD65E3"/>
    <w:rsid w:val="00FE2224"/>
    <w:rsid w:val="00FE6419"/>
    <w:rsid w:val="00FE699F"/>
    <w:rsid w:val="00FF0AA0"/>
    <w:rsid w:val="00FF23E1"/>
    <w:rsid w:val="00FF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6D0DF"/>
  <w15:chartTrackingRefBased/>
  <w15:docId w15:val="{43830A7D-993F-4EE0-AB00-6A5EA4B4E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7F8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/>
    </w:rPr>
  </w:style>
  <w:style w:type="paragraph" w:styleId="Heading1">
    <w:name w:val="heading 1"/>
    <w:basedOn w:val="Normal"/>
    <w:next w:val="Normal"/>
    <w:link w:val="Heading1Char"/>
    <w:qFormat/>
    <w:rsid w:val="00793A91"/>
    <w:pPr>
      <w:keepNext/>
      <w:spacing w:before="240" w:after="60" w:line="240" w:lineRule="auto"/>
      <w:outlineLvl w:val="0"/>
    </w:pPr>
    <w:rPr>
      <w:rFonts w:ascii="Arial" w:eastAsia="Times New Roman" w:hAnsi="Arial"/>
      <w:b/>
      <w:kern w:val="32"/>
      <w:sz w:val="32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3A91"/>
    <w:rPr>
      <w:rFonts w:ascii="Arial" w:eastAsia="Times New Roman" w:hAnsi="Arial" w:cs="Times New Roman"/>
      <w:b/>
      <w:kern w:val="32"/>
      <w:sz w:val="32"/>
      <w:szCs w:val="20"/>
      <w:lang w:val="fr-FR" w:eastAsia="fr-FR"/>
    </w:rPr>
  </w:style>
  <w:style w:type="paragraph" w:styleId="ListParagraph">
    <w:name w:val="List Paragraph"/>
    <w:basedOn w:val="Normal"/>
    <w:uiPriority w:val="34"/>
    <w:qFormat/>
    <w:rsid w:val="00A54556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80B5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0B5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151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1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109"/>
    <w:rPr>
      <w:rFonts w:ascii="Calibri" w:eastAsia="Calibri" w:hAnsi="Calibri" w:cs="Times New Roman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1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109"/>
    <w:rPr>
      <w:rFonts w:ascii="Calibri" w:eastAsia="Calibri" w:hAnsi="Calibri" w:cs="Times New Roman"/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C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C88"/>
    <w:rPr>
      <w:rFonts w:ascii="Segoe UI" w:eastAsia="Calibri" w:hAnsi="Segoe UI" w:cs="Segoe UI"/>
      <w:sz w:val="18"/>
      <w:szCs w:val="18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C66C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CFE"/>
    <w:rPr>
      <w:rFonts w:ascii="Calibri" w:eastAsia="Calibri" w:hAnsi="Calibri" w:cs="Times New Roman"/>
      <w:sz w:val="22"/>
      <w:szCs w:val="22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C66C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CFE"/>
    <w:rPr>
      <w:rFonts w:ascii="Calibri" w:eastAsia="Calibri" w:hAnsi="Calibri" w:cs="Times New Roman"/>
      <w:sz w:val="22"/>
      <w:szCs w:val="22"/>
      <w:lang w:val="fr-FR"/>
    </w:rPr>
  </w:style>
  <w:style w:type="paragraph" w:styleId="Revision">
    <w:name w:val="Revision"/>
    <w:hidden/>
    <w:uiPriority w:val="99"/>
    <w:semiHidden/>
    <w:rsid w:val="00D75408"/>
    <w:rPr>
      <w:rFonts w:ascii="Calibri" w:eastAsia="Calibri" w:hAnsi="Calibri" w:cs="Times New Roman"/>
      <w:sz w:val="22"/>
      <w:szCs w:val="22"/>
      <w:lang w:val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CE14E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257A0"/>
    <w:pPr>
      <w:spacing w:after="0"/>
      <w:jc w:val="center"/>
    </w:pPr>
    <w:rPr>
      <w:rFonts w:ascii="Times New Roman" w:hAnsi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57A0"/>
    <w:rPr>
      <w:rFonts w:ascii="Times New Roman" w:eastAsia="Calibri" w:hAnsi="Times New Roman" w:cs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257A0"/>
    <w:pPr>
      <w:spacing w:line="240" w:lineRule="auto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57A0"/>
    <w:rPr>
      <w:rFonts w:ascii="Times New Roman" w:eastAsia="Calibri" w:hAnsi="Times New Roman" w:cs="Times New Roman"/>
      <w:noProof/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07DF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E6E3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F1AD5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23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8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6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1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3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5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9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0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56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9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3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0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82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5675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3.jpe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a14596-d766-403b-8bad-0f2d64639bb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868BAF4BDDD94A934FA20E68516BF6" ma:contentTypeVersion="16" ma:contentTypeDescription="Create a new document." ma:contentTypeScope="" ma:versionID="f131131a8fc4cbb32712ea037eb2e30a">
  <xsd:schema xmlns:xsd="http://www.w3.org/2001/XMLSchema" xmlns:xs="http://www.w3.org/2001/XMLSchema" xmlns:p="http://schemas.microsoft.com/office/2006/metadata/properties" xmlns:ns3="d9a14596-d766-403b-8bad-0f2d64639bb3" xmlns:ns4="c546b266-bc68-434e-8406-eddcda93dafa" targetNamespace="http://schemas.microsoft.com/office/2006/metadata/properties" ma:root="true" ma:fieldsID="2a71149de3db6031cb55647a7c71ca7a" ns3:_="" ns4:_="">
    <xsd:import namespace="d9a14596-d766-403b-8bad-0f2d64639bb3"/>
    <xsd:import namespace="c546b266-bc68-434e-8406-eddcda93da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a14596-d766-403b-8bad-0f2d64639b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46b266-bc68-434e-8406-eddcda93daf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C3D0AE-D280-45AC-9EFE-733ED98FD5B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8BEF37-EDD9-407E-86DF-AEC016A74F39}">
  <ds:schemaRefs>
    <ds:schemaRef ds:uri="http://schemas.microsoft.com/office/2006/metadata/properties"/>
    <ds:schemaRef ds:uri="http://schemas.microsoft.com/office/infopath/2007/PartnerControls"/>
    <ds:schemaRef ds:uri="d9a14596-d766-403b-8bad-0f2d64639bb3"/>
  </ds:schemaRefs>
</ds:datastoreItem>
</file>

<file path=customXml/itemProps3.xml><?xml version="1.0" encoding="utf-8"?>
<ds:datastoreItem xmlns:ds="http://schemas.openxmlformats.org/officeDocument/2006/customXml" ds:itemID="{FB95A961-8EBE-4A98-B4D9-81B2ADB11E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a14596-d766-403b-8bad-0f2d64639bb3"/>
    <ds:schemaRef ds:uri="c546b266-bc68-434e-8406-eddcda93da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8AEBDEE-2EC3-4DB0-925E-F6FD11470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7</Pages>
  <Words>1250</Words>
  <Characters>7130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on, Meredith</dc:creator>
  <cp:keywords/>
  <dc:description/>
  <cp:lastModifiedBy>Harding, Jessica</cp:lastModifiedBy>
  <cp:revision>19</cp:revision>
  <dcterms:created xsi:type="dcterms:W3CDTF">2024-05-14T18:22:00Z</dcterms:created>
  <dcterms:modified xsi:type="dcterms:W3CDTF">2024-05-30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868BAF4BDDD94A934FA20E68516BF6</vt:lpwstr>
  </property>
</Properties>
</file>